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AA9C1" w14:textId="41B8B42E" w:rsidR="005F7EBE" w:rsidRPr="00616872" w:rsidRDefault="005B21C7" w:rsidP="00DC111F">
      <w:pPr>
        <w:shd w:val="clear" w:color="auto" w:fill="FFFFFF"/>
        <w:spacing w:after="210"/>
        <w:rPr>
          <w:rFonts w:ascii="Open Sans" w:hAnsi="Open Sans" w:cs="Open Sans"/>
          <w:color w:val="333333"/>
          <w:sz w:val="21"/>
          <w:szCs w:val="21"/>
          <w:lang w:val="en-US"/>
        </w:rPr>
      </w:pPr>
      <w:r>
        <w:rPr>
          <w:rFonts w:ascii="Open Sans" w:hAnsi="Open Sans" w:cs="Open Sans"/>
          <w:b/>
          <w:bCs/>
          <w:color w:val="333333"/>
          <w:sz w:val="21"/>
          <w:szCs w:val="21"/>
          <w:lang w:val="en-US"/>
        </w:rPr>
        <w:t>Table 2</w:t>
      </w:r>
      <w:r w:rsidR="00690006">
        <w:rPr>
          <w:rFonts w:ascii="Open Sans" w:hAnsi="Open Sans" w:cs="Open Sans"/>
          <w:b/>
          <w:bCs/>
          <w:color w:val="333333"/>
          <w:sz w:val="21"/>
          <w:szCs w:val="21"/>
          <w:lang w:val="en-US"/>
        </w:rPr>
        <w:t xml:space="preserve"> </w:t>
      </w:r>
      <w:r w:rsidR="009522E3" w:rsidRPr="00616872">
        <w:rPr>
          <w:rFonts w:ascii="Open Sans" w:hAnsi="Open Sans" w:cs="Open Sans"/>
          <w:b/>
          <w:bCs/>
          <w:color w:val="333333"/>
          <w:sz w:val="21"/>
          <w:szCs w:val="21"/>
          <w:lang w:val="en-US"/>
        </w:rPr>
        <w:t>(Supplementary material)</w:t>
      </w:r>
      <w:r w:rsidR="00E74036" w:rsidRPr="00616872">
        <w:rPr>
          <w:rFonts w:ascii="Open Sans" w:hAnsi="Open Sans" w:cs="Open Sans"/>
          <w:color w:val="333333"/>
          <w:sz w:val="21"/>
          <w:szCs w:val="21"/>
          <w:lang w:val="en-US"/>
        </w:rPr>
        <w:t>.</w:t>
      </w:r>
      <w:r w:rsidR="009522E3" w:rsidRPr="00616872">
        <w:rPr>
          <w:rFonts w:ascii="Open Sans" w:hAnsi="Open Sans" w:cs="Open Sans"/>
          <w:color w:val="333333"/>
          <w:sz w:val="21"/>
          <w:szCs w:val="21"/>
          <w:lang w:val="en-US"/>
        </w:rPr>
        <w:t xml:space="preserve"> Optimized parameters</w:t>
      </w:r>
      <w:r w:rsidR="00AE7DCB" w:rsidRPr="00616872">
        <w:rPr>
          <w:rFonts w:ascii="Open Sans" w:hAnsi="Open Sans" w:cs="Open Sans"/>
          <w:color w:val="333333"/>
          <w:sz w:val="21"/>
          <w:szCs w:val="21"/>
          <w:lang w:val="en-US"/>
        </w:rPr>
        <w:t xml:space="preserve"> (</w:t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fldChar w:fldCharType="begin"/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instrText xml:space="preserve"> QUOTE </w:instrText>
      </w:r>
      <w:r w:rsidR="00527AC5">
        <w:rPr>
          <w:noProof/>
          <w:position w:val="-28"/>
        </w:rPr>
        <w:pict w14:anchorId="11238F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63" type="#_x0000_t75" alt="" style="width:6.9pt;height:25.3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0675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720675&quot; wsp:rsidRDefault=&quot;00720675&quot; wsp:rsidP=&quot;00720675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1&quot;/&gt;&lt;w:sz-cs w:val=&quot;21&quot;/&gt;&lt;w:shd w:val=&quot;clear&quot; w:color=&quot;auto&quot; w:fill=&quot;FFFFFF&quot;/&gt;&lt;w:lang w:val=&quot;EN-US&quot;/&gt;&lt;/w:rPr&gt;&lt;m:t&gt;Œì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8" o:title="" chromakey="white"/>
          </v:shape>
        </w:pict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instrText xml:space="preserve"> </w:instrText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fldChar w:fldCharType="separate"/>
      </w:r>
      <w:r w:rsidR="00527AC5">
        <w:rPr>
          <w:noProof/>
          <w:position w:val="-28"/>
        </w:rPr>
        <w:pict w14:anchorId="4A3E6A82">
          <v:shape id="_x0000_i1264" type="#_x0000_t75" alt="" style="width:6.9pt;height:25.3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0675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720675&quot; wsp:rsidRDefault=&quot;00720675&quot; wsp:rsidP=&quot;00720675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1&quot;/&gt;&lt;w:sz-cs w:val=&quot;21&quot;/&gt;&lt;w:shd w:val=&quot;clear&quot; w:color=&quot;auto&quot; w:fill=&quot;FFFFFF&quot;/&gt;&lt;w:lang w:val=&quot;EN-US&quot;/&gt;&lt;/w:rPr&gt;&lt;m:t&gt;Œì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8" o:title="" chromakey="white"/>
          </v:shape>
        </w:pict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fldChar w:fldCharType="end"/>
      </w:r>
      <w:r w:rsidR="00AE7DCB" w:rsidRPr="00B431F4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t xml:space="preserve">, degree of selectivity; </w:t>
      </w:r>
      <w:r w:rsidR="00B431F4" w:rsidRPr="008A2668">
        <w:rPr>
          <w:rFonts w:ascii="Open Sans" w:hAnsi="Open Sans" w:cs="Open Sans"/>
          <w:color w:val="333333"/>
          <w:sz w:val="21"/>
          <w:szCs w:val="21"/>
          <w:shd w:val="clear" w:color="auto" w:fill="FFFFFF"/>
          <w:lang w:val="en-US"/>
        </w:rPr>
        <w:fldChar w:fldCharType="begin"/>
      </w:r>
      <w:r w:rsidR="00B431F4" w:rsidRPr="008A2668">
        <w:rPr>
          <w:rFonts w:ascii="Open Sans" w:hAnsi="Open Sans" w:cs="Open Sans"/>
          <w:color w:val="333333"/>
          <w:sz w:val="21"/>
          <w:szCs w:val="21"/>
          <w:shd w:val="clear" w:color="auto" w:fill="FFFFFF"/>
          <w:lang w:val="en-US"/>
        </w:rPr>
        <w:instrText xml:space="preserve"> QUOTE </w:instrText>
      </w:r>
      <w:r w:rsidR="00527AC5">
        <w:rPr>
          <w:noProof/>
          <w:position w:val="-28"/>
        </w:rPr>
        <w:pict w14:anchorId="393F06DF">
          <v:shape id="_x0000_i1265" type="#_x0000_t75" alt="" style="width:6.35pt;height:25.3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561F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4A561F&quot; wsp:rsidRDefault=&quot;004A561F&quot; wsp:rsidP=&quot;004A561F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1&quot;/&gt;&lt;w:sz-cs w:val=&quot;21&quot;/&gt;&lt;w:shd w:val=&quot;clear&quot; w:color=&quot;auto&quot; w:fill=&quot;FFFFFF&quot;/&gt;&lt;w:lang w:val=&quot;EN-US&quot;/&gt;&lt;/w:rPr&gt;&lt;m:t&gt;S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9" o:title="" chromakey="white"/>
          </v:shape>
        </w:pict>
      </w:r>
      <w:r w:rsidR="00B431F4" w:rsidRPr="008A2668">
        <w:rPr>
          <w:rFonts w:ascii="Open Sans" w:hAnsi="Open Sans" w:cs="Open Sans"/>
          <w:color w:val="333333"/>
          <w:sz w:val="21"/>
          <w:szCs w:val="21"/>
          <w:shd w:val="clear" w:color="auto" w:fill="FFFFFF"/>
          <w:lang w:val="en-US"/>
        </w:rPr>
        <w:instrText xml:space="preserve"> </w:instrText>
      </w:r>
      <w:r w:rsidR="00B431F4" w:rsidRPr="008A2668">
        <w:rPr>
          <w:rFonts w:ascii="Open Sans" w:hAnsi="Open Sans" w:cs="Open Sans"/>
          <w:color w:val="333333"/>
          <w:sz w:val="21"/>
          <w:szCs w:val="21"/>
          <w:shd w:val="clear" w:color="auto" w:fill="FFFFFF"/>
          <w:lang w:val="en-US"/>
        </w:rPr>
        <w:fldChar w:fldCharType="separate"/>
      </w:r>
      <w:r w:rsidR="00527AC5">
        <w:rPr>
          <w:noProof/>
          <w:position w:val="-28"/>
        </w:rPr>
        <w:pict w14:anchorId="4D51431E">
          <v:shape id="_x0000_i1266" type="#_x0000_t75" alt="" style="width:6.35pt;height:25.3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561F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4A561F&quot; wsp:rsidRDefault=&quot;004A561F&quot; wsp:rsidP=&quot;004A561F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1&quot;/&gt;&lt;w:sz-cs w:val=&quot;21&quot;/&gt;&lt;w:shd w:val=&quot;clear&quot; w:color=&quot;auto&quot; w:fill=&quot;FFFFFF&quot;/&gt;&lt;w:lang w:val=&quot;EN-US&quot;/&gt;&lt;/w:rPr&gt;&lt;m:t&gt;S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9" o:title="" chromakey="white"/>
          </v:shape>
        </w:pict>
      </w:r>
      <w:r w:rsidR="00B431F4" w:rsidRPr="008A2668">
        <w:rPr>
          <w:rFonts w:ascii="Open Sans" w:hAnsi="Open Sans" w:cs="Open Sans"/>
          <w:color w:val="333333"/>
          <w:sz w:val="21"/>
          <w:szCs w:val="21"/>
          <w:shd w:val="clear" w:color="auto" w:fill="FFFFFF"/>
          <w:lang w:val="en-US"/>
        </w:rPr>
        <w:fldChar w:fldCharType="end"/>
      </w:r>
      <w:r w:rsidR="00AE7DCB" w:rsidRPr="00B431F4">
        <w:rPr>
          <w:rFonts w:ascii="Open Sans" w:hAnsi="Open Sans" w:cs="Open Sans"/>
          <w:color w:val="333333"/>
          <w:sz w:val="21"/>
          <w:szCs w:val="21"/>
          <w:shd w:val="clear" w:color="auto" w:fill="FFFFFF"/>
          <w:lang w:val="en-US"/>
        </w:rPr>
        <w:t xml:space="preserve">, </w:t>
      </w:r>
      <w:r w:rsidR="00AE7DCB" w:rsidRPr="00B431F4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t xml:space="preserve">sensitivity; and </w:t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fldChar w:fldCharType="begin"/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instrText xml:space="preserve"> QUOTE </w:instrText>
      </w:r>
      <w:r w:rsidR="00527AC5">
        <w:rPr>
          <w:noProof/>
          <w:position w:val="-28"/>
        </w:rPr>
        <w:pict w14:anchorId="330FDFBD">
          <v:shape id="_x0000_i1267" type="#_x0000_t75" alt="" style="width:5.2pt;height:25.3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366D0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6366D0&quot; wsp:rsidRDefault=&quot;006366D0&quot; wsp:rsidP=&quot;006366D0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1&quot;/&gt;&lt;w:sz-cs w:val=&quot;21&quot;/&gt;&lt;w:shd w:val=&quot;clear&quot; w:color=&quot;auto&quot; w:fill=&quot;FFFFFF&quot;/&gt;&lt;w:lang w:val=&quot;EN-US&quot;/&gt;&lt;/w:rPr&gt;&lt;m:t&gt;Œµ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0" o:title="" chromakey="white"/>
          </v:shape>
        </w:pict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instrText xml:space="preserve"> </w:instrText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fldChar w:fldCharType="separate"/>
      </w:r>
      <w:r w:rsidR="00527AC5">
        <w:rPr>
          <w:noProof/>
          <w:position w:val="-28"/>
        </w:rPr>
        <w:pict w14:anchorId="458AF51D">
          <v:shape id="_x0000_i1268" type="#_x0000_t75" alt="" style="width:5.2pt;height:25.3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366D0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6366D0&quot; wsp:rsidRDefault=&quot;006366D0&quot; wsp:rsidP=&quot;006366D0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1&quot;/&gt;&lt;w:sz-cs w:val=&quot;21&quot;/&gt;&lt;w:shd w:val=&quot;clear&quot; w:color=&quot;auto&quot; w:fill=&quot;FFFFFF&quot;/&gt;&lt;w:lang w:val=&quot;EN-US&quot;/&gt;&lt;/w:rPr&gt;&lt;m:t&gt;Œµ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0" o:title="" chromakey="white"/>
          </v:shape>
        </w:pict>
      </w:r>
      <w:r w:rsidR="00B431F4" w:rsidRPr="008A2668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fldChar w:fldCharType="end"/>
      </w:r>
      <w:r w:rsidR="00AE7DCB" w:rsidRPr="00B431F4">
        <w:rPr>
          <w:rFonts w:ascii="Open Sans" w:hAnsi="Open Sans" w:cs="Open Sans"/>
          <w:iCs/>
          <w:color w:val="333333"/>
          <w:sz w:val="21"/>
          <w:szCs w:val="21"/>
          <w:shd w:val="clear" w:color="auto" w:fill="FFFFFF"/>
          <w:lang w:val="en-US"/>
        </w:rPr>
        <w:t>, sensorimotor scatter</w:t>
      </w:r>
      <w:r w:rsidR="00AE7DCB" w:rsidRPr="00616872">
        <w:rPr>
          <w:rFonts w:ascii="Open Sans" w:hAnsi="Open Sans" w:cs="Open Sans"/>
          <w:color w:val="333333"/>
          <w:sz w:val="21"/>
          <w:szCs w:val="21"/>
          <w:lang w:val="en-US"/>
        </w:rPr>
        <w:t>)</w:t>
      </w:r>
      <w:r w:rsidR="009522E3" w:rsidRPr="00616872">
        <w:rPr>
          <w:rFonts w:ascii="Open Sans" w:hAnsi="Open Sans" w:cs="Open Sans"/>
          <w:color w:val="333333"/>
          <w:sz w:val="21"/>
          <w:szCs w:val="21"/>
          <w:lang w:val="en-US"/>
        </w:rPr>
        <w:t xml:space="preserve"> for each subject and model variant using the Bayesian adaptive direct search algorithm (Acerbi &amp; Ma, 2017). The N column shows the number of responses in the median plane ±10</w:t>
      </w:r>
      <w:r w:rsidR="004A7F3B" w:rsidRPr="00616872">
        <w:rPr>
          <w:rFonts w:ascii="Arial" w:hAnsi="Arial" w:cs="Arial"/>
          <w:color w:val="333333"/>
          <w:sz w:val="21"/>
          <w:szCs w:val="21"/>
          <w:lang w:val="en-US"/>
        </w:rPr>
        <w:t>°</w:t>
      </w:r>
      <w:r w:rsidR="009522E3" w:rsidRPr="00616872">
        <w:rPr>
          <w:rFonts w:ascii="Open Sans" w:hAnsi="Open Sans" w:cs="Open Sans"/>
          <w:color w:val="333333"/>
          <w:sz w:val="21"/>
          <w:szCs w:val="21"/>
          <w:lang w:val="en-US"/>
        </w:rPr>
        <w:t>. The * symbol refers to parameters which optimization did not converge within the defined parameter range. The median model parameters (last row) were computed after excluding the data from subjects yielding non-converging parameter fits</w:t>
      </w:r>
      <w:r w:rsidR="00FC5E13" w:rsidRPr="00616872">
        <w:rPr>
          <w:rFonts w:ascii="Open Sans" w:hAnsi="Open Sans" w:cs="Open Sans"/>
          <w:color w:val="333333"/>
          <w:sz w:val="21"/>
          <w:szCs w:val="21"/>
          <w:lang w:val="en-US"/>
        </w:rPr>
        <w:t>.</w:t>
      </w:r>
      <w:r w:rsidR="00577B65" w:rsidRPr="00616872">
        <w:rPr>
          <w:rFonts w:ascii="Open Sans" w:hAnsi="Open Sans" w:cs="Open Sans"/>
          <w:color w:val="333333"/>
          <w:sz w:val="21"/>
          <w:szCs w:val="21"/>
          <w:lang w:val="en-US"/>
        </w:rPr>
        <w:t xml:space="preserve"> The listeners are sorted by QE for </w:t>
      </w:r>
      <w:r w:rsidR="00D918FB" w:rsidRPr="00616872">
        <w:rPr>
          <w:rFonts w:ascii="Open Sans" w:hAnsi="Open Sans" w:cs="Open Sans"/>
          <w:color w:val="333333"/>
          <w:sz w:val="21"/>
          <w:szCs w:val="21"/>
          <w:lang w:val="en-US"/>
        </w:rPr>
        <w:t xml:space="preserve">the </w:t>
      </w:r>
      <w:r w:rsidR="00577B65" w:rsidRPr="00616872">
        <w:rPr>
          <w:rFonts w:ascii="Open Sans" w:hAnsi="Open Sans" w:cs="Open Sans"/>
          <w:color w:val="333333"/>
          <w:sz w:val="21"/>
          <w:szCs w:val="21"/>
          <w:lang w:val="en-US"/>
        </w:rPr>
        <w:t>median plane</w:t>
      </w:r>
      <w:r w:rsidR="00D918FB" w:rsidRPr="00616872">
        <w:rPr>
          <w:rFonts w:ascii="Open Sans" w:hAnsi="Open Sans" w:cs="Open Sans"/>
          <w:color w:val="333333"/>
          <w:sz w:val="21"/>
          <w:szCs w:val="21"/>
          <w:lang w:val="en-US"/>
        </w:rPr>
        <w:t xml:space="preserve"> localization data</w:t>
      </w:r>
      <w:r w:rsidR="00577B65" w:rsidRPr="00616872">
        <w:rPr>
          <w:rFonts w:ascii="Open Sans" w:hAnsi="Open Sans" w:cs="Open Sans"/>
          <w:color w:val="333333"/>
          <w:sz w:val="21"/>
          <w:szCs w:val="21"/>
          <w:lang w:val="en-US"/>
        </w:rPr>
        <w:t>.</w:t>
      </w:r>
    </w:p>
    <w:p w14:paraId="57AF40C1" w14:textId="77777777" w:rsidR="005F7EBE" w:rsidRPr="00616872" w:rsidRDefault="005F7EBE">
      <w:pPr>
        <w:rPr>
          <w:rFonts w:ascii="Open Sans" w:hAnsi="Open Sans" w:cs="Open Sans"/>
          <w:color w:val="333333"/>
          <w:sz w:val="21"/>
          <w:szCs w:val="21"/>
          <w:lang w:val="en-US"/>
        </w:rPr>
      </w:pPr>
      <w:r w:rsidRPr="00616872">
        <w:rPr>
          <w:rFonts w:ascii="Open Sans" w:hAnsi="Open Sans" w:cs="Open Sans"/>
          <w:color w:val="333333"/>
          <w:sz w:val="21"/>
          <w:szCs w:val="21"/>
          <w:lang w:val="en-US"/>
        </w:rPr>
        <w:br w:type="page"/>
      </w:r>
    </w:p>
    <w:p w14:paraId="79541EAD" w14:textId="77777777" w:rsidR="005F7EBE" w:rsidRPr="00616872" w:rsidRDefault="005F7EBE">
      <w:pPr>
        <w:rPr>
          <w:rFonts w:ascii="Open Sans" w:hAnsi="Open Sans" w:cs="Open Sans"/>
          <w:b/>
          <w:bCs/>
          <w:color w:val="333333"/>
          <w:sz w:val="21"/>
          <w:szCs w:val="21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4"/>
        <w:gridCol w:w="295"/>
        <w:gridCol w:w="473"/>
        <w:gridCol w:w="448"/>
        <w:gridCol w:w="408"/>
        <w:gridCol w:w="398"/>
        <w:gridCol w:w="448"/>
        <w:gridCol w:w="408"/>
        <w:gridCol w:w="398"/>
        <w:gridCol w:w="448"/>
        <w:gridCol w:w="408"/>
        <w:gridCol w:w="473"/>
        <w:gridCol w:w="448"/>
        <w:gridCol w:w="408"/>
        <w:gridCol w:w="473"/>
        <w:gridCol w:w="448"/>
        <w:gridCol w:w="408"/>
        <w:gridCol w:w="398"/>
        <w:gridCol w:w="373"/>
        <w:gridCol w:w="423"/>
      </w:tblGrid>
      <w:tr w:rsidR="004E458B" w:rsidRPr="00616872" w14:paraId="1C236905" w14:textId="77777777" w:rsidTr="0007302C">
        <w:trPr>
          <w:tblCellSpacing w:w="15" w:type="dxa"/>
        </w:trPr>
        <w:tc>
          <w:tcPr>
            <w:tcW w:w="0" w:type="auto"/>
            <w:vAlign w:val="center"/>
          </w:tcPr>
          <w:p w14:paraId="2B29C8A3" w14:textId="77777777" w:rsidR="004E458B" w:rsidRPr="00616872" w:rsidRDefault="004E458B" w:rsidP="004E458B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7D02DD5E" w14:textId="77777777" w:rsidR="004E458B" w:rsidRPr="00616872" w:rsidRDefault="004E458B" w:rsidP="004E458B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299" w:type="dxa"/>
            <w:gridSpan w:val="3"/>
            <w:tcBorders>
              <w:right w:val="single" w:sz="4" w:space="0" w:color="auto"/>
            </w:tcBorders>
            <w:vAlign w:val="center"/>
          </w:tcPr>
          <w:p w14:paraId="71F35C47" w14:textId="77777777" w:rsidR="004E458B" w:rsidRPr="00616872" w:rsidRDefault="00600E7D" w:rsidP="004E458B">
            <w:pPr>
              <w:pStyle w:val="NormalWeb"/>
              <w:jc w:val="center"/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616872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Flat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vAlign w:val="center"/>
          </w:tcPr>
          <w:p w14:paraId="2027F6AC" w14:textId="77777777" w:rsidR="004E458B" w:rsidRPr="00616872" w:rsidRDefault="00600E7D" w:rsidP="004E458B">
            <w:pPr>
              <w:pStyle w:val="NormalWeb"/>
              <w:jc w:val="center"/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616872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NR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vAlign w:val="center"/>
          </w:tcPr>
          <w:p w14:paraId="382EE719" w14:textId="77777777" w:rsidR="004E458B" w:rsidRPr="00616872" w:rsidRDefault="00600E7D" w:rsidP="004E458B">
            <w:pPr>
              <w:pStyle w:val="NormalWeb"/>
              <w:jc w:val="center"/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616872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DT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vAlign w:val="center"/>
          </w:tcPr>
          <w:p w14:paraId="7A646FE9" w14:textId="77777777" w:rsidR="004E458B" w:rsidRPr="00616872" w:rsidRDefault="00600E7D" w:rsidP="004E458B">
            <w:pPr>
              <w:pStyle w:val="NormalWeb"/>
              <w:jc w:val="center"/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616872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SV (GL)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vAlign w:val="center"/>
          </w:tcPr>
          <w:p w14:paraId="7A2648EF" w14:textId="77777777" w:rsidR="004E458B" w:rsidRPr="00616872" w:rsidRDefault="00600E7D" w:rsidP="004E458B">
            <w:pPr>
              <w:pStyle w:val="NormalWeb"/>
              <w:jc w:val="center"/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616872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SV (SL)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vAlign w:val="center"/>
          </w:tcPr>
          <w:p w14:paraId="29C8EC71" w14:textId="77777777" w:rsidR="004E458B" w:rsidRPr="00616872" w:rsidRDefault="00600E7D" w:rsidP="004E458B">
            <w:pPr>
              <w:pStyle w:val="NormalWeb"/>
              <w:jc w:val="center"/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616872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LP</w:t>
            </w:r>
          </w:p>
        </w:tc>
      </w:tr>
      <w:tr w:rsidR="0007302C" w:rsidRPr="00616872" w14:paraId="0722AAFA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80A09D" w14:textId="77777777" w:rsidR="004E458B" w:rsidRPr="00616872" w:rsidRDefault="004E458B" w:rsidP="004E458B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9E5891" w14:textId="77777777" w:rsidR="004E458B" w:rsidRPr="00616872" w:rsidRDefault="004E458B" w:rsidP="004E458B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</w:t>
            </w:r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14:paraId="0FB868A1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77748D0F">
                <v:shape id="_x0000_i1269" type="#_x0000_t75" alt="" style="width:6.35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B4B36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4B4B36&quot; wsp:rsidRPr=&quot;004B4B36&quot; wsp:rsidRDefault=&quot;004B4B36&quot; wsp:rsidP=&quot;004B4B36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ì&lt;/m:t&gt;&lt;/m:r&gt;&lt;/m:oMath&gt;&lt;/m:oMathPara&gt;&lt;/w:p&gt;&lt;w:sectPr wsp:rsidR=&quot;00000000&quot; wsp:rsidRPr=&quot;004B4B36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929393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3B57FF6B">
                <v:shape id="_x0000_i1270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528F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7B528F&quot; wsp:rsidRPr=&quot;007B528F&quot; wsp:rsidRDefault=&quot;007B528F&quot; wsp:rsidP=&quot;007B528F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S&lt;/m:t&gt;&lt;/m:r&gt;&lt;/m:oMath&gt;&lt;/m:oMathPara&gt;&lt;/w:p&gt;&lt;w:sectPr wsp:rsidR=&quot;00000000&quot; wsp:rsidRPr=&quot;007B528F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2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3449E5" w14:textId="77777777" w:rsidR="004E458B" w:rsidRPr="00616872" w:rsidRDefault="00527AC5" w:rsidP="004E458B">
            <w:pPr>
              <w:pStyle w:val="NormalWeb"/>
              <w:jc w:val="center"/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noProof/>
              </w:rPr>
              <w:pict w14:anchorId="0C6D213C">
                <v:shape id="_x0000_i1271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116C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69116C&quot; wsp:rsidRPr=&quot;0069116C&quot; wsp:rsidRDefault=&quot;0069116C&quot; wsp:rsidP=&quot;0069116C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µ&lt;/m:t&gt;&lt;/m:r&gt;&lt;/m:oMath&gt;&lt;/m:oMathPara&gt;&lt;/w:p&gt;&lt;w:sectPr wsp:rsidR=&quot;00000000&quot; wsp:rsidRPr=&quot;0069116C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3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03815A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DF6D1D6">
                <v:shape id="_x0000_i1272" type="#_x0000_t75" alt="" style="width:6.35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1445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891445&quot; wsp:rsidRPr=&quot;00891445&quot; wsp:rsidRDefault=&quot;00891445&quot; wsp:rsidP=&quot;00891445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ì&lt;/m:t&gt;&lt;/m:r&gt;&lt;/m:oMath&gt;&lt;/m:oMathPara&gt;&lt;/w:p&gt;&lt;w:sectPr wsp:rsidR=&quot;00000000&quot; wsp:rsidRPr=&quot;00891445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4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862527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D94012E">
                <v:shape id="_x0000_i1273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7619F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17619F&quot; wsp:rsidRPr=&quot;0017619F&quot; wsp:rsidRDefault=&quot;0017619F&quot; wsp:rsidP=&quot;0017619F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S&lt;/m:t&gt;&lt;/m:r&gt;&lt;/m:oMath&gt;&lt;/m:oMathPara&gt;&lt;/w:p&gt;&lt;w:sectPr wsp:rsidR=&quot;00000000&quot; wsp:rsidRPr=&quot;0017619F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5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4C1046" w14:textId="77777777" w:rsidR="004E458B" w:rsidRPr="00616872" w:rsidRDefault="00527AC5" w:rsidP="004E458B">
            <w:pPr>
              <w:pStyle w:val="NormalWeb"/>
              <w:jc w:val="center"/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noProof/>
              </w:rPr>
              <w:pict w14:anchorId="4C31A4DE">
                <v:shape id="_x0000_i1274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29C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7B729C&quot; wsp:rsidRPr=&quot;007B729C&quot; wsp:rsidRDefault=&quot;007B729C&quot; wsp:rsidP=&quot;007B729C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µ&lt;/m:t&gt;&lt;/m:r&gt;&lt;/m:oMath&gt;&lt;/m:oMathPara&gt;&lt;/w:p&gt;&lt;w:sectPr wsp:rsidR=&quot;00000000&quot; wsp:rsidRPr=&quot;007B729C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6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1935BC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B05B8B1">
                <v:shape id="_x0000_i1275" type="#_x0000_t75" alt="" style="width:6.35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0D2C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830D2C&quot; wsp:rsidRPr=&quot;00830D2C&quot; wsp:rsidRDefault=&quot;00830D2C&quot; wsp:rsidP=&quot;00830D2C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ì&lt;/m:t&gt;&lt;/m:r&gt;&lt;/m:oMath&gt;&lt;/m:oMathPara&gt;&lt;/w:p&gt;&lt;w:sectPr wsp:rsidR=&quot;00000000&quot; wsp:rsidRPr=&quot;00830D2C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7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2F1AC8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77CFFB2">
                <v:shape id="_x0000_i1276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7F69A9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7F69A9&quot; wsp:rsidRPr=&quot;007F69A9&quot; wsp:rsidRDefault=&quot;007F69A9&quot; wsp:rsidP=&quot;007F69A9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S&lt;/m:t&gt;&lt;/m:r&gt;&lt;/m:oMath&gt;&lt;/m:oMathPara&gt;&lt;/w:p&gt;&lt;w:sectPr wsp:rsidR=&quot;00000000&quot; wsp:rsidRPr=&quot;007F69A9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8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2327F3" w14:textId="77777777" w:rsidR="004E458B" w:rsidRPr="00616872" w:rsidRDefault="00527AC5" w:rsidP="004E458B">
            <w:pPr>
              <w:pStyle w:val="NormalWeb"/>
              <w:jc w:val="center"/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noProof/>
              </w:rPr>
              <w:pict w14:anchorId="4B6069BE">
                <v:shape id="_x0000_i1277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61D12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E61D12&quot; wsp:rsidRPr=&quot;00E61D12&quot; wsp:rsidRDefault=&quot;00E61D12&quot; wsp:rsidP=&quot;00E61D12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µ&lt;/m:t&gt;&lt;/m:r&gt;&lt;/m:oMath&gt;&lt;/m:oMathPara&gt;&lt;/w:p&gt;&lt;w:sectPr wsp:rsidR=&quot;00000000&quot; wsp:rsidRPr=&quot;00E61D12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9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C07616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C9D2197">
                <v:shape id="_x0000_i1278" type="#_x0000_t75" alt="" style="width:6.35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6E5E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3F6E5E&quot; wsp:rsidRPr=&quot;003F6E5E&quot; wsp:rsidRDefault=&quot;003F6E5E&quot; wsp:rsidP=&quot;003F6E5E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ì&lt;/m:t&gt;&lt;/m:r&gt;&lt;/m:oMath&gt;&lt;/m:oMathPara&gt;&lt;/w:p&gt;&lt;w:sectPr wsp:rsidR=&quot;00000000&quot; wsp:rsidRPr=&quot;003F6E5E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20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7EF78A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01A96770">
                <v:shape id="_x0000_i1279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793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9B0793&quot; wsp:rsidRPr=&quot;009B0793&quot; wsp:rsidRDefault=&quot;009B0793&quot; wsp:rsidP=&quot;009B0793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S&lt;/m:t&gt;&lt;/m:r&gt;&lt;/m:oMath&gt;&lt;/m:oMathPara&gt;&lt;/w:p&gt;&lt;w:sectPr wsp:rsidR=&quot;00000000&quot; wsp:rsidRPr=&quot;009B0793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21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EB6942" w14:textId="77777777" w:rsidR="004E458B" w:rsidRPr="00616872" w:rsidRDefault="00527AC5" w:rsidP="004E458B">
            <w:pPr>
              <w:pStyle w:val="NormalWeb"/>
              <w:jc w:val="center"/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noProof/>
              </w:rPr>
              <w:pict w14:anchorId="0B807BFB">
                <v:shape id="_x0000_i1280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16B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29216B&quot; wsp:rsidRPr=&quot;0029216B&quot; wsp:rsidRDefault=&quot;0029216B&quot; wsp:rsidP=&quot;0029216B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µ&lt;/m:t&gt;&lt;/m:r&gt;&lt;/m:oMath&gt;&lt;/m:oMathPara&gt;&lt;/w:p&gt;&lt;w:sectPr wsp:rsidR=&quot;00000000&quot; wsp:rsidRPr=&quot;0029216B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22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31FA0A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BA0CC35">
                <v:shape id="_x0000_i1281" type="#_x0000_t75" alt="" style="width:6.35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1F64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871F64&quot; wsp:rsidRPr=&quot;00871F64&quot; wsp:rsidRDefault=&quot;00871F64&quot; wsp:rsidP=&quot;00871F64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ì&lt;/m:t&gt;&lt;/m:r&gt;&lt;/m:oMath&gt;&lt;/m:oMathPara&gt;&lt;/w:p&gt;&lt;w:sectPr wsp:rsidR=&quot;00000000&quot; wsp:rsidRPr=&quot;00871F64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23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525583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204F3B6A">
                <v:shape id="_x0000_i1282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5764D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85764D&quot; wsp:rsidRPr=&quot;0085764D&quot; wsp:rsidRDefault=&quot;0085764D&quot; wsp:rsidP=&quot;0085764D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S&lt;/m:t&gt;&lt;/m:r&gt;&lt;/m:oMath&gt;&lt;/m:oMathPara&gt;&lt;/w:p&gt;&lt;w:sectPr wsp:rsidR=&quot;00000000&quot; wsp:rsidRPr=&quot;0085764D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24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A72A14" w14:textId="77777777" w:rsidR="004E458B" w:rsidRPr="00616872" w:rsidRDefault="00527AC5" w:rsidP="004E458B">
            <w:pPr>
              <w:pStyle w:val="NormalWeb"/>
              <w:jc w:val="center"/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noProof/>
              </w:rPr>
              <w:pict w14:anchorId="17BE7A76">
                <v:shape id="_x0000_i1283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B4ECF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1B4ECF&quot; wsp:rsidRPr=&quot;001B4ECF&quot; wsp:rsidRDefault=&quot;001B4ECF&quot; wsp:rsidP=&quot;001B4ECF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µ&lt;/m:t&gt;&lt;/m:r&gt;&lt;/m:oMath&gt;&lt;/m:oMathPara&gt;&lt;/w:p&gt;&lt;w:sectPr wsp:rsidR=&quot;00000000&quot; wsp:rsidRPr=&quot;001B4ECF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25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06108B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4485AC2A">
                <v:shape id="_x0000_i1284" type="#_x0000_t75" alt="" style="width:6.35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471B4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3471B4&quot; wsp:rsidRPr=&quot;003471B4&quot; wsp:rsidRDefault=&quot;003471B4&quot; wsp:rsidP=&quot;003471B4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ì&lt;/m:t&gt;&lt;/m:r&gt;&lt;/m:oMath&gt;&lt;/m:oMathPara&gt;&lt;/w:p&gt;&lt;w:sectPr wsp:rsidR=&quot;00000000&quot; wsp:rsidRPr=&quot;003471B4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26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B575B8" w14:textId="77777777" w:rsidR="004E458B" w:rsidRPr="00616872" w:rsidRDefault="00527AC5" w:rsidP="004E458B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pict w14:anchorId="187344BB">
                <v:shape id="_x0000_i1285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16C6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8616C6&quot; wsp:rsidRPr=&quot;008616C6&quot; wsp:rsidRDefault=&quot;008616C6&quot; wsp:rsidP=&quot;008616C6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S&lt;/m:t&gt;&lt;/m:r&gt;&lt;/m:oMath&gt;&lt;/m:oMathPara&gt;&lt;/w:p&gt;&lt;w:sectPr wsp:rsidR=&quot;00000000&quot; wsp:rsidRPr=&quot;008616C6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27" o:title="" chromakey="white"/>
                </v:shape>
              </w:pic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71E9CA" w14:textId="77777777" w:rsidR="004E458B" w:rsidRPr="00616872" w:rsidRDefault="00527AC5" w:rsidP="004E458B">
            <w:pPr>
              <w:pStyle w:val="NormalWeb"/>
              <w:jc w:val="center"/>
              <w:rPr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noProof/>
              </w:rPr>
              <w:pict w14:anchorId="0E065051">
                <v:shape id="_x0000_i1286" type="#_x0000_t75" alt="" style="width:5.2pt;height:36.85pt;mso-width-percent:0;mso-height-percent:0;mso-width-percent:0;mso-height-percent:0" equationxml="&lt;?xml version=&quot;1.0&quot; encoding=&quot;UTF-8&quot; standalone=&quot;yes&quot;?&gt;&#10;&#10;&#10;&lt;?mso-application progid=&quot;Word.Document&quot;?&gt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50&quot;/&gt;&lt;w:doNotEmbedSystemFonts/&gt;&lt;w:defaultTabStop w:val=&quot;720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F6677&quot;/&gt;&lt;wsp:rsid wsp:val=&quot;00000C23&quot;/&gt;&lt;wsp:rsid wsp:val=&quot;000023C9&quot;/&gt;&lt;wsp:rsid wsp:val=&quot;00004E8D&quot;/&gt;&lt;wsp:rsid wsp:val=&quot;00005257&quot;/&gt;&lt;wsp:rsid wsp:val=&quot;00012F57&quot;/&gt;&lt;wsp:rsid wsp:val=&quot;00013E06&quot;/&gt;&lt;wsp:rsid wsp:val=&quot;0002238B&quot;/&gt;&lt;wsp:rsid wsp:val=&quot;00023578&quot;/&gt;&lt;wsp:rsid wsp:val=&quot;00032BBC&quot;/&gt;&lt;wsp:rsid wsp:val=&quot;000334E1&quot;/&gt;&lt;wsp:rsid wsp:val=&quot;000369EF&quot;/&gt;&lt;wsp:rsid wsp:val=&quot;000371E8&quot;/&gt;&lt;wsp:rsid wsp:val=&quot;000421B5&quot;/&gt;&lt;wsp:rsid wsp:val=&quot;00050C6F&quot;/&gt;&lt;wsp:rsid wsp:val=&quot;0005710B&quot;/&gt;&lt;wsp:rsid wsp:val=&quot;00061BB1&quot;/&gt;&lt;wsp:rsid wsp:val=&quot;00070BED&quot;/&gt;&lt;wsp:rsid wsp:val=&quot;0007302C&quot;/&gt;&lt;wsp:rsid wsp:val=&quot;00080FF7&quot;/&gt;&lt;wsp:rsid wsp:val=&quot;00085AD3&quot;/&gt;&lt;wsp:rsid wsp:val=&quot;00096FAB&quot;/&gt;&lt;wsp:rsid wsp:val=&quot;000A6035&quot;/&gt;&lt;wsp:rsid wsp:val=&quot;000B2168&quot;/&gt;&lt;wsp:rsid wsp:val=&quot;000C32A9&quot;/&gt;&lt;wsp:rsid wsp:val=&quot;000D0543&quot;/&gt;&lt;wsp:rsid wsp:val=&quot;000D62D1&quot;/&gt;&lt;wsp:rsid wsp:val=&quot;000E2A2D&quot;/&gt;&lt;wsp:rsid wsp:val=&quot;000E3D5F&quot;/&gt;&lt;wsp:rsid wsp:val=&quot;000F0A43&quot;/&gt;&lt;wsp:rsid wsp:val=&quot;000F54C3&quot;/&gt;&lt;wsp:rsid wsp:val=&quot;000F6A66&quot;/&gt;&lt;wsp:rsid wsp:val=&quot;0010534B&quot;/&gt;&lt;wsp:rsid wsp:val=&quot;00106E02&quot;/&gt;&lt;wsp:rsid wsp:val=&quot;001072F5&quot;/&gt;&lt;wsp:rsid wsp:val=&quot;00123F1E&quot;/&gt;&lt;wsp:rsid wsp:val=&quot;00126C61&quot;/&gt;&lt;wsp:rsid wsp:val=&quot;001279EA&quot;/&gt;&lt;wsp:rsid wsp:val=&quot;00145A46&quot;/&gt;&lt;wsp:rsid wsp:val=&quot;001535AF&quot;/&gt;&lt;wsp:rsid wsp:val=&quot;001639C5&quot;/&gt;&lt;wsp:rsid wsp:val=&quot;00164AE7&quot;/&gt;&lt;wsp:rsid wsp:val=&quot;00166DA5&quot;/&gt;&lt;wsp:rsid wsp:val=&quot;00167931&quot;/&gt;&lt;wsp:rsid wsp:val=&quot;0017004B&quot;/&gt;&lt;wsp:rsid wsp:val=&quot;00170CF8&quot;/&gt;&lt;wsp:rsid wsp:val=&quot;00173DAE&quot;/&gt;&lt;wsp:rsid wsp:val=&quot;00183BA6&quot;/&gt;&lt;wsp:rsid wsp:val=&quot;00184615&quot;/&gt;&lt;wsp:rsid wsp:val=&quot;0018648F&quot;/&gt;&lt;wsp:rsid wsp:val=&quot;00187B35&quot;/&gt;&lt;wsp:rsid wsp:val=&quot;00196BA3&quot;/&gt;&lt;wsp:rsid wsp:val=&quot;001A2457&quot;/&gt;&lt;wsp:rsid wsp:val=&quot;001A3786&quot;/&gt;&lt;wsp:rsid wsp:val=&quot;001A41E8&quot;/&gt;&lt;wsp:rsid wsp:val=&quot;001A5E0B&quot;/&gt;&lt;wsp:rsid wsp:val=&quot;001C455E&quot;/&gt;&lt;wsp:rsid wsp:val=&quot;001D135F&quot;/&gt;&lt;wsp:rsid wsp:val=&quot;001D161D&quot;/&gt;&lt;wsp:rsid wsp:val=&quot;001E202D&quot;/&gt;&lt;wsp:rsid wsp:val=&quot;00202F38&quot;/&gt;&lt;wsp:rsid wsp:val=&quot;00204575&quot;/&gt;&lt;wsp:rsid wsp:val=&quot;00207106&quot;/&gt;&lt;wsp:rsid wsp:val=&quot;002114FE&quot;/&gt;&lt;wsp:rsid wsp:val=&quot;0022117A&quot;/&gt;&lt;wsp:rsid wsp:val=&quot;002223C7&quot;/&gt;&lt;wsp:rsid wsp:val=&quot;00224C0C&quot;/&gt;&lt;wsp:rsid wsp:val=&quot;00227D85&quot;/&gt;&lt;wsp:rsid wsp:val=&quot;002315E7&quot;/&gt;&lt;wsp:rsid wsp:val=&quot;00231FA6&quot;/&gt;&lt;wsp:rsid wsp:val=&quot;0023426A&quot;/&gt;&lt;wsp:rsid wsp:val=&quot;00235120&quot;/&gt;&lt;wsp:rsid wsp:val=&quot;00237549&quot;/&gt;&lt;wsp:rsid wsp:val=&quot;0024295B&quot;/&gt;&lt;wsp:rsid wsp:val=&quot;0024299E&quot;/&gt;&lt;wsp:rsid wsp:val=&quot;00242EB8&quot;/&gt;&lt;wsp:rsid wsp:val=&quot;00245F1A&quot;/&gt;&lt;wsp:rsid wsp:val=&quot;00251812&quot;/&gt;&lt;wsp:rsid wsp:val=&quot;00254E7E&quot;/&gt;&lt;wsp:rsid wsp:val=&quot;00257743&quot;/&gt;&lt;wsp:rsid wsp:val=&quot;002637AE&quot;/&gt;&lt;wsp:rsid wsp:val=&quot;00264C3F&quot;/&gt;&lt;wsp:rsid wsp:val=&quot;00271F42&quot;/&gt;&lt;wsp:rsid wsp:val=&quot;00290D92&quot;/&gt;&lt;wsp:rsid wsp:val=&quot;00292782&quot;/&gt;&lt;wsp:rsid wsp:val=&quot;00292FBC&quot;/&gt;&lt;wsp:rsid wsp:val=&quot;0029640A&quot;/&gt;&lt;wsp:rsid wsp:val=&quot;002B0338&quot;/&gt;&lt;wsp:rsid wsp:val=&quot;002B24D3&quot;/&gt;&lt;wsp:rsid wsp:val=&quot;002B7201&quot;/&gt;&lt;wsp:rsid wsp:val=&quot;002C1236&quot;/&gt;&lt;wsp:rsid wsp:val=&quot;002C56E6&quot;/&gt;&lt;wsp:rsid wsp:val=&quot;002E56EE&quot;/&gt;&lt;wsp:rsid wsp:val=&quot;002E6045&quot;/&gt;&lt;wsp:rsid wsp:val=&quot;003011F0&quot;/&gt;&lt;wsp:rsid wsp:val=&quot;0031102B&quot;/&gt;&lt;wsp:rsid wsp:val=&quot;00312546&quot;/&gt;&lt;wsp:rsid wsp:val=&quot;003211C1&quot;/&gt;&lt;wsp:rsid wsp:val=&quot;0032368B&quot;/&gt;&lt;wsp:rsid wsp:val=&quot;0033439C&quot;/&gt;&lt;wsp:rsid wsp:val=&quot;00334AF6&quot;/&gt;&lt;wsp:rsid wsp:val=&quot;0034266C&quot;/&gt;&lt;wsp:rsid wsp:val=&quot;00351DA4&quot;/&gt;&lt;wsp:rsid wsp:val=&quot;003528ED&quot;/&gt;&lt;wsp:rsid wsp:val=&quot;003641FE&quot;/&gt;&lt;wsp:rsid wsp:val=&quot;00364299&quot;/&gt;&lt;wsp:rsid wsp:val=&quot;00367294&quot;/&gt;&lt;wsp:rsid wsp:val=&quot;003744A6&quot;/&gt;&lt;wsp:rsid wsp:val=&quot;003947C9&quot;/&gt;&lt;wsp:rsid wsp:val=&quot;003A0709&quot;/&gt;&lt;wsp:rsid wsp:val=&quot;003B430A&quot;/&gt;&lt;wsp:rsid wsp:val=&quot;003B7595&quot;/&gt;&lt;wsp:rsid wsp:val=&quot;003C76A0&quot;/&gt;&lt;wsp:rsid wsp:val=&quot;003D3265&quot;/&gt;&lt;wsp:rsid wsp:val=&quot;003D33EC&quot;/&gt;&lt;wsp:rsid wsp:val=&quot;003E18B7&quot;/&gt;&lt;wsp:rsid wsp:val=&quot;003E2B3B&quot;/&gt;&lt;wsp:rsid wsp:val=&quot;003E4800&quot;/&gt;&lt;wsp:rsid wsp:val=&quot;003E5FA2&quot;/&gt;&lt;wsp:rsid wsp:val=&quot;003F3490&quot;/&gt;&lt;wsp:rsid wsp:val=&quot;003F73EA&quot;/&gt;&lt;wsp:rsid wsp:val=&quot;003F7B6F&quot;/&gt;&lt;wsp:rsid wsp:val=&quot;00400D5F&quot;/&gt;&lt;wsp:rsid wsp:val=&quot;00400E70&quot;/&gt;&lt;wsp:rsid wsp:val=&quot;00401072&quot;/&gt;&lt;wsp:rsid wsp:val=&quot;00401D50&quot;/&gt;&lt;wsp:rsid wsp:val=&quot;00405536&quot;/&gt;&lt;wsp:rsid wsp:val=&quot;004076B4&quot;/&gt;&lt;wsp:rsid wsp:val=&quot;00411745&quot;/&gt;&lt;wsp:rsid wsp:val=&quot;004148DA&quot;/&gt;&lt;wsp:rsid wsp:val=&quot;00417C21&quot;/&gt;&lt;wsp:rsid wsp:val=&quot;004258CE&quot;/&gt;&lt;wsp:rsid wsp:val=&quot;0043090E&quot;/&gt;&lt;wsp:rsid wsp:val=&quot;00431371&quot;/&gt;&lt;wsp:rsid wsp:val=&quot;00434AF1&quot;/&gt;&lt;wsp:rsid wsp:val=&quot;004404F6&quot;/&gt;&lt;wsp:rsid wsp:val=&quot;0044104E&quot;/&gt;&lt;wsp:rsid wsp:val=&quot;00442A59&quot;/&gt;&lt;wsp:rsid wsp:val=&quot;00445A10&quot;/&gt;&lt;wsp:rsid wsp:val=&quot;00446DF9&quot;/&gt;&lt;wsp:rsid wsp:val=&quot;00450D05&quot;/&gt;&lt;wsp:rsid wsp:val=&quot;00453631&quot;/&gt;&lt;wsp:rsid wsp:val=&quot;0045370E&quot;/&gt;&lt;wsp:rsid wsp:val=&quot;00455CD1&quot;/&gt;&lt;wsp:rsid wsp:val=&quot;004665EE&quot;/&gt;&lt;wsp:rsid wsp:val=&quot;00473468&quot;/&gt;&lt;wsp:rsid wsp:val=&quot;0048598E&quot;/&gt;&lt;wsp:rsid wsp:val=&quot;00485B38&quot;/&gt;&lt;wsp:rsid wsp:val=&quot;00487DB3&quot;/&gt;&lt;wsp:rsid wsp:val=&quot;0049268A&quot;/&gt;&lt;wsp:rsid wsp:val=&quot;00492B37&quot;/&gt;&lt;wsp:rsid wsp:val=&quot;004A1D28&quot;/&gt;&lt;wsp:rsid wsp:val=&quot;004A7F3B&quot;/&gt;&lt;wsp:rsid wsp:val=&quot;004B0D43&quot;/&gt;&lt;wsp:rsid wsp:val=&quot;004B394F&quot;/&gt;&lt;wsp:rsid wsp:val=&quot;004C10C8&quot;/&gt;&lt;wsp:rsid wsp:val=&quot;004C6805&quot;/&gt;&lt;wsp:rsid wsp:val=&quot;004D4793&quot;/&gt;&lt;wsp:rsid wsp:val=&quot;004E458B&quot;/&gt;&lt;wsp:rsid wsp:val=&quot;004E597F&quot;/&gt;&lt;wsp:rsid wsp:val=&quot;004F3752&quot;/&gt;&lt;wsp:rsid wsp:val=&quot;004F4836&quot;/&gt;&lt;wsp:rsid wsp:val=&quot;005053C7&quot;/&gt;&lt;wsp:rsid wsp:val=&quot;00506C7F&quot;/&gt;&lt;wsp:rsid wsp:val=&quot;00514AFA&quot;/&gt;&lt;wsp:rsid wsp:val=&quot;005160C9&quot;/&gt;&lt;wsp:rsid wsp:val=&quot;00516D45&quot;/&gt;&lt;wsp:rsid wsp:val=&quot;00521CC5&quot;/&gt;&lt;wsp:rsid wsp:val=&quot;00525DF0&quot;/&gt;&lt;wsp:rsid wsp:val=&quot;00531AF1&quot;/&gt;&lt;wsp:rsid wsp:val=&quot;00532679&quot;/&gt;&lt;wsp:rsid wsp:val=&quot;005378E7&quot;/&gt;&lt;wsp:rsid wsp:val=&quot;00541391&quot;/&gt;&lt;wsp:rsid wsp:val=&quot;00541519&quot;/&gt;&lt;wsp:rsid wsp:val=&quot;0054220C&quot;/&gt;&lt;wsp:rsid wsp:val=&quot;0054369E&quot;/&gt;&lt;wsp:rsid wsp:val=&quot;00550A2D&quot;/&gt;&lt;wsp:rsid wsp:val=&quot;00551164&quot;/&gt;&lt;wsp:rsid wsp:val=&quot;00555B7C&quot;/&gt;&lt;wsp:rsid wsp:val=&quot;00555BD4&quot;/&gt;&lt;wsp:rsid wsp:val=&quot;00556755&quot;/&gt;&lt;wsp:rsid wsp:val=&quot;00565A6F&quot;/&gt;&lt;wsp:rsid wsp:val=&quot;00574847&quot;/&gt;&lt;wsp:rsid wsp:val=&quot;00577B65&quot;/&gt;&lt;wsp:rsid wsp:val=&quot;00591161&quot;/&gt;&lt;wsp:rsid wsp:val=&quot;00594423&quot;/&gt;&lt;wsp:rsid wsp:val=&quot;005965E3&quot;/&gt;&lt;wsp:rsid wsp:val=&quot;005A430F&quot;/&gt;&lt;wsp:rsid wsp:val=&quot;005A7BD5&quot;/&gt;&lt;wsp:rsid wsp:val=&quot;005B21C7&quot;/&gt;&lt;wsp:rsid wsp:val=&quot;005C25EC&quot;/&gt;&lt;wsp:rsid wsp:val=&quot;005D7F63&quot;/&gt;&lt;wsp:rsid wsp:val=&quot;005F45B1&quot;/&gt;&lt;wsp:rsid wsp:val=&quot;005F7005&quot;/&gt;&lt;wsp:rsid wsp:val=&quot;005F7EBE&quot;/&gt;&lt;wsp:rsid wsp:val=&quot;00600E7D&quot;/&gt;&lt;wsp:rsid wsp:val=&quot;00616872&quot;/&gt;&lt;wsp:rsid wsp:val=&quot;0062073B&quot;/&gt;&lt;wsp:rsid wsp:val=&quot;00622791&quot;/&gt;&lt;wsp:rsid wsp:val=&quot;006337B7&quot;/&gt;&lt;wsp:rsid wsp:val=&quot;00634832&quot;/&gt;&lt;wsp:rsid wsp:val=&quot;0065371B&quot;/&gt;&lt;wsp:rsid wsp:val=&quot;006538A6&quot;/&gt;&lt;wsp:rsid wsp:val=&quot;006556AF&quot;/&gt;&lt;wsp:rsid wsp:val=&quot;006652F5&quot;/&gt;&lt;wsp:rsid wsp:val=&quot;00666721&quot;/&gt;&lt;wsp:rsid wsp:val=&quot;006677C5&quot;/&gt;&lt;wsp:rsid wsp:val=&quot;0066796F&quot;/&gt;&lt;wsp:rsid wsp:val=&quot;00671A7E&quot;/&gt;&lt;wsp:rsid wsp:val=&quot;00683891&quot;/&gt;&lt;wsp:rsid wsp:val=&quot;00687288&quot;/&gt;&lt;wsp:rsid wsp:val=&quot;00687D2D&quot;/&gt;&lt;wsp:rsid wsp:val=&quot;00690006&quot;/&gt;&lt;wsp:rsid wsp:val=&quot;00693104&quot;/&gt;&lt;wsp:rsid wsp:val=&quot;006B0BB6&quot;/&gt;&lt;wsp:rsid wsp:val=&quot;006B1B3F&quot;/&gt;&lt;wsp:rsid wsp:val=&quot;006B4A6C&quot;/&gt;&lt;wsp:rsid wsp:val=&quot;006B4B6A&quot;/&gt;&lt;wsp:rsid wsp:val=&quot;006C7B39&quot;/&gt;&lt;wsp:rsid wsp:val=&quot;006D23D6&quot;/&gt;&lt;wsp:rsid wsp:val=&quot;006D3627&quot;/&gt;&lt;wsp:rsid wsp:val=&quot;006D45E8&quot;/&gt;&lt;wsp:rsid wsp:val=&quot;006E309A&quot;/&gt;&lt;wsp:rsid wsp:val=&quot;006E3DE5&quot;/&gt;&lt;wsp:rsid wsp:val=&quot;006F56EA&quot;/&gt;&lt;wsp:rsid wsp:val=&quot;006F64C1&quot;/&gt;&lt;wsp:rsid wsp:val=&quot;00701A86&quot;/&gt;&lt;wsp:rsid wsp:val=&quot;00715854&quot;/&gt;&lt;wsp:rsid wsp:val=&quot;0072413F&quot;/&gt;&lt;wsp:rsid wsp:val=&quot;00725327&quot;/&gt;&lt;wsp:rsid wsp:val=&quot;007274CA&quot;/&gt;&lt;wsp:rsid wsp:val=&quot;00730D77&quot;/&gt;&lt;wsp:rsid wsp:val=&quot;00742D15&quot;/&gt;&lt;wsp:rsid wsp:val=&quot;00743335&quot;/&gt;&lt;wsp:rsid wsp:val=&quot;007444AF&quot;/&gt;&lt;wsp:rsid wsp:val=&quot;00750B72&quot;/&gt;&lt;wsp:rsid wsp:val=&quot;007545C5&quot;/&gt;&lt;wsp:rsid wsp:val=&quot;007610CE&quot;/&gt;&lt;wsp:rsid wsp:val=&quot;00761908&quot;/&gt;&lt;wsp:rsid wsp:val=&quot;00764FC8&quot;/&gt;&lt;wsp:rsid wsp:val=&quot;00774058&quot;/&gt;&lt;wsp:rsid wsp:val=&quot;007824FE&quot;/&gt;&lt;wsp:rsid wsp:val=&quot;00786076&quot;/&gt;&lt;wsp:rsid wsp:val=&quot;0079571B&quot;/&gt;&lt;wsp:rsid wsp:val=&quot;007964A4&quot;/&gt;&lt;wsp:rsid wsp:val=&quot;00797CDB&quot;/&gt;&lt;wsp:rsid wsp:val=&quot;007A09AA&quot;/&gt;&lt;wsp:rsid wsp:val=&quot;007A1A95&quot;/&gt;&lt;wsp:rsid wsp:val=&quot;007A34CF&quot;/&gt;&lt;wsp:rsid wsp:val=&quot;007B1D55&quot;/&gt;&lt;wsp:rsid wsp:val=&quot;007B3771&quot;/&gt;&lt;wsp:rsid wsp:val=&quot;007B7C56&quot;/&gt;&lt;wsp:rsid wsp:val=&quot;007C2CF9&quot;/&gt;&lt;wsp:rsid wsp:val=&quot;007C4225&quot;/&gt;&lt;wsp:rsid wsp:val=&quot;007D0A05&quot;/&gt;&lt;wsp:rsid wsp:val=&quot;007D1167&quot;/&gt;&lt;wsp:rsid wsp:val=&quot;007D3CDB&quot;/&gt;&lt;wsp:rsid wsp:val=&quot;007D48DC&quot;/&gt;&lt;wsp:rsid wsp:val=&quot;007D5662&quot;/&gt;&lt;wsp:rsid wsp:val=&quot;007E011D&quot;/&gt;&lt;wsp:rsid wsp:val=&quot;007E3BC9&quot;/&gt;&lt;wsp:rsid wsp:val=&quot;007F17C5&quot;/&gt;&lt;wsp:rsid wsp:val=&quot;00810040&quot;/&gt;&lt;wsp:rsid wsp:val=&quot;008129DF&quot;/&gt;&lt;wsp:rsid wsp:val=&quot;0081577D&quot;/&gt;&lt;wsp:rsid wsp:val=&quot;008167BB&quot;/&gt;&lt;wsp:rsid wsp:val=&quot;00816901&quot;/&gt;&lt;wsp:rsid wsp:val=&quot;008205FE&quot;/&gt;&lt;wsp:rsid wsp:val=&quot;00822F99&quot;/&gt;&lt;wsp:rsid wsp:val=&quot;0082543D&quot;/&gt;&lt;wsp:rsid wsp:val=&quot;00830BFF&quot;/&gt;&lt;wsp:rsid wsp:val=&quot;00835FEF&quot;/&gt;&lt;wsp:rsid wsp:val=&quot;0084009E&quot;/&gt;&lt;wsp:rsid wsp:val=&quot;008443D4&quot;/&gt;&lt;wsp:rsid wsp:val=&quot;00844A1D&quot;/&gt;&lt;wsp:rsid wsp:val=&quot;00847270&quot;/&gt;&lt;wsp:rsid wsp:val=&quot;0085154A&quot;/&gt;&lt;wsp:rsid wsp:val=&quot;008525B7&quot;/&gt;&lt;wsp:rsid wsp:val=&quot;008532A9&quot;/&gt;&lt;wsp:rsid wsp:val=&quot;00864538&quot;/&gt;&lt;wsp:rsid wsp:val=&quot;00867B65&quot;/&gt;&lt;wsp:rsid wsp:val=&quot;00870F9D&quot;/&gt;&lt;wsp:rsid wsp:val=&quot;00874E29&quot;/&gt;&lt;wsp:rsid wsp:val=&quot;00875CE4&quot;/&gt;&lt;wsp:rsid wsp:val=&quot;00880750&quot;/&gt;&lt;wsp:rsid wsp:val=&quot;00880E10&quot;/&gt;&lt;wsp:rsid wsp:val=&quot;00885B57&quot;/&gt;&lt;wsp:rsid wsp:val=&quot;008944D8&quot;/&gt;&lt;wsp:rsid wsp:val=&quot;008A2667&quot;/&gt;&lt;wsp:rsid wsp:val=&quot;008A67B1&quot;/&gt;&lt;wsp:rsid wsp:val=&quot;008B6B26&quot;/&gt;&lt;wsp:rsid wsp:val=&quot;008C2870&quot;/&gt;&lt;wsp:rsid wsp:val=&quot;008C6E39&quot;/&gt;&lt;wsp:rsid wsp:val=&quot;008C765D&quot;/&gt;&lt;wsp:rsid wsp:val=&quot;008D2716&quot;/&gt;&lt;wsp:rsid wsp:val=&quot;008D4CEF&quot;/&gt;&lt;wsp:rsid wsp:val=&quot;008D4EB6&quot;/&gt;&lt;wsp:rsid wsp:val=&quot;008D5430&quot;/&gt;&lt;wsp:rsid wsp:val=&quot;008E2A99&quot;/&gt;&lt;wsp:rsid wsp:val=&quot;008E67D4&quot;/&gt;&lt;wsp:rsid wsp:val=&quot;008F4CE3&quot;/&gt;&lt;wsp:rsid wsp:val=&quot;008F5915&quot;/&gt;&lt;wsp:rsid wsp:val=&quot;008F7B3B&quot;/&gt;&lt;wsp:rsid wsp:val=&quot;00900740&quot;/&gt;&lt;wsp:rsid wsp:val=&quot;00902128&quot;/&gt;&lt;wsp:rsid wsp:val=&quot;00904BBB&quot;/&gt;&lt;wsp:rsid wsp:val=&quot;00907B90&quot;/&gt;&lt;wsp:rsid wsp:val=&quot;00910CAF&quot;/&gt;&lt;wsp:rsid wsp:val=&quot;009163E4&quot;/&gt;&lt;wsp:rsid wsp:val=&quot;00917C21&quot;/&gt;&lt;wsp:rsid wsp:val=&quot;00917D10&quot;/&gt;&lt;wsp:rsid wsp:val=&quot;00917D66&quot;/&gt;&lt;wsp:rsid wsp:val=&quot;00920E7F&quot;/&gt;&lt;wsp:rsid wsp:val=&quot;00922E28&quot;/&gt;&lt;wsp:rsid wsp:val=&quot;009249A7&quot;/&gt;&lt;wsp:rsid wsp:val=&quot;00924B3C&quot;/&gt;&lt;wsp:rsid wsp:val=&quot;0093672A&quot;/&gt;&lt;wsp:rsid wsp:val=&quot;00941B25&quot;/&gt;&lt;wsp:rsid wsp:val=&quot;009442A4&quot;/&gt;&lt;wsp:rsid wsp:val=&quot;0094710D&quot;/&gt;&lt;wsp:rsid wsp:val=&quot;009522E3&quot;/&gt;&lt;wsp:rsid wsp:val=&quot;00953E11&quot;/&gt;&lt;wsp:rsid wsp:val=&quot;0095494B&quot;/&gt;&lt;wsp:rsid wsp:val=&quot;00974AC0&quot;/&gt;&lt;wsp:rsid wsp:val=&quot;00974FEB&quot;/&gt;&lt;wsp:rsid wsp:val=&quot;00975501&quot;/&gt;&lt;wsp:rsid wsp:val=&quot;00987D34&quot;/&gt;&lt;wsp:rsid wsp:val=&quot;00987E2E&quot;/&gt;&lt;wsp:rsid wsp:val=&quot;00987E67&quot;/&gt;&lt;wsp:rsid wsp:val=&quot;0099454E&quot;/&gt;&lt;wsp:rsid wsp:val=&quot;009A2685&quot;/&gt;&lt;wsp:rsid wsp:val=&quot;009B0C98&quot;/&gt;&lt;wsp:rsid wsp:val=&quot;009B4F59&quot;/&gt;&lt;wsp:rsid wsp:val=&quot;009B7C38&quot;/&gt;&lt;wsp:rsid wsp:val=&quot;009C17D1&quot;/&gt;&lt;wsp:rsid wsp:val=&quot;009C5D7F&quot;/&gt;&lt;wsp:rsid wsp:val=&quot;009C7A6D&quot;/&gt;&lt;wsp:rsid wsp:val=&quot;009E0674&quot;/&gt;&lt;wsp:rsid wsp:val=&quot;009E0787&quot;/&gt;&lt;wsp:rsid wsp:val=&quot;009E397A&quot;/&gt;&lt;wsp:rsid wsp:val=&quot;009F064A&quot;/&gt;&lt;wsp:rsid wsp:val=&quot;00A06DBB&quot;/&gt;&lt;wsp:rsid wsp:val=&quot;00A12E34&quot;/&gt;&lt;wsp:rsid wsp:val=&quot;00A161A7&quot;/&gt;&lt;wsp:rsid wsp:val=&quot;00A20E27&quot;/&gt;&lt;wsp:rsid wsp:val=&quot;00A2555A&quot;/&gt;&lt;wsp:rsid wsp:val=&quot;00A30D6D&quot;/&gt;&lt;wsp:rsid wsp:val=&quot;00A352B9&quot;/&gt;&lt;wsp:rsid wsp:val=&quot;00A44B9E&quot;/&gt;&lt;wsp:rsid wsp:val=&quot;00A53068&quot;/&gt;&lt;wsp:rsid wsp:val=&quot;00A571B3&quot;/&gt;&lt;wsp:rsid wsp:val=&quot;00A62071&quot;/&gt;&lt;wsp:rsid wsp:val=&quot;00A62EA5&quot;/&gt;&lt;wsp:rsid wsp:val=&quot;00A70ECF&quot;/&gt;&lt;wsp:rsid wsp:val=&quot;00A7786F&quot;/&gt;&lt;wsp:rsid wsp:val=&quot;00A84B8B&quot;/&gt;&lt;wsp:rsid wsp:val=&quot;00A920B1&quot;/&gt;&lt;wsp:rsid wsp:val=&quot;00A93CE8&quot;/&gt;&lt;wsp:rsid wsp:val=&quot;00AA16D3&quot;/&gt;&lt;wsp:rsid wsp:val=&quot;00AA2BA9&quot;/&gt;&lt;wsp:rsid wsp:val=&quot;00AC533B&quot;/&gt;&lt;wsp:rsid wsp:val=&quot;00AD05A3&quot;/&gt;&lt;wsp:rsid wsp:val=&quot;00AD1F4A&quot;/&gt;&lt;wsp:rsid wsp:val=&quot;00AD2281&quot;/&gt;&lt;wsp:rsid wsp:val=&quot;00AD39DA&quot;/&gt;&lt;wsp:rsid wsp:val=&quot;00AD75E4&quot;/&gt;&lt;wsp:rsid wsp:val=&quot;00AE0563&quot;/&gt;&lt;wsp:rsid wsp:val=&quot;00AE2689&quot;/&gt;&lt;wsp:rsid wsp:val=&quot;00AE7DCB&quot;/&gt;&lt;wsp:rsid wsp:val=&quot;00AF0B6C&quot;/&gt;&lt;wsp:rsid wsp:val=&quot;00AF494E&quot;/&gt;&lt;wsp:rsid wsp:val=&quot;00AF5DB8&quot;/&gt;&lt;wsp:rsid wsp:val=&quot;00AF65AD&quot;/&gt;&lt;wsp:rsid wsp:val=&quot;00B07700&quot;/&gt;&lt;wsp:rsid wsp:val=&quot;00B10361&quot;/&gt;&lt;wsp:rsid wsp:val=&quot;00B106B2&quot;/&gt;&lt;wsp:rsid wsp:val=&quot;00B12C15&quot;/&gt;&lt;wsp:rsid wsp:val=&quot;00B23275&quot;/&gt;&lt;wsp:rsid wsp:val=&quot;00B2352E&quot;/&gt;&lt;wsp:rsid wsp:val=&quot;00B23F47&quot;/&gt;&lt;wsp:rsid wsp:val=&quot;00B25E05&quot;/&gt;&lt;wsp:rsid wsp:val=&quot;00B349E2&quot;/&gt;&lt;wsp:rsid wsp:val=&quot;00B351B7&quot;/&gt;&lt;wsp:rsid wsp:val=&quot;00B3625F&quot;/&gt;&lt;wsp:rsid wsp:val=&quot;00B4233F&quot;/&gt;&lt;wsp:rsid wsp:val=&quot;00B431F4&quot;/&gt;&lt;wsp:rsid wsp:val=&quot;00B47313&quot;/&gt;&lt;wsp:rsid wsp:val=&quot;00B517F7&quot;/&gt;&lt;wsp:rsid wsp:val=&quot;00B57207&quot;/&gt;&lt;wsp:rsid wsp:val=&quot;00B65F07&quot;/&gt;&lt;wsp:rsid wsp:val=&quot;00B70E69&quot;/&gt;&lt;wsp:rsid wsp:val=&quot;00B72575&quot;/&gt;&lt;wsp:rsid wsp:val=&quot;00B74F17&quot;/&gt;&lt;wsp:rsid wsp:val=&quot;00B94E86&quot;/&gt;&lt;wsp:rsid wsp:val=&quot;00BB564E&quot;/&gt;&lt;wsp:rsid wsp:val=&quot;00BB695B&quot;/&gt;&lt;wsp:rsid wsp:val=&quot;00BB748D&quot;/&gt;&lt;wsp:rsid wsp:val=&quot;00BC03B5&quot;/&gt;&lt;wsp:rsid wsp:val=&quot;00BC6052&quot;/&gt;&lt;wsp:rsid wsp:val=&quot;00BD0A90&quot;/&gt;&lt;wsp:rsid wsp:val=&quot;00BD1BC1&quot;/&gt;&lt;wsp:rsid wsp:val=&quot;00BE0D47&quot;/&gt;&lt;wsp:rsid wsp:val=&quot;00BE2C5B&quot;/&gt;&lt;wsp:rsid wsp:val=&quot;00BF18D6&quot;/&gt;&lt;wsp:rsid wsp:val=&quot;00BF2EF5&quot;/&gt;&lt;wsp:rsid wsp:val=&quot;00C06BC4&quot;/&gt;&lt;wsp:rsid wsp:val=&quot;00C07D11&quot;/&gt;&lt;wsp:rsid wsp:val=&quot;00C11A36&quot;/&gt;&lt;wsp:rsid wsp:val=&quot;00C260C5&quot;/&gt;&lt;wsp:rsid wsp:val=&quot;00C276E5&quot;/&gt;&lt;wsp:rsid wsp:val=&quot;00C33D1F&quot;/&gt;&lt;wsp:rsid wsp:val=&quot;00C34668&quot;/&gt;&lt;wsp:rsid wsp:val=&quot;00C42A1C&quot;/&gt;&lt;wsp:rsid wsp:val=&quot;00C45074&quot;/&gt;&lt;wsp:rsid wsp:val=&quot;00C46CA0&quot;/&gt;&lt;wsp:rsid wsp:val=&quot;00C51268&quot;/&gt;&lt;wsp:rsid wsp:val=&quot;00C5357B&quot;/&gt;&lt;wsp:rsid wsp:val=&quot;00C562EF&quot;/&gt;&lt;wsp:rsid wsp:val=&quot;00C640E8&quot;/&gt;&lt;wsp:rsid wsp:val=&quot;00C80CCA&quot;/&gt;&lt;wsp:rsid wsp:val=&quot;00C80FD8&quot;/&gt;&lt;wsp:rsid wsp:val=&quot;00C83CD0&quot;/&gt;&lt;wsp:rsid wsp:val=&quot;00C85C0C&quot;/&gt;&lt;wsp:rsid wsp:val=&quot;00C90175&quot;/&gt;&lt;wsp:rsid wsp:val=&quot;00C93D2B&quot;/&gt;&lt;wsp:rsid wsp:val=&quot;00C962DF&quot;/&gt;&lt;wsp:rsid wsp:val=&quot;00CA0F55&quot;/&gt;&lt;wsp:rsid wsp:val=&quot;00CA51CB&quot;/&gt;&lt;wsp:rsid wsp:val=&quot;00CA5726&quot;/&gt;&lt;wsp:rsid wsp:val=&quot;00CA65E6&quot;/&gt;&lt;wsp:rsid wsp:val=&quot;00CB153E&quot;/&gt;&lt;wsp:rsid wsp:val=&quot;00CB164B&quot;/&gt;&lt;wsp:rsid wsp:val=&quot;00CB2228&quot;/&gt;&lt;wsp:rsid wsp:val=&quot;00CC2864&quot;/&gt;&lt;wsp:rsid wsp:val=&quot;00CC6D8D&quot;/&gt;&lt;wsp:rsid wsp:val=&quot;00CD7DD5&quot;/&gt;&lt;wsp:rsid wsp:val=&quot;00CE42DF&quot;/&gt;&lt;wsp:rsid wsp:val=&quot;00CE5ABD&quot;/&gt;&lt;wsp:rsid wsp:val=&quot;00CF031E&quot;/&gt;&lt;wsp:rsid wsp:val=&quot;00CF50F3&quot;/&gt;&lt;wsp:rsid wsp:val=&quot;00CF6261&quot;/&gt;&lt;wsp:rsid wsp:val=&quot;00D017CB&quot;/&gt;&lt;wsp:rsid wsp:val=&quot;00D033ED&quot;/&gt;&lt;wsp:rsid wsp:val=&quot;00D11FBC&quot;/&gt;&lt;wsp:rsid wsp:val=&quot;00D22A0F&quot;/&gt;&lt;wsp:rsid wsp:val=&quot;00D22DE5&quot;/&gt;&lt;wsp:rsid wsp:val=&quot;00D33153&quot;/&gt;&lt;wsp:rsid wsp:val=&quot;00D347F7&quot;/&gt;&lt;wsp:rsid wsp:val=&quot;00D403B2&quot;/&gt;&lt;wsp:rsid wsp:val=&quot;00D41D2C&quot;/&gt;&lt;wsp:rsid wsp:val=&quot;00D42611&quot;/&gt;&lt;wsp:rsid wsp:val=&quot;00D45B5B&quot;/&gt;&lt;wsp:rsid wsp:val=&quot;00D464C1&quot;/&gt;&lt;wsp:rsid wsp:val=&quot;00D467C2&quot;/&gt;&lt;wsp:rsid wsp:val=&quot;00D603C8&quot;/&gt;&lt;wsp:rsid wsp:val=&quot;00D66B01&quot;/&gt;&lt;wsp:rsid wsp:val=&quot;00D7299F&quot;/&gt;&lt;wsp:rsid wsp:val=&quot;00D773DF&quot;/&gt;&lt;wsp:rsid wsp:val=&quot;00D90907&quot;/&gt;&lt;wsp:rsid wsp:val=&quot;00D918FB&quot;/&gt;&lt;wsp:rsid wsp:val=&quot;00D97E18&quot;/&gt;&lt;wsp:rsid wsp:val=&quot;00DA227E&quot;/&gt;&lt;wsp:rsid wsp:val=&quot;00DA3DAD&quot;/&gt;&lt;wsp:rsid wsp:val=&quot;00DB24E3&quot;/&gt;&lt;wsp:rsid wsp:val=&quot;00DC111F&quot;/&gt;&lt;wsp:rsid wsp:val=&quot;00DC18C0&quot;/&gt;&lt;wsp:rsid wsp:val=&quot;00DC3A3D&quot;/&gt;&lt;wsp:rsid wsp:val=&quot;00DC7475&quot;/&gt;&lt;wsp:rsid wsp:val=&quot;00DD2735&quot;/&gt;&lt;wsp:rsid wsp:val=&quot;00DE40CF&quot;/&gt;&lt;wsp:rsid wsp:val=&quot;00DE7ACB&quot;/&gt;&lt;wsp:rsid wsp:val=&quot;00DF0B8F&quot;/&gt;&lt;wsp:rsid wsp:val=&quot;00E02C5B&quot;/&gt;&lt;wsp:rsid wsp:val=&quot;00E07AFB&quot;/&gt;&lt;wsp:rsid wsp:val=&quot;00E12F7B&quot;/&gt;&lt;wsp:rsid wsp:val=&quot;00E13501&quot;/&gt;&lt;wsp:rsid wsp:val=&quot;00E13C1A&quot;/&gt;&lt;wsp:rsid wsp:val=&quot;00E21646&quot;/&gt;&lt;wsp:rsid wsp:val=&quot;00E313E8&quot;/&gt;&lt;wsp:rsid wsp:val=&quot;00E33996&quot;/&gt;&lt;wsp:rsid wsp:val=&quot;00E3775E&quot;/&gt;&lt;wsp:rsid wsp:val=&quot;00E4318F&quot;/&gt;&lt;wsp:rsid wsp:val=&quot;00E437F9&quot;/&gt;&lt;wsp:rsid wsp:val=&quot;00E51AAF&quot;/&gt;&lt;wsp:rsid wsp:val=&quot;00E51EE1&quot;/&gt;&lt;wsp:rsid wsp:val=&quot;00E55045&quot;/&gt;&lt;wsp:rsid wsp:val=&quot;00E5540C&quot;/&gt;&lt;wsp:rsid wsp:val=&quot;00E60797&quot;/&gt;&lt;wsp:rsid wsp:val=&quot;00E60849&quot;/&gt;&lt;wsp:rsid wsp:val=&quot;00E70E40&quot;/&gt;&lt;wsp:rsid wsp:val=&quot;00E727F1&quot;/&gt;&lt;wsp:rsid wsp:val=&quot;00E74036&quot;/&gt;&lt;wsp:rsid wsp:val=&quot;00E90C82&quot;/&gt;&lt;wsp:rsid wsp:val=&quot;00E9541C&quot;/&gt;&lt;wsp:rsid wsp:val=&quot;00E95D97&quot;/&gt;&lt;wsp:rsid wsp:val=&quot;00EA21E5&quot;/&gt;&lt;wsp:rsid wsp:val=&quot;00EA27FD&quot;/&gt;&lt;wsp:rsid wsp:val=&quot;00EA2ACA&quot;/&gt;&lt;wsp:rsid wsp:val=&quot;00EA3019&quot;/&gt;&lt;wsp:rsid wsp:val=&quot;00EA3A51&quot;/&gt;&lt;wsp:rsid wsp:val=&quot;00EC7D2D&quot;/&gt;&lt;wsp:rsid wsp:val=&quot;00ED0358&quot;/&gt;&lt;wsp:rsid wsp:val=&quot;00ED49B0&quot;/&gt;&lt;wsp:rsid wsp:val=&quot;00ED587C&quot;/&gt;&lt;wsp:rsid wsp:val=&quot;00EE1ACF&quot;/&gt;&lt;wsp:rsid wsp:val=&quot;00EF1478&quot;/&gt;&lt;wsp:rsid wsp:val=&quot;00EF30AB&quot;/&gt;&lt;wsp:rsid wsp:val=&quot;00EF61C3&quot;/&gt;&lt;wsp:rsid wsp:val=&quot;00F02E83&quot;/&gt;&lt;wsp:rsid wsp:val=&quot;00F07EC6&quot;/&gt;&lt;wsp:rsid wsp:val=&quot;00F10BA9&quot;/&gt;&lt;wsp:rsid wsp:val=&quot;00F14CF8&quot;/&gt;&lt;wsp:rsid wsp:val=&quot;00F20F37&quot;/&gt;&lt;wsp:rsid wsp:val=&quot;00F26138&quot;/&gt;&lt;wsp:rsid wsp:val=&quot;00F3073D&quot;/&gt;&lt;wsp:rsid wsp:val=&quot;00F335E9&quot;/&gt;&lt;wsp:rsid wsp:val=&quot;00F366AD&quot;/&gt;&lt;wsp:rsid wsp:val=&quot;00F37B1C&quot;/&gt;&lt;wsp:rsid wsp:val=&quot;00F509E2&quot;/&gt;&lt;wsp:rsid wsp:val=&quot;00F52513&quot;/&gt;&lt;wsp:rsid wsp:val=&quot;00F5417D&quot;/&gt;&lt;wsp:rsid wsp:val=&quot;00F56D55&quot;/&gt;&lt;wsp:rsid wsp:val=&quot;00F628F5&quot;/&gt;&lt;wsp:rsid wsp:val=&quot;00F62C8C&quot;/&gt;&lt;wsp:rsid wsp:val=&quot;00F63B1A&quot;/&gt;&lt;wsp:rsid wsp:val=&quot;00F70901&quot;/&gt;&lt;wsp:rsid wsp:val=&quot;00F70C28&quot;/&gt;&lt;wsp:rsid wsp:val=&quot;00F71D91&quot;/&gt;&lt;wsp:rsid wsp:val=&quot;00F82EA2&quot;/&gt;&lt;wsp:rsid wsp:val=&quot;00F845E1&quot;/&gt;&lt;wsp:rsid wsp:val=&quot;00F90792&quot;/&gt;&lt;wsp:rsid wsp:val=&quot;00F93861&quot;/&gt;&lt;wsp:rsid wsp:val=&quot;00FA2F32&quot;/&gt;&lt;wsp:rsid wsp:val=&quot;00FB36EE&quot;/&gt;&lt;wsp:rsid wsp:val=&quot;00FC5045&quot;/&gt;&lt;wsp:rsid wsp:val=&quot;00FC59F2&quot;/&gt;&lt;wsp:rsid wsp:val=&quot;00FC5E13&quot;/&gt;&lt;wsp:rsid wsp:val=&quot;00FD5573&quot;/&gt;&lt;wsp:rsid wsp:val=&quot;00FD7E2A&quot;/&gt;&lt;wsp:rsid wsp:val=&quot;00FE1017&quot;/&gt;&lt;wsp:rsid wsp:val=&quot;00FE4354&quot;/&gt;&lt;wsp:rsid wsp:val=&quot;00FF0397&quot;/&gt;&lt;wsp:rsid wsp:val=&quot;00FF6677&quot;/&gt;&lt;/wsp:rsids&gt;&lt;/w:docPr&gt;&lt;w:body&gt;&lt;wx:sect&gt;&lt;w:p wsp:rsidR=&quot;00EF1478&quot; wsp:rsidRPr=&quot;00EF1478&quot; wsp:rsidRDefault=&quot;00EF1478&quot; wsp:rsidP=&quot;00EF1478&quot;&gt;&lt;m:oMathPara&gt;&lt;m:oMath&gt;&lt;m:r&gt;&lt;w:rPr&gt;&lt;w:rFonts w:ascii=&quot;Cambria Math&quot; w:fareast=&quot;Times New Roman&quot; w:h-ansi=&quot;Cambria Math&quot; w:cs=&quot;Open Sans&quot;/&gt;&lt;wx:font wx:val=&quot;Cambria Math&quot;/&gt;&lt;w:i/&gt;&lt;w:color w:val=&quot;333333&quot;/&gt;&lt;w:sz w:val=&quot;20&quot;/&gt;&lt;w:sz-cs w:val=&quot;20&quot;/&gt;&lt;w:shd w:val=&quot;clear&quot; w:color=&quot;auto&quot; w:fill=&quot;FFFFFF&quot;/&gt;&lt;w:lang w:val=&quot;EN-US&quot;/&gt;&lt;/w:rPr&gt;&lt;m:t&gt;Œµ&lt;/m:t&gt;&lt;/m:r&gt;&lt;/m:oMath&gt;&lt;/m:oMathPara&gt;&lt;/w:p&gt;&lt;w:sectPr wsp:rsidR=&quot;00000000&quot; wsp:rsidRPr=&quot;00EF1478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28" o:title="" chromakey="white"/>
                </v:shape>
              </w:pict>
            </w:r>
          </w:p>
        </w:tc>
      </w:tr>
      <w:tr w:rsidR="00867B65" w:rsidRPr="00616872" w14:paraId="1A5D4A98" w14:textId="77777777" w:rsidTr="0007302C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05DBF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43</w:t>
            </w:r>
          </w:p>
        </w:tc>
        <w:tc>
          <w:tcPr>
            <w:tcW w:w="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D44D7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8</w:t>
            </w:r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14:paraId="32AD046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8DECF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C8462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38F7A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818A3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9F99C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DB133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7C764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D33B9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A204F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A5744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0.6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6A03D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21E5F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7FD14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0.7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8C727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116CF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8D4EA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6.0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0FA5E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31</w:t>
            </w:r>
          </w:p>
        </w:tc>
      </w:tr>
      <w:tr w:rsidR="00867B65" w:rsidRPr="00616872" w14:paraId="15307212" w14:textId="77777777" w:rsidTr="00600E7D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03665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53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057AB9A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79</w:t>
            </w:r>
          </w:p>
        </w:tc>
        <w:tc>
          <w:tcPr>
            <w:tcW w:w="443" w:type="dxa"/>
            <w:vAlign w:val="center"/>
          </w:tcPr>
          <w:p w14:paraId="50311A8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7.36</w:t>
            </w:r>
          </w:p>
        </w:tc>
        <w:tc>
          <w:tcPr>
            <w:tcW w:w="0" w:type="auto"/>
            <w:vAlign w:val="center"/>
          </w:tcPr>
          <w:p w14:paraId="06D3853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AB209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74</w:t>
            </w:r>
          </w:p>
        </w:tc>
        <w:tc>
          <w:tcPr>
            <w:tcW w:w="0" w:type="auto"/>
            <w:vAlign w:val="center"/>
          </w:tcPr>
          <w:p w14:paraId="6F0F34B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89</w:t>
            </w:r>
          </w:p>
        </w:tc>
        <w:tc>
          <w:tcPr>
            <w:tcW w:w="0" w:type="auto"/>
            <w:vAlign w:val="center"/>
          </w:tcPr>
          <w:p w14:paraId="356689A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BAB90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49</w:t>
            </w:r>
          </w:p>
        </w:tc>
        <w:tc>
          <w:tcPr>
            <w:tcW w:w="0" w:type="auto"/>
            <w:vAlign w:val="center"/>
          </w:tcPr>
          <w:p w14:paraId="4B59560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17</w:t>
            </w:r>
          </w:p>
        </w:tc>
        <w:tc>
          <w:tcPr>
            <w:tcW w:w="0" w:type="auto"/>
            <w:vAlign w:val="center"/>
          </w:tcPr>
          <w:p w14:paraId="3D470B0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3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7E473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6.6</w:t>
            </w:r>
          </w:p>
        </w:tc>
        <w:tc>
          <w:tcPr>
            <w:tcW w:w="0" w:type="auto"/>
            <w:vAlign w:val="center"/>
          </w:tcPr>
          <w:p w14:paraId="2C7EA34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38</w:t>
            </w:r>
          </w:p>
        </w:tc>
        <w:tc>
          <w:tcPr>
            <w:tcW w:w="0" w:type="auto"/>
            <w:vAlign w:val="center"/>
          </w:tcPr>
          <w:p w14:paraId="114AD1A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8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58EA7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6.01</w:t>
            </w:r>
          </w:p>
        </w:tc>
        <w:tc>
          <w:tcPr>
            <w:tcW w:w="0" w:type="auto"/>
            <w:vAlign w:val="center"/>
          </w:tcPr>
          <w:p w14:paraId="34280DC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3</w:t>
            </w:r>
          </w:p>
        </w:tc>
        <w:tc>
          <w:tcPr>
            <w:tcW w:w="0" w:type="auto"/>
            <w:vAlign w:val="center"/>
          </w:tcPr>
          <w:p w14:paraId="7FA4913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8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6488C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6.19</w:t>
            </w:r>
          </w:p>
        </w:tc>
        <w:tc>
          <w:tcPr>
            <w:tcW w:w="0" w:type="auto"/>
            <w:vAlign w:val="center"/>
          </w:tcPr>
          <w:p w14:paraId="16DF4BC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7.44</w:t>
            </w:r>
          </w:p>
        </w:tc>
        <w:tc>
          <w:tcPr>
            <w:tcW w:w="0" w:type="auto"/>
            <w:vAlign w:val="center"/>
          </w:tcPr>
          <w:p w14:paraId="0F6AC7D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8165F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1.8</w:t>
            </w:r>
          </w:p>
        </w:tc>
      </w:tr>
      <w:tr w:rsidR="00867B65" w:rsidRPr="00616872" w14:paraId="2C461EE1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94D3C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58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2E8CB4A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74</w:t>
            </w:r>
          </w:p>
        </w:tc>
        <w:tc>
          <w:tcPr>
            <w:tcW w:w="443" w:type="dxa"/>
            <w:vAlign w:val="center"/>
          </w:tcPr>
          <w:p w14:paraId="66FB828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0.0*</w:t>
            </w:r>
          </w:p>
        </w:tc>
        <w:tc>
          <w:tcPr>
            <w:tcW w:w="0" w:type="auto"/>
            <w:vAlign w:val="center"/>
          </w:tcPr>
          <w:p w14:paraId="59CC15D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6DCE6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78</w:t>
            </w:r>
          </w:p>
        </w:tc>
        <w:tc>
          <w:tcPr>
            <w:tcW w:w="0" w:type="auto"/>
            <w:vAlign w:val="center"/>
          </w:tcPr>
          <w:p w14:paraId="60948A0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86</w:t>
            </w:r>
          </w:p>
        </w:tc>
        <w:tc>
          <w:tcPr>
            <w:tcW w:w="0" w:type="auto"/>
            <w:vAlign w:val="center"/>
          </w:tcPr>
          <w:p w14:paraId="3D80205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663FE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71</w:t>
            </w:r>
          </w:p>
        </w:tc>
        <w:tc>
          <w:tcPr>
            <w:tcW w:w="0" w:type="auto"/>
            <w:vAlign w:val="center"/>
          </w:tcPr>
          <w:p w14:paraId="28ADD8D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14</w:t>
            </w:r>
          </w:p>
        </w:tc>
        <w:tc>
          <w:tcPr>
            <w:tcW w:w="0" w:type="auto"/>
            <w:vAlign w:val="center"/>
          </w:tcPr>
          <w:p w14:paraId="3064367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8AAAA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48</w:t>
            </w:r>
          </w:p>
        </w:tc>
        <w:tc>
          <w:tcPr>
            <w:tcW w:w="0" w:type="auto"/>
            <w:vAlign w:val="center"/>
          </w:tcPr>
          <w:p w14:paraId="55C1BBA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0.0*</w:t>
            </w:r>
          </w:p>
        </w:tc>
        <w:tc>
          <w:tcPr>
            <w:tcW w:w="0" w:type="auto"/>
            <w:vAlign w:val="center"/>
          </w:tcPr>
          <w:p w14:paraId="0449FB7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401A3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22</w:t>
            </w:r>
          </w:p>
        </w:tc>
        <w:tc>
          <w:tcPr>
            <w:tcW w:w="0" w:type="auto"/>
            <w:vAlign w:val="center"/>
          </w:tcPr>
          <w:p w14:paraId="273A3C4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.15</w:t>
            </w:r>
          </w:p>
        </w:tc>
        <w:tc>
          <w:tcPr>
            <w:tcW w:w="0" w:type="auto"/>
            <w:vAlign w:val="center"/>
          </w:tcPr>
          <w:p w14:paraId="0026F4D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8AAFE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16</w:t>
            </w:r>
          </w:p>
        </w:tc>
        <w:tc>
          <w:tcPr>
            <w:tcW w:w="0" w:type="auto"/>
            <w:vAlign w:val="center"/>
          </w:tcPr>
          <w:p w14:paraId="708BBAD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7.67</w:t>
            </w:r>
          </w:p>
        </w:tc>
        <w:tc>
          <w:tcPr>
            <w:tcW w:w="0" w:type="auto"/>
            <w:vAlign w:val="center"/>
          </w:tcPr>
          <w:p w14:paraId="3B8BA48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344BA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7.81</w:t>
            </w:r>
          </w:p>
        </w:tc>
      </w:tr>
      <w:tr w:rsidR="00867B65" w:rsidRPr="00616872" w14:paraId="29230DF2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1B6AD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15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4BDE906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83</w:t>
            </w:r>
          </w:p>
        </w:tc>
        <w:tc>
          <w:tcPr>
            <w:tcW w:w="443" w:type="dxa"/>
            <w:vAlign w:val="center"/>
          </w:tcPr>
          <w:p w14:paraId="345762A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94</w:t>
            </w:r>
          </w:p>
        </w:tc>
        <w:tc>
          <w:tcPr>
            <w:tcW w:w="0" w:type="auto"/>
            <w:vAlign w:val="center"/>
          </w:tcPr>
          <w:p w14:paraId="1770EF0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8E75C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0.86</w:t>
            </w:r>
          </w:p>
        </w:tc>
        <w:tc>
          <w:tcPr>
            <w:tcW w:w="0" w:type="auto"/>
            <w:vAlign w:val="center"/>
          </w:tcPr>
          <w:p w14:paraId="0E49EAE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11</w:t>
            </w:r>
          </w:p>
        </w:tc>
        <w:tc>
          <w:tcPr>
            <w:tcW w:w="0" w:type="auto"/>
            <w:vAlign w:val="center"/>
          </w:tcPr>
          <w:p w14:paraId="44C65B7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AED39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9.52</w:t>
            </w:r>
          </w:p>
        </w:tc>
        <w:tc>
          <w:tcPr>
            <w:tcW w:w="0" w:type="auto"/>
            <w:vAlign w:val="center"/>
          </w:tcPr>
          <w:p w14:paraId="35F93ED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91</w:t>
            </w:r>
          </w:p>
        </w:tc>
        <w:tc>
          <w:tcPr>
            <w:tcW w:w="0" w:type="auto"/>
            <w:vAlign w:val="center"/>
          </w:tcPr>
          <w:p w14:paraId="35EDCF1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2FB77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1.79</w:t>
            </w:r>
          </w:p>
        </w:tc>
        <w:tc>
          <w:tcPr>
            <w:tcW w:w="0" w:type="auto"/>
            <w:vAlign w:val="center"/>
          </w:tcPr>
          <w:p w14:paraId="649F57C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82</w:t>
            </w:r>
          </w:p>
        </w:tc>
        <w:tc>
          <w:tcPr>
            <w:tcW w:w="0" w:type="auto"/>
            <w:vAlign w:val="center"/>
          </w:tcPr>
          <w:p w14:paraId="4FF85D6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2494B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7.84</w:t>
            </w:r>
          </w:p>
        </w:tc>
        <w:tc>
          <w:tcPr>
            <w:tcW w:w="0" w:type="auto"/>
            <w:vAlign w:val="center"/>
          </w:tcPr>
          <w:p w14:paraId="4469BE7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35</w:t>
            </w:r>
          </w:p>
        </w:tc>
        <w:tc>
          <w:tcPr>
            <w:tcW w:w="0" w:type="auto"/>
            <w:vAlign w:val="center"/>
          </w:tcPr>
          <w:p w14:paraId="27BDC05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8897E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1.33</w:t>
            </w:r>
          </w:p>
        </w:tc>
        <w:tc>
          <w:tcPr>
            <w:tcW w:w="0" w:type="auto"/>
            <w:vAlign w:val="center"/>
          </w:tcPr>
          <w:p w14:paraId="5438720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7</w:t>
            </w:r>
          </w:p>
        </w:tc>
        <w:tc>
          <w:tcPr>
            <w:tcW w:w="0" w:type="auto"/>
            <w:vAlign w:val="center"/>
          </w:tcPr>
          <w:p w14:paraId="147A583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2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973D9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6.52</w:t>
            </w:r>
          </w:p>
        </w:tc>
      </w:tr>
      <w:tr w:rsidR="00867B65" w:rsidRPr="00616872" w14:paraId="27492628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0DABDF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42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22B6069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78</w:t>
            </w:r>
          </w:p>
        </w:tc>
        <w:tc>
          <w:tcPr>
            <w:tcW w:w="443" w:type="dxa"/>
            <w:vAlign w:val="center"/>
          </w:tcPr>
          <w:p w14:paraId="3C27BD9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62</w:t>
            </w:r>
          </w:p>
        </w:tc>
        <w:tc>
          <w:tcPr>
            <w:tcW w:w="0" w:type="auto"/>
            <w:vAlign w:val="center"/>
          </w:tcPr>
          <w:p w14:paraId="5BA1824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6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0ED22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8.28</w:t>
            </w:r>
          </w:p>
        </w:tc>
        <w:tc>
          <w:tcPr>
            <w:tcW w:w="0" w:type="auto"/>
            <w:vAlign w:val="center"/>
          </w:tcPr>
          <w:p w14:paraId="799FFFA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37</w:t>
            </w:r>
          </w:p>
        </w:tc>
        <w:tc>
          <w:tcPr>
            <w:tcW w:w="0" w:type="auto"/>
            <w:vAlign w:val="center"/>
          </w:tcPr>
          <w:p w14:paraId="0A1F5DF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4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64C4B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8.13</w:t>
            </w:r>
          </w:p>
        </w:tc>
        <w:tc>
          <w:tcPr>
            <w:tcW w:w="0" w:type="auto"/>
            <w:vAlign w:val="center"/>
          </w:tcPr>
          <w:p w14:paraId="64DA8CB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39</w:t>
            </w:r>
          </w:p>
        </w:tc>
        <w:tc>
          <w:tcPr>
            <w:tcW w:w="0" w:type="auto"/>
            <w:vAlign w:val="center"/>
          </w:tcPr>
          <w:p w14:paraId="2F55678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6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727DF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8.36</w:t>
            </w:r>
          </w:p>
        </w:tc>
        <w:tc>
          <w:tcPr>
            <w:tcW w:w="0" w:type="auto"/>
            <w:vAlign w:val="center"/>
          </w:tcPr>
          <w:p w14:paraId="15573C3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76</w:t>
            </w:r>
          </w:p>
        </w:tc>
        <w:tc>
          <w:tcPr>
            <w:tcW w:w="0" w:type="auto"/>
            <w:vAlign w:val="center"/>
          </w:tcPr>
          <w:p w14:paraId="4EAE72A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8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708A7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8.03</w:t>
            </w:r>
          </w:p>
        </w:tc>
        <w:tc>
          <w:tcPr>
            <w:tcW w:w="0" w:type="auto"/>
            <w:vAlign w:val="center"/>
          </w:tcPr>
          <w:p w14:paraId="197CDA5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88</w:t>
            </w:r>
          </w:p>
        </w:tc>
        <w:tc>
          <w:tcPr>
            <w:tcW w:w="0" w:type="auto"/>
            <w:vAlign w:val="center"/>
          </w:tcPr>
          <w:p w14:paraId="65D1E12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B8487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8.05</w:t>
            </w:r>
          </w:p>
        </w:tc>
        <w:tc>
          <w:tcPr>
            <w:tcW w:w="0" w:type="auto"/>
            <w:vAlign w:val="center"/>
          </w:tcPr>
          <w:p w14:paraId="1BC03A1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8.88</w:t>
            </w:r>
          </w:p>
        </w:tc>
        <w:tc>
          <w:tcPr>
            <w:tcW w:w="0" w:type="auto"/>
            <w:vAlign w:val="center"/>
          </w:tcPr>
          <w:p w14:paraId="38818E2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37231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9.62</w:t>
            </w:r>
          </w:p>
        </w:tc>
      </w:tr>
      <w:tr w:rsidR="00867B65" w:rsidRPr="00616872" w14:paraId="58F38E17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49A45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12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7032BFA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721</w:t>
            </w:r>
          </w:p>
        </w:tc>
        <w:tc>
          <w:tcPr>
            <w:tcW w:w="443" w:type="dxa"/>
            <w:vAlign w:val="center"/>
          </w:tcPr>
          <w:p w14:paraId="65F0256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0.37</w:t>
            </w:r>
          </w:p>
        </w:tc>
        <w:tc>
          <w:tcPr>
            <w:tcW w:w="0" w:type="auto"/>
            <w:vAlign w:val="center"/>
          </w:tcPr>
          <w:p w14:paraId="48D83DF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CEA44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3</w:t>
            </w:r>
          </w:p>
        </w:tc>
        <w:tc>
          <w:tcPr>
            <w:tcW w:w="0" w:type="auto"/>
            <w:vAlign w:val="center"/>
          </w:tcPr>
          <w:p w14:paraId="5481B07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24</w:t>
            </w:r>
          </w:p>
        </w:tc>
        <w:tc>
          <w:tcPr>
            <w:tcW w:w="0" w:type="auto"/>
            <w:vAlign w:val="center"/>
          </w:tcPr>
          <w:p w14:paraId="0E5C335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0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2AE74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.3</w:t>
            </w:r>
          </w:p>
        </w:tc>
        <w:tc>
          <w:tcPr>
            <w:tcW w:w="0" w:type="auto"/>
            <w:vAlign w:val="center"/>
          </w:tcPr>
          <w:p w14:paraId="42F751A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8.4</w:t>
            </w:r>
          </w:p>
        </w:tc>
        <w:tc>
          <w:tcPr>
            <w:tcW w:w="0" w:type="auto"/>
            <w:vAlign w:val="center"/>
          </w:tcPr>
          <w:p w14:paraId="2503683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C268A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.24</w:t>
            </w:r>
          </w:p>
        </w:tc>
        <w:tc>
          <w:tcPr>
            <w:tcW w:w="0" w:type="auto"/>
            <w:vAlign w:val="center"/>
          </w:tcPr>
          <w:p w14:paraId="533520D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81</w:t>
            </w:r>
          </w:p>
        </w:tc>
        <w:tc>
          <w:tcPr>
            <w:tcW w:w="0" w:type="auto"/>
            <w:vAlign w:val="center"/>
          </w:tcPr>
          <w:p w14:paraId="38389F1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3CBCF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29</w:t>
            </w:r>
          </w:p>
        </w:tc>
        <w:tc>
          <w:tcPr>
            <w:tcW w:w="0" w:type="auto"/>
            <w:vAlign w:val="center"/>
          </w:tcPr>
          <w:p w14:paraId="0829B6E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83</w:t>
            </w:r>
          </w:p>
        </w:tc>
        <w:tc>
          <w:tcPr>
            <w:tcW w:w="0" w:type="auto"/>
            <w:vAlign w:val="center"/>
          </w:tcPr>
          <w:p w14:paraId="435B9DA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BBFDA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19</w:t>
            </w:r>
          </w:p>
        </w:tc>
        <w:tc>
          <w:tcPr>
            <w:tcW w:w="0" w:type="auto"/>
            <w:vAlign w:val="center"/>
          </w:tcPr>
          <w:p w14:paraId="42FF2F1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7.22</w:t>
            </w:r>
          </w:p>
        </w:tc>
        <w:tc>
          <w:tcPr>
            <w:tcW w:w="0" w:type="auto"/>
            <w:vAlign w:val="center"/>
          </w:tcPr>
          <w:p w14:paraId="52BF228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9CA1B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61</w:t>
            </w:r>
          </w:p>
        </w:tc>
      </w:tr>
      <w:tr w:rsidR="00867B65" w:rsidRPr="00616872" w14:paraId="6277ECC2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9EE83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46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753E5F7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0</w:t>
            </w:r>
          </w:p>
        </w:tc>
        <w:tc>
          <w:tcPr>
            <w:tcW w:w="443" w:type="dxa"/>
            <w:vAlign w:val="center"/>
          </w:tcPr>
          <w:p w14:paraId="74E2276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16</w:t>
            </w:r>
          </w:p>
        </w:tc>
        <w:tc>
          <w:tcPr>
            <w:tcW w:w="0" w:type="auto"/>
            <w:vAlign w:val="center"/>
          </w:tcPr>
          <w:p w14:paraId="230DC6E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9344F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54</w:t>
            </w:r>
          </w:p>
        </w:tc>
        <w:tc>
          <w:tcPr>
            <w:tcW w:w="0" w:type="auto"/>
            <w:vAlign w:val="center"/>
          </w:tcPr>
          <w:p w14:paraId="46CA479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24</w:t>
            </w:r>
          </w:p>
        </w:tc>
        <w:tc>
          <w:tcPr>
            <w:tcW w:w="0" w:type="auto"/>
            <w:vAlign w:val="center"/>
          </w:tcPr>
          <w:p w14:paraId="5928859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9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995AE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.3</w:t>
            </w:r>
          </w:p>
        </w:tc>
        <w:tc>
          <w:tcPr>
            <w:tcW w:w="0" w:type="auto"/>
            <w:vAlign w:val="center"/>
          </w:tcPr>
          <w:p w14:paraId="50421FF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19</w:t>
            </w:r>
          </w:p>
        </w:tc>
        <w:tc>
          <w:tcPr>
            <w:tcW w:w="0" w:type="auto"/>
            <w:vAlign w:val="center"/>
          </w:tcPr>
          <w:p w14:paraId="13D1603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63DBE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59</w:t>
            </w:r>
          </w:p>
        </w:tc>
        <w:tc>
          <w:tcPr>
            <w:tcW w:w="0" w:type="auto"/>
            <w:vAlign w:val="center"/>
          </w:tcPr>
          <w:p w14:paraId="2BF88EF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55</w:t>
            </w:r>
          </w:p>
        </w:tc>
        <w:tc>
          <w:tcPr>
            <w:tcW w:w="0" w:type="auto"/>
            <w:vAlign w:val="center"/>
          </w:tcPr>
          <w:p w14:paraId="7991E70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2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59126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35</w:t>
            </w:r>
          </w:p>
        </w:tc>
        <w:tc>
          <w:tcPr>
            <w:tcW w:w="0" w:type="auto"/>
            <w:vAlign w:val="center"/>
          </w:tcPr>
          <w:p w14:paraId="0D247E1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57</w:t>
            </w:r>
          </w:p>
        </w:tc>
        <w:tc>
          <w:tcPr>
            <w:tcW w:w="0" w:type="auto"/>
            <w:vAlign w:val="center"/>
          </w:tcPr>
          <w:p w14:paraId="4C0635D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9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4D1C4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94</w:t>
            </w:r>
          </w:p>
        </w:tc>
        <w:tc>
          <w:tcPr>
            <w:tcW w:w="0" w:type="auto"/>
            <w:vAlign w:val="center"/>
          </w:tcPr>
          <w:p w14:paraId="1A42A41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3.0</w:t>
            </w:r>
          </w:p>
        </w:tc>
        <w:tc>
          <w:tcPr>
            <w:tcW w:w="0" w:type="auto"/>
            <w:vAlign w:val="center"/>
          </w:tcPr>
          <w:p w14:paraId="099DC71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EBBB2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61</w:t>
            </w:r>
          </w:p>
        </w:tc>
      </w:tr>
      <w:tr w:rsidR="00867B65" w:rsidRPr="00616872" w14:paraId="66F80532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C2B8A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16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2232A0E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14</w:t>
            </w:r>
          </w:p>
        </w:tc>
        <w:tc>
          <w:tcPr>
            <w:tcW w:w="443" w:type="dxa"/>
            <w:vAlign w:val="center"/>
          </w:tcPr>
          <w:p w14:paraId="0B53ADA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42</w:t>
            </w:r>
          </w:p>
        </w:tc>
        <w:tc>
          <w:tcPr>
            <w:tcW w:w="0" w:type="auto"/>
            <w:vAlign w:val="center"/>
          </w:tcPr>
          <w:p w14:paraId="2439196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8FB64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9.67</w:t>
            </w:r>
          </w:p>
        </w:tc>
        <w:tc>
          <w:tcPr>
            <w:tcW w:w="0" w:type="auto"/>
            <w:vAlign w:val="center"/>
          </w:tcPr>
          <w:p w14:paraId="4D503D9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23</w:t>
            </w:r>
          </w:p>
        </w:tc>
        <w:tc>
          <w:tcPr>
            <w:tcW w:w="0" w:type="auto"/>
            <w:vAlign w:val="center"/>
          </w:tcPr>
          <w:p w14:paraId="1A57E9D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6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B23C4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9.86</w:t>
            </w:r>
          </w:p>
        </w:tc>
        <w:tc>
          <w:tcPr>
            <w:tcW w:w="0" w:type="auto"/>
            <w:vAlign w:val="center"/>
          </w:tcPr>
          <w:p w14:paraId="05BFA74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01</w:t>
            </w:r>
          </w:p>
        </w:tc>
        <w:tc>
          <w:tcPr>
            <w:tcW w:w="0" w:type="auto"/>
            <w:vAlign w:val="center"/>
          </w:tcPr>
          <w:p w14:paraId="2481BBD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11026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0.03</w:t>
            </w:r>
          </w:p>
        </w:tc>
        <w:tc>
          <w:tcPr>
            <w:tcW w:w="0" w:type="auto"/>
            <w:vAlign w:val="center"/>
          </w:tcPr>
          <w:p w14:paraId="4795D93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33</w:t>
            </w:r>
          </w:p>
        </w:tc>
        <w:tc>
          <w:tcPr>
            <w:tcW w:w="0" w:type="auto"/>
            <w:vAlign w:val="center"/>
          </w:tcPr>
          <w:p w14:paraId="5ABB353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AF4C90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9.18</w:t>
            </w:r>
          </w:p>
        </w:tc>
        <w:tc>
          <w:tcPr>
            <w:tcW w:w="0" w:type="auto"/>
            <w:vAlign w:val="center"/>
          </w:tcPr>
          <w:p w14:paraId="7BD11A2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21</w:t>
            </w:r>
          </w:p>
        </w:tc>
        <w:tc>
          <w:tcPr>
            <w:tcW w:w="0" w:type="auto"/>
            <w:vAlign w:val="center"/>
          </w:tcPr>
          <w:p w14:paraId="1FE48F9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64D29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9.55</w:t>
            </w:r>
          </w:p>
        </w:tc>
        <w:tc>
          <w:tcPr>
            <w:tcW w:w="0" w:type="auto"/>
            <w:vAlign w:val="center"/>
          </w:tcPr>
          <w:p w14:paraId="1CEFE30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05</w:t>
            </w:r>
          </w:p>
        </w:tc>
        <w:tc>
          <w:tcPr>
            <w:tcW w:w="0" w:type="auto"/>
            <w:vAlign w:val="center"/>
          </w:tcPr>
          <w:p w14:paraId="39E5DDF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2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80EC5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3.22</w:t>
            </w:r>
          </w:p>
        </w:tc>
      </w:tr>
      <w:tr w:rsidR="00867B65" w:rsidRPr="00616872" w14:paraId="5A8CDD6C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EC3A7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14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288B9EE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4</w:t>
            </w:r>
          </w:p>
        </w:tc>
        <w:tc>
          <w:tcPr>
            <w:tcW w:w="443" w:type="dxa"/>
            <w:vAlign w:val="center"/>
          </w:tcPr>
          <w:p w14:paraId="0F5BDC3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03</w:t>
            </w:r>
          </w:p>
        </w:tc>
        <w:tc>
          <w:tcPr>
            <w:tcW w:w="0" w:type="auto"/>
            <w:vAlign w:val="center"/>
          </w:tcPr>
          <w:p w14:paraId="521ACFD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A5347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84</w:t>
            </w:r>
          </w:p>
        </w:tc>
        <w:tc>
          <w:tcPr>
            <w:tcW w:w="0" w:type="auto"/>
            <w:vAlign w:val="center"/>
          </w:tcPr>
          <w:p w14:paraId="01DB8C2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91</w:t>
            </w:r>
          </w:p>
        </w:tc>
        <w:tc>
          <w:tcPr>
            <w:tcW w:w="0" w:type="auto"/>
            <w:vAlign w:val="center"/>
          </w:tcPr>
          <w:p w14:paraId="5E9BBD5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4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7BB3C9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09</w:t>
            </w:r>
          </w:p>
        </w:tc>
        <w:tc>
          <w:tcPr>
            <w:tcW w:w="0" w:type="auto"/>
            <w:vAlign w:val="center"/>
          </w:tcPr>
          <w:p w14:paraId="050FA3F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63</w:t>
            </w:r>
          </w:p>
        </w:tc>
        <w:tc>
          <w:tcPr>
            <w:tcW w:w="0" w:type="auto"/>
            <w:vAlign w:val="center"/>
          </w:tcPr>
          <w:p w14:paraId="4411853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3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310E1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75</w:t>
            </w:r>
          </w:p>
        </w:tc>
        <w:tc>
          <w:tcPr>
            <w:tcW w:w="0" w:type="auto"/>
            <w:vAlign w:val="center"/>
          </w:tcPr>
          <w:p w14:paraId="47F734A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98</w:t>
            </w:r>
          </w:p>
        </w:tc>
        <w:tc>
          <w:tcPr>
            <w:tcW w:w="0" w:type="auto"/>
            <w:vAlign w:val="center"/>
          </w:tcPr>
          <w:p w14:paraId="71AC5E8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B4770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15</w:t>
            </w:r>
          </w:p>
        </w:tc>
        <w:tc>
          <w:tcPr>
            <w:tcW w:w="0" w:type="auto"/>
            <w:vAlign w:val="center"/>
          </w:tcPr>
          <w:p w14:paraId="3246402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0.0*</w:t>
            </w:r>
          </w:p>
        </w:tc>
        <w:tc>
          <w:tcPr>
            <w:tcW w:w="0" w:type="auto"/>
            <w:vAlign w:val="center"/>
          </w:tcPr>
          <w:p w14:paraId="4C17C31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A4995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59</w:t>
            </w:r>
          </w:p>
        </w:tc>
        <w:tc>
          <w:tcPr>
            <w:tcW w:w="0" w:type="auto"/>
            <w:vAlign w:val="center"/>
          </w:tcPr>
          <w:p w14:paraId="339C1AE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57</w:t>
            </w:r>
          </w:p>
        </w:tc>
        <w:tc>
          <w:tcPr>
            <w:tcW w:w="0" w:type="auto"/>
            <w:vAlign w:val="center"/>
          </w:tcPr>
          <w:p w14:paraId="06C066B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2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310B5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6.12</w:t>
            </w:r>
          </w:p>
        </w:tc>
      </w:tr>
      <w:tr w:rsidR="00867B65" w:rsidRPr="00616872" w14:paraId="187C4816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1769C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17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4240CBB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0</w:t>
            </w:r>
          </w:p>
        </w:tc>
        <w:tc>
          <w:tcPr>
            <w:tcW w:w="443" w:type="dxa"/>
            <w:vAlign w:val="center"/>
          </w:tcPr>
          <w:p w14:paraId="4AD3BA3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88</w:t>
            </w:r>
          </w:p>
        </w:tc>
        <w:tc>
          <w:tcPr>
            <w:tcW w:w="0" w:type="auto"/>
            <w:vAlign w:val="center"/>
          </w:tcPr>
          <w:p w14:paraId="379CAE0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CDCDD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8.56</w:t>
            </w:r>
          </w:p>
        </w:tc>
        <w:tc>
          <w:tcPr>
            <w:tcW w:w="0" w:type="auto"/>
            <w:vAlign w:val="center"/>
          </w:tcPr>
          <w:p w14:paraId="425D7B0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13</w:t>
            </w:r>
          </w:p>
        </w:tc>
        <w:tc>
          <w:tcPr>
            <w:tcW w:w="0" w:type="auto"/>
            <w:vAlign w:val="center"/>
          </w:tcPr>
          <w:p w14:paraId="1745ACE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4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0739A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94</w:t>
            </w:r>
          </w:p>
        </w:tc>
        <w:tc>
          <w:tcPr>
            <w:tcW w:w="0" w:type="auto"/>
            <w:vAlign w:val="center"/>
          </w:tcPr>
          <w:p w14:paraId="1B3C127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66</w:t>
            </w:r>
          </w:p>
        </w:tc>
        <w:tc>
          <w:tcPr>
            <w:tcW w:w="0" w:type="auto"/>
            <w:vAlign w:val="center"/>
          </w:tcPr>
          <w:p w14:paraId="6A9E162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C5DB9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.19</w:t>
            </w:r>
          </w:p>
        </w:tc>
        <w:tc>
          <w:tcPr>
            <w:tcW w:w="0" w:type="auto"/>
            <w:vAlign w:val="center"/>
          </w:tcPr>
          <w:p w14:paraId="3A85495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94</w:t>
            </w:r>
          </w:p>
        </w:tc>
        <w:tc>
          <w:tcPr>
            <w:tcW w:w="0" w:type="auto"/>
            <w:vAlign w:val="center"/>
          </w:tcPr>
          <w:p w14:paraId="265BEF5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6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F8C64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03</w:t>
            </w:r>
          </w:p>
        </w:tc>
        <w:tc>
          <w:tcPr>
            <w:tcW w:w="0" w:type="auto"/>
            <w:vAlign w:val="center"/>
          </w:tcPr>
          <w:p w14:paraId="75DC439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33</w:t>
            </w:r>
          </w:p>
        </w:tc>
        <w:tc>
          <w:tcPr>
            <w:tcW w:w="0" w:type="auto"/>
            <w:vAlign w:val="center"/>
          </w:tcPr>
          <w:p w14:paraId="1E1942C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3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24C1F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89</w:t>
            </w:r>
          </w:p>
        </w:tc>
        <w:tc>
          <w:tcPr>
            <w:tcW w:w="0" w:type="auto"/>
            <w:vAlign w:val="center"/>
          </w:tcPr>
          <w:p w14:paraId="7F31CE2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17</w:t>
            </w:r>
          </w:p>
        </w:tc>
        <w:tc>
          <w:tcPr>
            <w:tcW w:w="0" w:type="auto"/>
            <w:vAlign w:val="center"/>
          </w:tcPr>
          <w:p w14:paraId="34BDF16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E2CA6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8.61</w:t>
            </w:r>
          </w:p>
        </w:tc>
      </w:tr>
      <w:tr w:rsidR="00867B65" w:rsidRPr="00616872" w14:paraId="768E92D4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E625F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57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024B7AD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2</w:t>
            </w:r>
          </w:p>
        </w:tc>
        <w:tc>
          <w:tcPr>
            <w:tcW w:w="443" w:type="dxa"/>
            <w:vAlign w:val="center"/>
          </w:tcPr>
          <w:p w14:paraId="24B4DC4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7.96</w:t>
            </w:r>
          </w:p>
        </w:tc>
        <w:tc>
          <w:tcPr>
            <w:tcW w:w="0" w:type="auto"/>
            <w:vAlign w:val="center"/>
          </w:tcPr>
          <w:p w14:paraId="49737CE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8B134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31</w:t>
            </w:r>
          </w:p>
        </w:tc>
        <w:tc>
          <w:tcPr>
            <w:tcW w:w="0" w:type="auto"/>
            <w:vAlign w:val="center"/>
          </w:tcPr>
          <w:p w14:paraId="686FDD4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68</w:t>
            </w:r>
          </w:p>
        </w:tc>
        <w:tc>
          <w:tcPr>
            <w:tcW w:w="0" w:type="auto"/>
            <w:vAlign w:val="center"/>
          </w:tcPr>
          <w:p w14:paraId="26885C6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8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4CFDE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2</w:t>
            </w:r>
          </w:p>
        </w:tc>
        <w:tc>
          <w:tcPr>
            <w:tcW w:w="0" w:type="auto"/>
            <w:vAlign w:val="center"/>
          </w:tcPr>
          <w:p w14:paraId="1CB5931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7</w:t>
            </w:r>
          </w:p>
        </w:tc>
        <w:tc>
          <w:tcPr>
            <w:tcW w:w="0" w:type="auto"/>
            <w:vAlign w:val="center"/>
          </w:tcPr>
          <w:p w14:paraId="7CD96D3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40B5B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66</w:t>
            </w:r>
          </w:p>
        </w:tc>
        <w:tc>
          <w:tcPr>
            <w:tcW w:w="0" w:type="auto"/>
            <w:vAlign w:val="center"/>
          </w:tcPr>
          <w:p w14:paraId="198837B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0.0*</w:t>
            </w:r>
          </w:p>
        </w:tc>
        <w:tc>
          <w:tcPr>
            <w:tcW w:w="0" w:type="auto"/>
            <w:vAlign w:val="center"/>
          </w:tcPr>
          <w:p w14:paraId="19CE92E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E70BA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8.59</w:t>
            </w:r>
          </w:p>
        </w:tc>
        <w:tc>
          <w:tcPr>
            <w:tcW w:w="0" w:type="auto"/>
            <w:vAlign w:val="center"/>
          </w:tcPr>
          <w:p w14:paraId="4EB5D33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54</w:t>
            </w:r>
          </w:p>
        </w:tc>
        <w:tc>
          <w:tcPr>
            <w:tcW w:w="0" w:type="auto"/>
            <w:vAlign w:val="center"/>
          </w:tcPr>
          <w:p w14:paraId="3073BF0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73C97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95</w:t>
            </w:r>
          </w:p>
        </w:tc>
        <w:tc>
          <w:tcPr>
            <w:tcW w:w="0" w:type="auto"/>
            <w:vAlign w:val="center"/>
          </w:tcPr>
          <w:p w14:paraId="6C05430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45</w:t>
            </w:r>
          </w:p>
        </w:tc>
        <w:tc>
          <w:tcPr>
            <w:tcW w:w="0" w:type="auto"/>
            <w:vAlign w:val="center"/>
          </w:tcPr>
          <w:p w14:paraId="20E9717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2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B2706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14</w:t>
            </w:r>
          </w:p>
        </w:tc>
      </w:tr>
      <w:tr w:rsidR="00867B65" w:rsidRPr="00616872" w14:paraId="339E27DA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A3BB7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68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625A8B3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8</w:t>
            </w:r>
          </w:p>
        </w:tc>
        <w:tc>
          <w:tcPr>
            <w:tcW w:w="443" w:type="dxa"/>
            <w:vAlign w:val="center"/>
          </w:tcPr>
          <w:p w14:paraId="469C449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5</w:t>
            </w:r>
          </w:p>
        </w:tc>
        <w:tc>
          <w:tcPr>
            <w:tcW w:w="0" w:type="auto"/>
            <w:vAlign w:val="center"/>
          </w:tcPr>
          <w:p w14:paraId="73FFBC0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8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DE3A3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79</w:t>
            </w:r>
          </w:p>
        </w:tc>
        <w:tc>
          <w:tcPr>
            <w:tcW w:w="0" w:type="auto"/>
            <w:vAlign w:val="center"/>
          </w:tcPr>
          <w:p w14:paraId="4C6BC3E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26</w:t>
            </w:r>
          </w:p>
        </w:tc>
        <w:tc>
          <w:tcPr>
            <w:tcW w:w="0" w:type="auto"/>
            <w:vAlign w:val="center"/>
          </w:tcPr>
          <w:p w14:paraId="5D47DED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9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3CE17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26</w:t>
            </w:r>
          </w:p>
        </w:tc>
        <w:tc>
          <w:tcPr>
            <w:tcW w:w="0" w:type="auto"/>
            <w:vAlign w:val="center"/>
          </w:tcPr>
          <w:p w14:paraId="1FA208F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62</w:t>
            </w:r>
          </w:p>
        </w:tc>
        <w:tc>
          <w:tcPr>
            <w:tcW w:w="0" w:type="auto"/>
            <w:vAlign w:val="center"/>
          </w:tcPr>
          <w:p w14:paraId="263DCB5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8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AD73A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38</w:t>
            </w:r>
          </w:p>
        </w:tc>
        <w:tc>
          <w:tcPr>
            <w:tcW w:w="0" w:type="auto"/>
            <w:vAlign w:val="center"/>
          </w:tcPr>
          <w:p w14:paraId="383AEBB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41</w:t>
            </w:r>
          </w:p>
        </w:tc>
        <w:tc>
          <w:tcPr>
            <w:tcW w:w="0" w:type="auto"/>
            <w:vAlign w:val="center"/>
          </w:tcPr>
          <w:p w14:paraId="4770C23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2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D7747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93</w:t>
            </w:r>
          </w:p>
        </w:tc>
        <w:tc>
          <w:tcPr>
            <w:tcW w:w="0" w:type="auto"/>
            <w:vAlign w:val="center"/>
          </w:tcPr>
          <w:p w14:paraId="239B29A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36</w:t>
            </w:r>
          </w:p>
        </w:tc>
        <w:tc>
          <w:tcPr>
            <w:tcW w:w="0" w:type="auto"/>
            <w:vAlign w:val="center"/>
          </w:tcPr>
          <w:p w14:paraId="1299EF9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3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8A553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88</w:t>
            </w:r>
          </w:p>
        </w:tc>
        <w:tc>
          <w:tcPr>
            <w:tcW w:w="0" w:type="auto"/>
            <w:vAlign w:val="center"/>
          </w:tcPr>
          <w:p w14:paraId="73F4107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52</w:t>
            </w:r>
          </w:p>
        </w:tc>
        <w:tc>
          <w:tcPr>
            <w:tcW w:w="0" w:type="auto"/>
            <w:vAlign w:val="center"/>
          </w:tcPr>
          <w:p w14:paraId="7529B91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4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AEA93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96</w:t>
            </w:r>
          </w:p>
        </w:tc>
      </w:tr>
      <w:tr w:rsidR="00867B65" w:rsidRPr="00616872" w14:paraId="514C0F19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6BA89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64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1E3087B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1</w:t>
            </w:r>
          </w:p>
        </w:tc>
        <w:tc>
          <w:tcPr>
            <w:tcW w:w="443" w:type="dxa"/>
            <w:vAlign w:val="center"/>
          </w:tcPr>
          <w:p w14:paraId="46D475C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46</w:t>
            </w:r>
          </w:p>
        </w:tc>
        <w:tc>
          <w:tcPr>
            <w:tcW w:w="0" w:type="auto"/>
            <w:vAlign w:val="center"/>
          </w:tcPr>
          <w:p w14:paraId="5FB6AFB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7F5B8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53</w:t>
            </w:r>
          </w:p>
        </w:tc>
        <w:tc>
          <w:tcPr>
            <w:tcW w:w="0" w:type="auto"/>
            <w:vAlign w:val="center"/>
          </w:tcPr>
          <w:p w14:paraId="76E6A99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53</w:t>
            </w:r>
          </w:p>
        </w:tc>
        <w:tc>
          <w:tcPr>
            <w:tcW w:w="0" w:type="auto"/>
            <w:vAlign w:val="center"/>
          </w:tcPr>
          <w:p w14:paraId="0A0539E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8B65B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11</w:t>
            </w:r>
          </w:p>
        </w:tc>
        <w:tc>
          <w:tcPr>
            <w:tcW w:w="0" w:type="auto"/>
            <w:vAlign w:val="center"/>
          </w:tcPr>
          <w:p w14:paraId="4FC97DD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14</w:t>
            </w:r>
          </w:p>
        </w:tc>
        <w:tc>
          <w:tcPr>
            <w:tcW w:w="0" w:type="auto"/>
            <w:vAlign w:val="center"/>
          </w:tcPr>
          <w:p w14:paraId="7FEE481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50C57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7.45</w:t>
            </w:r>
          </w:p>
        </w:tc>
        <w:tc>
          <w:tcPr>
            <w:tcW w:w="0" w:type="auto"/>
            <w:vAlign w:val="center"/>
          </w:tcPr>
          <w:p w14:paraId="7CB5478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6</w:t>
            </w:r>
          </w:p>
        </w:tc>
        <w:tc>
          <w:tcPr>
            <w:tcW w:w="0" w:type="auto"/>
            <w:vAlign w:val="center"/>
          </w:tcPr>
          <w:p w14:paraId="51857D9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2F5C8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63</w:t>
            </w:r>
          </w:p>
        </w:tc>
        <w:tc>
          <w:tcPr>
            <w:tcW w:w="0" w:type="auto"/>
            <w:vAlign w:val="center"/>
          </w:tcPr>
          <w:p w14:paraId="78FD5EA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97</w:t>
            </w:r>
          </w:p>
        </w:tc>
        <w:tc>
          <w:tcPr>
            <w:tcW w:w="0" w:type="auto"/>
            <w:vAlign w:val="center"/>
          </w:tcPr>
          <w:p w14:paraId="2B248AE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F0905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98</w:t>
            </w:r>
          </w:p>
        </w:tc>
        <w:tc>
          <w:tcPr>
            <w:tcW w:w="0" w:type="auto"/>
            <w:vAlign w:val="center"/>
          </w:tcPr>
          <w:p w14:paraId="2EDF033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03</w:t>
            </w:r>
          </w:p>
        </w:tc>
        <w:tc>
          <w:tcPr>
            <w:tcW w:w="0" w:type="auto"/>
            <w:vAlign w:val="center"/>
          </w:tcPr>
          <w:p w14:paraId="3C8B677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0D1E3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34</w:t>
            </w:r>
          </w:p>
        </w:tc>
      </w:tr>
      <w:tr w:rsidR="00867B65" w:rsidRPr="00616872" w14:paraId="253C9EA7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EC0EF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62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1408091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1</w:t>
            </w:r>
          </w:p>
        </w:tc>
        <w:tc>
          <w:tcPr>
            <w:tcW w:w="443" w:type="dxa"/>
            <w:vAlign w:val="center"/>
          </w:tcPr>
          <w:p w14:paraId="13521AC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38</w:t>
            </w:r>
          </w:p>
        </w:tc>
        <w:tc>
          <w:tcPr>
            <w:tcW w:w="0" w:type="auto"/>
            <w:vAlign w:val="center"/>
          </w:tcPr>
          <w:p w14:paraId="4FD98F6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3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85EE66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92</w:t>
            </w:r>
          </w:p>
        </w:tc>
        <w:tc>
          <w:tcPr>
            <w:tcW w:w="0" w:type="auto"/>
            <w:vAlign w:val="center"/>
          </w:tcPr>
          <w:p w14:paraId="1BB955D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95</w:t>
            </w:r>
          </w:p>
        </w:tc>
        <w:tc>
          <w:tcPr>
            <w:tcW w:w="0" w:type="auto"/>
            <w:vAlign w:val="center"/>
          </w:tcPr>
          <w:p w14:paraId="301F8FF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E3F08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4</w:t>
            </w:r>
          </w:p>
        </w:tc>
        <w:tc>
          <w:tcPr>
            <w:tcW w:w="0" w:type="auto"/>
            <w:vAlign w:val="center"/>
          </w:tcPr>
          <w:p w14:paraId="548EF1B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6</w:t>
            </w:r>
          </w:p>
        </w:tc>
        <w:tc>
          <w:tcPr>
            <w:tcW w:w="0" w:type="auto"/>
            <w:vAlign w:val="center"/>
          </w:tcPr>
          <w:p w14:paraId="0ADBB35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1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7B59A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12</w:t>
            </w:r>
          </w:p>
        </w:tc>
        <w:tc>
          <w:tcPr>
            <w:tcW w:w="0" w:type="auto"/>
            <w:vAlign w:val="center"/>
          </w:tcPr>
          <w:p w14:paraId="7C2C62F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64</w:t>
            </w:r>
          </w:p>
        </w:tc>
        <w:tc>
          <w:tcPr>
            <w:tcW w:w="0" w:type="auto"/>
            <w:vAlign w:val="center"/>
          </w:tcPr>
          <w:p w14:paraId="4DDCA59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9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CA982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87</w:t>
            </w:r>
          </w:p>
        </w:tc>
        <w:tc>
          <w:tcPr>
            <w:tcW w:w="0" w:type="auto"/>
            <w:vAlign w:val="center"/>
          </w:tcPr>
          <w:p w14:paraId="0B3C16B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72</w:t>
            </w:r>
          </w:p>
        </w:tc>
        <w:tc>
          <w:tcPr>
            <w:tcW w:w="0" w:type="auto"/>
            <w:vAlign w:val="center"/>
          </w:tcPr>
          <w:p w14:paraId="1B41333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8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55B32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56</w:t>
            </w:r>
          </w:p>
        </w:tc>
        <w:tc>
          <w:tcPr>
            <w:tcW w:w="0" w:type="auto"/>
            <w:vAlign w:val="center"/>
          </w:tcPr>
          <w:p w14:paraId="05C766B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.57</w:t>
            </w:r>
          </w:p>
        </w:tc>
        <w:tc>
          <w:tcPr>
            <w:tcW w:w="0" w:type="auto"/>
            <w:vAlign w:val="center"/>
          </w:tcPr>
          <w:p w14:paraId="4DBB679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3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83180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0.9</w:t>
            </w:r>
          </w:p>
        </w:tc>
      </w:tr>
      <w:tr w:rsidR="00867B65" w:rsidRPr="00616872" w14:paraId="6C76E0B0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9F40A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22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758084F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87</w:t>
            </w:r>
          </w:p>
        </w:tc>
        <w:tc>
          <w:tcPr>
            <w:tcW w:w="443" w:type="dxa"/>
            <w:vAlign w:val="center"/>
          </w:tcPr>
          <w:p w14:paraId="5E7A9F7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8.37</w:t>
            </w:r>
          </w:p>
        </w:tc>
        <w:tc>
          <w:tcPr>
            <w:tcW w:w="0" w:type="auto"/>
            <w:vAlign w:val="center"/>
          </w:tcPr>
          <w:p w14:paraId="2144BC6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FC6DE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41</w:t>
            </w:r>
          </w:p>
        </w:tc>
        <w:tc>
          <w:tcPr>
            <w:tcW w:w="0" w:type="auto"/>
            <w:vAlign w:val="center"/>
          </w:tcPr>
          <w:p w14:paraId="4311BA8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73</w:t>
            </w:r>
          </w:p>
        </w:tc>
        <w:tc>
          <w:tcPr>
            <w:tcW w:w="0" w:type="auto"/>
            <w:vAlign w:val="center"/>
          </w:tcPr>
          <w:p w14:paraId="1A2E4F1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5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9D3B6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91</w:t>
            </w:r>
          </w:p>
        </w:tc>
        <w:tc>
          <w:tcPr>
            <w:tcW w:w="0" w:type="auto"/>
            <w:vAlign w:val="center"/>
          </w:tcPr>
          <w:p w14:paraId="13FE0AD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57</w:t>
            </w:r>
          </w:p>
        </w:tc>
        <w:tc>
          <w:tcPr>
            <w:tcW w:w="0" w:type="auto"/>
            <w:vAlign w:val="center"/>
          </w:tcPr>
          <w:p w14:paraId="13F3653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7F2A9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14</w:t>
            </w:r>
          </w:p>
        </w:tc>
        <w:tc>
          <w:tcPr>
            <w:tcW w:w="0" w:type="auto"/>
            <w:vAlign w:val="center"/>
          </w:tcPr>
          <w:p w14:paraId="5892293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0.0*</w:t>
            </w:r>
          </w:p>
        </w:tc>
        <w:tc>
          <w:tcPr>
            <w:tcW w:w="0" w:type="auto"/>
            <w:vAlign w:val="center"/>
          </w:tcPr>
          <w:p w14:paraId="7A430F2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A8F02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9.52</w:t>
            </w:r>
          </w:p>
        </w:tc>
        <w:tc>
          <w:tcPr>
            <w:tcW w:w="0" w:type="auto"/>
            <w:vAlign w:val="center"/>
          </w:tcPr>
          <w:p w14:paraId="61130A9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66</w:t>
            </w:r>
          </w:p>
        </w:tc>
        <w:tc>
          <w:tcPr>
            <w:tcW w:w="0" w:type="auto"/>
            <w:vAlign w:val="center"/>
          </w:tcPr>
          <w:p w14:paraId="3289789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E4858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62</w:t>
            </w:r>
          </w:p>
        </w:tc>
        <w:tc>
          <w:tcPr>
            <w:tcW w:w="0" w:type="auto"/>
            <w:vAlign w:val="center"/>
          </w:tcPr>
          <w:p w14:paraId="7FE4A21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65</w:t>
            </w:r>
          </w:p>
        </w:tc>
        <w:tc>
          <w:tcPr>
            <w:tcW w:w="0" w:type="auto"/>
            <w:vAlign w:val="center"/>
          </w:tcPr>
          <w:p w14:paraId="012ABF0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4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EEEFE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28</w:t>
            </w:r>
          </w:p>
        </w:tc>
      </w:tr>
      <w:tr w:rsidR="00867B65" w:rsidRPr="00616872" w14:paraId="2F581146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96AED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21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5ABDF49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1</w:t>
            </w:r>
          </w:p>
        </w:tc>
        <w:tc>
          <w:tcPr>
            <w:tcW w:w="443" w:type="dxa"/>
            <w:vAlign w:val="center"/>
          </w:tcPr>
          <w:p w14:paraId="445E706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38</w:t>
            </w:r>
          </w:p>
        </w:tc>
        <w:tc>
          <w:tcPr>
            <w:tcW w:w="0" w:type="auto"/>
            <w:vAlign w:val="center"/>
          </w:tcPr>
          <w:p w14:paraId="760ABD7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1351D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2.49</w:t>
            </w:r>
          </w:p>
        </w:tc>
        <w:tc>
          <w:tcPr>
            <w:tcW w:w="0" w:type="auto"/>
            <w:vAlign w:val="center"/>
          </w:tcPr>
          <w:p w14:paraId="2137E6F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06</w:t>
            </w:r>
          </w:p>
        </w:tc>
        <w:tc>
          <w:tcPr>
            <w:tcW w:w="0" w:type="auto"/>
            <w:vAlign w:val="center"/>
          </w:tcPr>
          <w:p w14:paraId="78A3A81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74031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1.08</w:t>
            </w:r>
          </w:p>
        </w:tc>
        <w:tc>
          <w:tcPr>
            <w:tcW w:w="0" w:type="auto"/>
            <w:vAlign w:val="center"/>
          </w:tcPr>
          <w:p w14:paraId="32A89FD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38</w:t>
            </w:r>
          </w:p>
        </w:tc>
        <w:tc>
          <w:tcPr>
            <w:tcW w:w="0" w:type="auto"/>
            <w:vAlign w:val="center"/>
          </w:tcPr>
          <w:p w14:paraId="0A08E44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2B5F1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2.06</w:t>
            </w:r>
          </w:p>
        </w:tc>
        <w:tc>
          <w:tcPr>
            <w:tcW w:w="0" w:type="auto"/>
            <w:vAlign w:val="center"/>
          </w:tcPr>
          <w:p w14:paraId="24EB347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.71</w:t>
            </w:r>
          </w:p>
        </w:tc>
        <w:tc>
          <w:tcPr>
            <w:tcW w:w="0" w:type="auto"/>
            <w:vAlign w:val="center"/>
          </w:tcPr>
          <w:p w14:paraId="6E48ADE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43FCE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3.9</w:t>
            </w:r>
          </w:p>
        </w:tc>
        <w:tc>
          <w:tcPr>
            <w:tcW w:w="0" w:type="auto"/>
            <w:vAlign w:val="center"/>
          </w:tcPr>
          <w:p w14:paraId="4C4A64D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34</w:t>
            </w:r>
          </w:p>
        </w:tc>
        <w:tc>
          <w:tcPr>
            <w:tcW w:w="0" w:type="auto"/>
            <w:vAlign w:val="center"/>
          </w:tcPr>
          <w:p w14:paraId="5D0C539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9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F0AC5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2.57</w:t>
            </w:r>
          </w:p>
        </w:tc>
        <w:tc>
          <w:tcPr>
            <w:tcW w:w="0" w:type="auto"/>
            <w:vAlign w:val="center"/>
          </w:tcPr>
          <w:p w14:paraId="78114F1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9.3</w:t>
            </w:r>
          </w:p>
        </w:tc>
        <w:tc>
          <w:tcPr>
            <w:tcW w:w="0" w:type="auto"/>
            <w:vAlign w:val="center"/>
          </w:tcPr>
          <w:p w14:paraId="4B130C8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D375B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2.34</w:t>
            </w:r>
          </w:p>
        </w:tc>
      </w:tr>
      <w:tr w:rsidR="00867B65" w:rsidRPr="00616872" w14:paraId="4FE44802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9B86D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72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498FD85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7</w:t>
            </w:r>
          </w:p>
        </w:tc>
        <w:tc>
          <w:tcPr>
            <w:tcW w:w="443" w:type="dxa"/>
            <w:vAlign w:val="center"/>
          </w:tcPr>
          <w:p w14:paraId="2E6B685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45</w:t>
            </w:r>
          </w:p>
        </w:tc>
        <w:tc>
          <w:tcPr>
            <w:tcW w:w="0" w:type="auto"/>
            <w:vAlign w:val="center"/>
          </w:tcPr>
          <w:p w14:paraId="698E5FD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2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FFA89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.46</w:t>
            </w:r>
          </w:p>
        </w:tc>
        <w:tc>
          <w:tcPr>
            <w:tcW w:w="0" w:type="auto"/>
            <w:vAlign w:val="center"/>
          </w:tcPr>
          <w:p w14:paraId="0BF2F7B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37</w:t>
            </w:r>
          </w:p>
        </w:tc>
        <w:tc>
          <w:tcPr>
            <w:tcW w:w="0" w:type="auto"/>
            <w:vAlign w:val="center"/>
          </w:tcPr>
          <w:p w14:paraId="0315883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3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18497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37</w:t>
            </w:r>
          </w:p>
        </w:tc>
        <w:tc>
          <w:tcPr>
            <w:tcW w:w="0" w:type="auto"/>
            <w:vAlign w:val="center"/>
          </w:tcPr>
          <w:p w14:paraId="7AC6B0F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42</w:t>
            </w:r>
          </w:p>
        </w:tc>
        <w:tc>
          <w:tcPr>
            <w:tcW w:w="0" w:type="auto"/>
            <w:vAlign w:val="center"/>
          </w:tcPr>
          <w:p w14:paraId="337F218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2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3654B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21</w:t>
            </w:r>
          </w:p>
        </w:tc>
        <w:tc>
          <w:tcPr>
            <w:tcW w:w="0" w:type="auto"/>
            <w:vAlign w:val="center"/>
          </w:tcPr>
          <w:p w14:paraId="525CE96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59</w:t>
            </w:r>
          </w:p>
        </w:tc>
        <w:tc>
          <w:tcPr>
            <w:tcW w:w="0" w:type="auto"/>
            <w:vAlign w:val="center"/>
          </w:tcPr>
          <w:p w14:paraId="517367C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20.0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6199E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84</w:t>
            </w:r>
          </w:p>
        </w:tc>
        <w:tc>
          <w:tcPr>
            <w:tcW w:w="0" w:type="auto"/>
            <w:vAlign w:val="center"/>
          </w:tcPr>
          <w:p w14:paraId="6259435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97</w:t>
            </w:r>
          </w:p>
        </w:tc>
        <w:tc>
          <w:tcPr>
            <w:tcW w:w="0" w:type="auto"/>
            <w:vAlign w:val="center"/>
          </w:tcPr>
          <w:p w14:paraId="15799BC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59F11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2.92</w:t>
            </w:r>
          </w:p>
        </w:tc>
        <w:tc>
          <w:tcPr>
            <w:tcW w:w="0" w:type="auto"/>
            <w:vAlign w:val="center"/>
          </w:tcPr>
          <w:p w14:paraId="1682EA5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7.65</w:t>
            </w:r>
          </w:p>
        </w:tc>
        <w:tc>
          <w:tcPr>
            <w:tcW w:w="0" w:type="auto"/>
            <w:vAlign w:val="center"/>
          </w:tcPr>
          <w:p w14:paraId="3765673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4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35B81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55</w:t>
            </w:r>
          </w:p>
        </w:tc>
      </w:tr>
      <w:tr w:rsidR="00867B65" w:rsidRPr="00616872" w14:paraId="0A0F4C27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AB660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39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617599D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31</w:t>
            </w:r>
          </w:p>
        </w:tc>
        <w:tc>
          <w:tcPr>
            <w:tcW w:w="443" w:type="dxa"/>
            <w:vAlign w:val="center"/>
          </w:tcPr>
          <w:p w14:paraId="779CC17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12</w:t>
            </w:r>
          </w:p>
        </w:tc>
        <w:tc>
          <w:tcPr>
            <w:tcW w:w="0" w:type="auto"/>
            <w:vAlign w:val="center"/>
          </w:tcPr>
          <w:p w14:paraId="53B81BE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131CA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6.62</w:t>
            </w:r>
          </w:p>
        </w:tc>
        <w:tc>
          <w:tcPr>
            <w:tcW w:w="0" w:type="auto"/>
            <w:vAlign w:val="center"/>
          </w:tcPr>
          <w:p w14:paraId="4D3EDAD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6</w:t>
            </w:r>
          </w:p>
        </w:tc>
        <w:tc>
          <w:tcPr>
            <w:tcW w:w="0" w:type="auto"/>
            <w:vAlign w:val="center"/>
          </w:tcPr>
          <w:p w14:paraId="7F5DDEA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20.0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331B6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34</w:t>
            </w:r>
          </w:p>
        </w:tc>
        <w:tc>
          <w:tcPr>
            <w:tcW w:w="0" w:type="auto"/>
            <w:vAlign w:val="center"/>
          </w:tcPr>
          <w:p w14:paraId="76B053B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58</w:t>
            </w:r>
          </w:p>
        </w:tc>
        <w:tc>
          <w:tcPr>
            <w:tcW w:w="0" w:type="auto"/>
            <w:vAlign w:val="center"/>
          </w:tcPr>
          <w:p w14:paraId="65880D2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2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6EBA6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64</w:t>
            </w:r>
          </w:p>
        </w:tc>
        <w:tc>
          <w:tcPr>
            <w:tcW w:w="0" w:type="auto"/>
            <w:vAlign w:val="center"/>
          </w:tcPr>
          <w:p w14:paraId="45F13A8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17</w:t>
            </w:r>
          </w:p>
        </w:tc>
        <w:tc>
          <w:tcPr>
            <w:tcW w:w="0" w:type="auto"/>
            <w:vAlign w:val="center"/>
          </w:tcPr>
          <w:p w14:paraId="525F7A0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5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DA2E3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12</w:t>
            </w:r>
          </w:p>
        </w:tc>
        <w:tc>
          <w:tcPr>
            <w:tcW w:w="0" w:type="auto"/>
            <w:vAlign w:val="center"/>
          </w:tcPr>
          <w:p w14:paraId="542C10F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15</w:t>
            </w:r>
          </w:p>
        </w:tc>
        <w:tc>
          <w:tcPr>
            <w:tcW w:w="0" w:type="auto"/>
            <w:vAlign w:val="center"/>
          </w:tcPr>
          <w:p w14:paraId="39934F1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4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4DCEC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.42</w:t>
            </w:r>
          </w:p>
        </w:tc>
        <w:tc>
          <w:tcPr>
            <w:tcW w:w="0" w:type="auto"/>
            <w:vAlign w:val="center"/>
          </w:tcPr>
          <w:p w14:paraId="3B03066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94</w:t>
            </w:r>
          </w:p>
        </w:tc>
        <w:tc>
          <w:tcPr>
            <w:tcW w:w="0" w:type="auto"/>
            <w:vAlign w:val="center"/>
          </w:tcPr>
          <w:p w14:paraId="7E189FC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5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B5E49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7.69</w:t>
            </w:r>
          </w:p>
        </w:tc>
      </w:tr>
      <w:tr w:rsidR="00867B65" w:rsidRPr="00616872" w14:paraId="6C35C59F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E918B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33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1466B05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49</w:t>
            </w:r>
          </w:p>
        </w:tc>
        <w:tc>
          <w:tcPr>
            <w:tcW w:w="443" w:type="dxa"/>
            <w:vAlign w:val="center"/>
          </w:tcPr>
          <w:p w14:paraId="42882E2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88</w:t>
            </w:r>
          </w:p>
        </w:tc>
        <w:tc>
          <w:tcPr>
            <w:tcW w:w="0" w:type="auto"/>
            <w:vAlign w:val="center"/>
          </w:tcPr>
          <w:p w14:paraId="7D60917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B9A4F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6.64</w:t>
            </w:r>
          </w:p>
        </w:tc>
        <w:tc>
          <w:tcPr>
            <w:tcW w:w="0" w:type="auto"/>
            <w:vAlign w:val="center"/>
          </w:tcPr>
          <w:p w14:paraId="78FAD26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51</w:t>
            </w:r>
          </w:p>
        </w:tc>
        <w:tc>
          <w:tcPr>
            <w:tcW w:w="0" w:type="auto"/>
            <w:vAlign w:val="center"/>
          </w:tcPr>
          <w:p w14:paraId="496598B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2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9FCD3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1.39</w:t>
            </w:r>
          </w:p>
        </w:tc>
        <w:tc>
          <w:tcPr>
            <w:tcW w:w="0" w:type="auto"/>
            <w:vAlign w:val="center"/>
          </w:tcPr>
          <w:p w14:paraId="628F932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8</w:t>
            </w:r>
          </w:p>
        </w:tc>
        <w:tc>
          <w:tcPr>
            <w:tcW w:w="0" w:type="auto"/>
            <w:vAlign w:val="center"/>
          </w:tcPr>
          <w:p w14:paraId="390E6FB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8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E123D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6.37</w:t>
            </w:r>
          </w:p>
        </w:tc>
        <w:tc>
          <w:tcPr>
            <w:tcW w:w="0" w:type="auto"/>
            <w:vAlign w:val="center"/>
          </w:tcPr>
          <w:p w14:paraId="4D29A15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2</w:t>
            </w:r>
          </w:p>
        </w:tc>
        <w:tc>
          <w:tcPr>
            <w:tcW w:w="0" w:type="auto"/>
            <w:vAlign w:val="center"/>
          </w:tcPr>
          <w:p w14:paraId="511F482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2070F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3.85</w:t>
            </w:r>
          </w:p>
        </w:tc>
        <w:tc>
          <w:tcPr>
            <w:tcW w:w="0" w:type="auto"/>
            <w:vAlign w:val="center"/>
          </w:tcPr>
          <w:p w14:paraId="4F9B6BC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38</w:t>
            </w:r>
          </w:p>
        </w:tc>
        <w:tc>
          <w:tcPr>
            <w:tcW w:w="0" w:type="auto"/>
            <w:vAlign w:val="center"/>
          </w:tcPr>
          <w:p w14:paraId="1883AC22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6F563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3.93</w:t>
            </w:r>
          </w:p>
        </w:tc>
        <w:tc>
          <w:tcPr>
            <w:tcW w:w="0" w:type="auto"/>
            <w:vAlign w:val="center"/>
          </w:tcPr>
          <w:p w14:paraId="604B48D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57</w:t>
            </w:r>
          </w:p>
        </w:tc>
        <w:tc>
          <w:tcPr>
            <w:tcW w:w="0" w:type="auto"/>
            <w:vAlign w:val="center"/>
          </w:tcPr>
          <w:p w14:paraId="4336E15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5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6F69A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9.16</w:t>
            </w:r>
          </w:p>
        </w:tc>
      </w:tr>
      <w:tr w:rsidR="00867B65" w:rsidRPr="00616872" w14:paraId="623FA1D7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EB524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71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0FC1699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7</w:t>
            </w:r>
          </w:p>
        </w:tc>
        <w:tc>
          <w:tcPr>
            <w:tcW w:w="443" w:type="dxa"/>
            <w:vAlign w:val="center"/>
          </w:tcPr>
          <w:p w14:paraId="09FD2F0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03</w:t>
            </w:r>
          </w:p>
        </w:tc>
        <w:tc>
          <w:tcPr>
            <w:tcW w:w="0" w:type="auto"/>
            <w:vAlign w:val="center"/>
          </w:tcPr>
          <w:p w14:paraId="510229E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B0FA27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22</w:t>
            </w:r>
          </w:p>
        </w:tc>
        <w:tc>
          <w:tcPr>
            <w:tcW w:w="0" w:type="auto"/>
            <w:vAlign w:val="center"/>
          </w:tcPr>
          <w:p w14:paraId="01D8BDF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17</w:t>
            </w:r>
          </w:p>
        </w:tc>
        <w:tc>
          <w:tcPr>
            <w:tcW w:w="0" w:type="auto"/>
            <w:vAlign w:val="center"/>
          </w:tcPr>
          <w:p w14:paraId="72FCADE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A87CD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8.19</w:t>
            </w:r>
          </w:p>
        </w:tc>
        <w:tc>
          <w:tcPr>
            <w:tcW w:w="0" w:type="auto"/>
            <w:vAlign w:val="center"/>
          </w:tcPr>
          <w:p w14:paraId="74C93F1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45</w:t>
            </w:r>
          </w:p>
        </w:tc>
        <w:tc>
          <w:tcPr>
            <w:tcW w:w="0" w:type="auto"/>
            <w:vAlign w:val="center"/>
          </w:tcPr>
          <w:p w14:paraId="6786DF3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2D930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19</w:t>
            </w:r>
          </w:p>
        </w:tc>
        <w:tc>
          <w:tcPr>
            <w:tcW w:w="0" w:type="auto"/>
            <w:vAlign w:val="center"/>
          </w:tcPr>
          <w:p w14:paraId="3B6F264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37</w:t>
            </w:r>
          </w:p>
        </w:tc>
        <w:tc>
          <w:tcPr>
            <w:tcW w:w="0" w:type="auto"/>
            <w:vAlign w:val="center"/>
          </w:tcPr>
          <w:p w14:paraId="321D23E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F6224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02</w:t>
            </w:r>
          </w:p>
        </w:tc>
        <w:tc>
          <w:tcPr>
            <w:tcW w:w="0" w:type="auto"/>
            <w:vAlign w:val="center"/>
          </w:tcPr>
          <w:p w14:paraId="578E498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.32</w:t>
            </w:r>
          </w:p>
        </w:tc>
        <w:tc>
          <w:tcPr>
            <w:tcW w:w="0" w:type="auto"/>
            <w:vAlign w:val="center"/>
          </w:tcPr>
          <w:p w14:paraId="08A76EF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582EE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29</w:t>
            </w:r>
          </w:p>
        </w:tc>
        <w:tc>
          <w:tcPr>
            <w:tcW w:w="0" w:type="auto"/>
            <w:vAlign w:val="center"/>
          </w:tcPr>
          <w:p w14:paraId="440B35F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41</w:t>
            </w:r>
          </w:p>
        </w:tc>
        <w:tc>
          <w:tcPr>
            <w:tcW w:w="0" w:type="auto"/>
            <w:vAlign w:val="center"/>
          </w:tcPr>
          <w:p w14:paraId="7D2248D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5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50CFC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6.21</w:t>
            </w:r>
          </w:p>
        </w:tc>
      </w:tr>
      <w:tr w:rsidR="00867B65" w:rsidRPr="00616872" w14:paraId="6229C481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3096D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55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69167E0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3</w:t>
            </w:r>
          </w:p>
        </w:tc>
        <w:tc>
          <w:tcPr>
            <w:tcW w:w="443" w:type="dxa"/>
            <w:vAlign w:val="center"/>
          </w:tcPr>
          <w:p w14:paraId="1EECE16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5.48</w:t>
            </w:r>
          </w:p>
        </w:tc>
        <w:tc>
          <w:tcPr>
            <w:tcW w:w="0" w:type="auto"/>
            <w:vAlign w:val="center"/>
          </w:tcPr>
          <w:p w14:paraId="008FFB9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B4B60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0*</w:t>
            </w:r>
          </w:p>
        </w:tc>
        <w:tc>
          <w:tcPr>
            <w:tcW w:w="0" w:type="auto"/>
            <w:vAlign w:val="center"/>
          </w:tcPr>
          <w:p w14:paraId="65B7743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3</w:t>
            </w:r>
          </w:p>
        </w:tc>
        <w:tc>
          <w:tcPr>
            <w:tcW w:w="0" w:type="auto"/>
            <w:vAlign w:val="center"/>
          </w:tcPr>
          <w:p w14:paraId="49F27999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9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2FBE5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2.74</w:t>
            </w:r>
          </w:p>
        </w:tc>
        <w:tc>
          <w:tcPr>
            <w:tcW w:w="0" w:type="auto"/>
            <w:vAlign w:val="center"/>
          </w:tcPr>
          <w:p w14:paraId="20A7098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86</w:t>
            </w:r>
          </w:p>
        </w:tc>
        <w:tc>
          <w:tcPr>
            <w:tcW w:w="0" w:type="auto"/>
            <w:vAlign w:val="center"/>
          </w:tcPr>
          <w:p w14:paraId="4325FAD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146EF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8.83</w:t>
            </w:r>
          </w:p>
        </w:tc>
        <w:tc>
          <w:tcPr>
            <w:tcW w:w="0" w:type="auto"/>
            <w:vAlign w:val="center"/>
          </w:tcPr>
          <w:p w14:paraId="61F2767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59</w:t>
            </w:r>
          </w:p>
        </w:tc>
        <w:tc>
          <w:tcPr>
            <w:tcW w:w="0" w:type="auto"/>
            <w:vAlign w:val="center"/>
          </w:tcPr>
          <w:p w14:paraId="2DB7808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CBB2C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8.74</w:t>
            </w:r>
          </w:p>
        </w:tc>
        <w:tc>
          <w:tcPr>
            <w:tcW w:w="0" w:type="auto"/>
            <w:vAlign w:val="center"/>
          </w:tcPr>
          <w:p w14:paraId="6897864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57</w:t>
            </w:r>
          </w:p>
        </w:tc>
        <w:tc>
          <w:tcPr>
            <w:tcW w:w="0" w:type="auto"/>
            <w:vAlign w:val="center"/>
          </w:tcPr>
          <w:p w14:paraId="1806BB1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20.0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4439C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9.18</w:t>
            </w:r>
          </w:p>
        </w:tc>
        <w:tc>
          <w:tcPr>
            <w:tcW w:w="0" w:type="auto"/>
            <w:vAlign w:val="center"/>
          </w:tcPr>
          <w:p w14:paraId="3569214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52</w:t>
            </w:r>
          </w:p>
        </w:tc>
        <w:tc>
          <w:tcPr>
            <w:tcW w:w="0" w:type="auto"/>
            <w:vAlign w:val="center"/>
          </w:tcPr>
          <w:p w14:paraId="1D2F153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4D7FBA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0*</w:t>
            </w:r>
          </w:p>
        </w:tc>
      </w:tr>
      <w:tr w:rsidR="00867B65" w:rsidRPr="00616872" w14:paraId="359A7855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64831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18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66052D3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6</w:t>
            </w:r>
          </w:p>
        </w:tc>
        <w:tc>
          <w:tcPr>
            <w:tcW w:w="443" w:type="dxa"/>
            <w:vAlign w:val="center"/>
          </w:tcPr>
          <w:p w14:paraId="6FA3A0F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2.42</w:t>
            </w:r>
          </w:p>
        </w:tc>
        <w:tc>
          <w:tcPr>
            <w:tcW w:w="0" w:type="auto"/>
            <w:vAlign w:val="center"/>
          </w:tcPr>
          <w:p w14:paraId="736320B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EABF0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2.7</w:t>
            </w:r>
          </w:p>
        </w:tc>
        <w:tc>
          <w:tcPr>
            <w:tcW w:w="0" w:type="auto"/>
            <w:vAlign w:val="center"/>
          </w:tcPr>
          <w:p w14:paraId="14B06D4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9</w:t>
            </w:r>
          </w:p>
        </w:tc>
        <w:tc>
          <w:tcPr>
            <w:tcW w:w="0" w:type="auto"/>
            <w:vAlign w:val="center"/>
          </w:tcPr>
          <w:p w14:paraId="4F5E0E6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65C0AD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5.38</w:t>
            </w:r>
          </w:p>
        </w:tc>
        <w:tc>
          <w:tcPr>
            <w:tcW w:w="0" w:type="auto"/>
            <w:vAlign w:val="center"/>
          </w:tcPr>
          <w:p w14:paraId="7418D07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85</w:t>
            </w:r>
          </w:p>
        </w:tc>
        <w:tc>
          <w:tcPr>
            <w:tcW w:w="0" w:type="auto"/>
            <w:vAlign w:val="center"/>
          </w:tcPr>
          <w:p w14:paraId="77034B4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6D184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4.85</w:t>
            </w:r>
          </w:p>
        </w:tc>
        <w:tc>
          <w:tcPr>
            <w:tcW w:w="0" w:type="auto"/>
            <w:vAlign w:val="center"/>
          </w:tcPr>
          <w:p w14:paraId="784A0C8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7.14</w:t>
            </w:r>
          </w:p>
        </w:tc>
        <w:tc>
          <w:tcPr>
            <w:tcW w:w="0" w:type="auto"/>
            <w:vAlign w:val="center"/>
          </w:tcPr>
          <w:p w14:paraId="4BCF669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A0917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2.05</w:t>
            </w:r>
          </w:p>
        </w:tc>
        <w:tc>
          <w:tcPr>
            <w:tcW w:w="0" w:type="auto"/>
            <w:vAlign w:val="center"/>
          </w:tcPr>
          <w:p w14:paraId="20FA5D4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0.0*</w:t>
            </w:r>
          </w:p>
        </w:tc>
        <w:tc>
          <w:tcPr>
            <w:tcW w:w="0" w:type="auto"/>
            <w:vAlign w:val="center"/>
          </w:tcPr>
          <w:p w14:paraId="3FDA143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4723A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21.02</w:t>
            </w:r>
          </w:p>
        </w:tc>
        <w:tc>
          <w:tcPr>
            <w:tcW w:w="0" w:type="auto"/>
            <w:vAlign w:val="center"/>
          </w:tcPr>
          <w:p w14:paraId="402FA00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8.91</w:t>
            </w:r>
          </w:p>
        </w:tc>
        <w:tc>
          <w:tcPr>
            <w:tcW w:w="0" w:type="auto"/>
            <w:vAlign w:val="center"/>
          </w:tcPr>
          <w:p w14:paraId="7E1BD92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3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66A37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0.24</w:t>
            </w:r>
          </w:p>
        </w:tc>
      </w:tr>
      <w:tr w:rsidR="00867B65" w:rsidRPr="00616872" w14:paraId="0724E33D" w14:textId="77777777" w:rsidTr="0007302C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0715C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NH41</w:t>
            </w:r>
          </w:p>
        </w:tc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64DAE59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9</w:t>
            </w:r>
          </w:p>
        </w:tc>
        <w:tc>
          <w:tcPr>
            <w:tcW w:w="443" w:type="dxa"/>
            <w:vAlign w:val="center"/>
          </w:tcPr>
          <w:p w14:paraId="3CA655C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85</w:t>
            </w:r>
          </w:p>
        </w:tc>
        <w:tc>
          <w:tcPr>
            <w:tcW w:w="0" w:type="auto"/>
            <w:vAlign w:val="center"/>
          </w:tcPr>
          <w:p w14:paraId="5434A8A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7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37CD58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7.21</w:t>
            </w:r>
          </w:p>
        </w:tc>
        <w:tc>
          <w:tcPr>
            <w:tcW w:w="0" w:type="auto"/>
            <w:vAlign w:val="center"/>
          </w:tcPr>
          <w:p w14:paraId="0ECD49F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83</w:t>
            </w:r>
          </w:p>
        </w:tc>
        <w:tc>
          <w:tcPr>
            <w:tcW w:w="0" w:type="auto"/>
            <w:vAlign w:val="center"/>
          </w:tcPr>
          <w:p w14:paraId="749A530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70386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35</w:t>
            </w:r>
          </w:p>
        </w:tc>
        <w:tc>
          <w:tcPr>
            <w:tcW w:w="0" w:type="auto"/>
            <w:vAlign w:val="center"/>
          </w:tcPr>
          <w:p w14:paraId="6F30301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7</w:t>
            </w:r>
          </w:p>
        </w:tc>
        <w:tc>
          <w:tcPr>
            <w:tcW w:w="0" w:type="auto"/>
            <w:vAlign w:val="center"/>
          </w:tcPr>
          <w:p w14:paraId="26B2B5E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FA4CC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05</w:t>
            </w:r>
          </w:p>
        </w:tc>
        <w:tc>
          <w:tcPr>
            <w:tcW w:w="0" w:type="auto"/>
            <w:vAlign w:val="center"/>
          </w:tcPr>
          <w:p w14:paraId="0D60DFB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.07</w:t>
            </w:r>
          </w:p>
        </w:tc>
        <w:tc>
          <w:tcPr>
            <w:tcW w:w="0" w:type="auto"/>
            <w:vAlign w:val="center"/>
          </w:tcPr>
          <w:p w14:paraId="58732C6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11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7B126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46</w:t>
            </w:r>
          </w:p>
        </w:tc>
        <w:tc>
          <w:tcPr>
            <w:tcW w:w="0" w:type="auto"/>
            <w:vAlign w:val="center"/>
          </w:tcPr>
          <w:p w14:paraId="6D7CFE7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88</w:t>
            </w:r>
          </w:p>
        </w:tc>
        <w:tc>
          <w:tcPr>
            <w:tcW w:w="0" w:type="auto"/>
            <w:vAlign w:val="center"/>
          </w:tcPr>
          <w:p w14:paraId="6F3ACBE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20.0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AE6C3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38</w:t>
            </w:r>
          </w:p>
        </w:tc>
        <w:tc>
          <w:tcPr>
            <w:tcW w:w="0" w:type="auto"/>
            <w:vAlign w:val="center"/>
          </w:tcPr>
          <w:p w14:paraId="677A2C1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27</w:t>
            </w:r>
          </w:p>
        </w:tc>
        <w:tc>
          <w:tcPr>
            <w:tcW w:w="0" w:type="auto"/>
            <w:vAlign w:val="center"/>
          </w:tcPr>
          <w:p w14:paraId="54FAF58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A92CB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9.74</w:t>
            </w:r>
          </w:p>
        </w:tc>
      </w:tr>
      <w:tr w:rsidR="00867B65" w:rsidRPr="00616872" w14:paraId="5F6A97DA" w14:textId="77777777" w:rsidTr="00F62C8C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2E599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Median</w:t>
            </w:r>
          </w:p>
        </w:tc>
        <w:tc>
          <w:tcPr>
            <w:tcW w:w="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2F420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6</w:t>
            </w:r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14:paraId="3E0405E4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62DA63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60EAA5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2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169E3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C1BCB7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6.7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718C8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29CF6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071FA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57079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1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CAFA3B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EE8320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29265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3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B1790E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3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7DDB91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7.7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5CF61C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5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5A5EFF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FB39C6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-2.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E4324D" w14:textId="77777777" w:rsidR="00867B65" w:rsidRPr="00616872" w:rsidRDefault="00867B65" w:rsidP="00867B65">
            <w:pPr>
              <w:pStyle w:val="NormalWeb"/>
              <w:jc w:val="center"/>
              <w:rPr>
                <w:sz w:val="15"/>
                <w:szCs w:val="15"/>
                <w:lang w:val="en-US"/>
              </w:rPr>
            </w:pPr>
            <w:r w:rsidRPr="00616872">
              <w:rPr>
                <w:sz w:val="15"/>
                <w:szCs w:val="15"/>
                <w:lang w:val="en-US"/>
              </w:rPr>
              <w:t>16.21</w:t>
            </w:r>
          </w:p>
        </w:tc>
      </w:tr>
    </w:tbl>
    <w:p w14:paraId="175064E8" w14:textId="77777777" w:rsidR="004E458B" w:rsidRPr="00616872" w:rsidRDefault="004E458B">
      <w:pPr>
        <w:rPr>
          <w:rFonts w:ascii="Open Sans" w:hAnsi="Open Sans" w:cs="Open Sans"/>
          <w:b/>
          <w:bCs/>
          <w:color w:val="333333"/>
          <w:sz w:val="21"/>
          <w:szCs w:val="21"/>
          <w:lang w:val="en-US"/>
        </w:rPr>
      </w:pPr>
    </w:p>
    <w:p w14:paraId="023BE28A" w14:textId="77777777" w:rsidR="004E458B" w:rsidRPr="00616872" w:rsidRDefault="004E458B" w:rsidP="00DC111F">
      <w:pPr>
        <w:shd w:val="clear" w:color="auto" w:fill="FFFFFF"/>
        <w:spacing w:after="210"/>
        <w:rPr>
          <w:rFonts w:ascii="Open Sans" w:hAnsi="Open Sans" w:cs="Open Sans"/>
          <w:b/>
          <w:bCs/>
          <w:color w:val="333333"/>
          <w:sz w:val="28"/>
          <w:szCs w:val="28"/>
          <w:lang w:val="en-US"/>
        </w:rPr>
      </w:pPr>
    </w:p>
    <w:sectPr w:rsidR="004E458B" w:rsidRPr="00616872" w:rsidSect="006F64C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4E7DC" w14:textId="77777777" w:rsidR="00492D2E" w:rsidRDefault="00492D2E" w:rsidP="008532A9">
      <w:pPr>
        <w:spacing w:after="0" w:line="240" w:lineRule="auto"/>
      </w:pPr>
      <w:r>
        <w:separator/>
      </w:r>
    </w:p>
  </w:endnote>
  <w:endnote w:type="continuationSeparator" w:id="0">
    <w:p w14:paraId="256707D4" w14:textId="77777777" w:rsidR="00492D2E" w:rsidRDefault="00492D2E" w:rsidP="00853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8E27E" w14:textId="77777777" w:rsidR="00492D2E" w:rsidRDefault="00492D2E" w:rsidP="008532A9">
      <w:pPr>
        <w:spacing w:after="0" w:line="240" w:lineRule="auto"/>
      </w:pPr>
      <w:r>
        <w:separator/>
      </w:r>
    </w:p>
  </w:footnote>
  <w:footnote w:type="continuationSeparator" w:id="0">
    <w:p w14:paraId="731C736D" w14:textId="77777777" w:rsidR="00492D2E" w:rsidRDefault="00492D2E" w:rsidP="008532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F7B42"/>
    <w:multiLevelType w:val="hybridMultilevel"/>
    <w:tmpl w:val="B3FC73D2"/>
    <w:lvl w:ilvl="0" w:tplc="B3289C8A">
      <w:start w:val="1"/>
      <w:numFmt w:val="bullet"/>
      <w:lvlText w:val=""/>
      <w:lvlJc w:val="left"/>
      <w:pPr>
        <w:ind w:left="720" w:hanging="360"/>
      </w:pPr>
      <w:rPr>
        <w:rFonts w:ascii="Symbol" w:eastAsia="Aptos" w:hAnsi="Symbol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262646"/>
    <w:multiLevelType w:val="hybridMultilevel"/>
    <w:tmpl w:val="95F08B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A66AC4"/>
    <w:multiLevelType w:val="hybridMultilevel"/>
    <w:tmpl w:val="5E72AA94"/>
    <w:lvl w:ilvl="0" w:tplc="B3289C8A">
      <w:start w:val="1"/>
      <w:numFmt w:val="bullet"/>
      <w:lvlText w:val=""/>
      <w:lvlJc w:val="left"/>
      <w:pPr>
        <w:ind w:left="720" w:hanging="360"/>
      </w:pPr>
      <w:rPr>
        <w:rFonts w:ascii="Symbol" w:eastAsia="Aptos" w:hAnsi="Symbol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CB6E7A"/>
    <w:multiLevelType w:val="hybridMultilevel"/>
    <w:tmpl w:val="FAE4B6B2"/>
    <w:lvl w:ilvl="0" w:tplc="B3289C8A">
      <w:start w:val="1"/>
      <w:numFmt w:val="bullet"/>
      <w:lvlText w:val=""/>
      <w:lvlJc w:val="left"/>
      <w:pPr>
        <w:ind w:left="720" w:hanging="360"/>
      </w:pPr>
      <w:rPr>
        <w:rFonts w:ascii="Symbol" w:eastAsia="Aptos" w:hAnsi="Symbol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1632514">
    <w:abstractNumId w:val="1"/>
  </w:num>
  <w:num w:numId="2" w16cid:durableId="2138446257">
    <w:abstractNumId w:val="3"/>
  </w:num>
  <w:num w:numId="3" w16cid:durableId="1082025227">
    <w:abstractNumId w:val="2"/>
  </w:num>
  <w:num w:numId="4" w16cid:durableId="325477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677"/>
    <w:rsid w:val="00000C23"/>
    <w:rsid w:val="000023C9"/>
    <w:rsid w:val="00004E8D"/>
    <w:rsid w:val="00005257"/>
    <w:rsid w:val="00012F57"/>
    <w:rsid w:val="00013E06"/>
    <w:rsid w:val="0002238B"/>
    <w:rsid w:val="00023578"/>
    <w:rsid w:val="00032BBC"/>
    <w:rsid w:val="000334E1"/>
    <w:rsid w:val="000369EF"/>
    <w:rsid w:val="000371E8"/>
    <w:rsid w:val="000421B5"/>
    <w:rsid w:val="00050C6F"/>
    <w:rsid w:val="0005710B"/>
    <w:rsid w:val="00061BB1"/>
    <w:rsid w:val="00070BED"/>
    <w:rsid w:val="0007302C"/>
    <w:rsid w:val="00076FD6"/>
    <w:rsid w:val="00080FF7"/>
    <w:rsid w:val="00085AD3"/>
    <w:rsid w:val="00096FAB"/>
    <w:rsid w:val="000A6035"/>
    <w:rsid w:val="000B2168"/>
    <w:rsid w:val="000C32A9"/>
    <w:rsid w:val="000D0543"/>
    <w:rsid w:val="000D62D1"/>
    <w:rsid w:val="000E2A2D"/>
    <w:rsid w:val="000E2ECE"/>
    <w:rsid w:val="000E3D5F"/>
    <w:rsid w:val="000F0A43"/>
    <w:rsid w:val="000F4EB7"/>
    <w:rsid w:val="000F54C3"/>
    <w:rsid w:val="000F6A66"/>
    <w:rsid w:val="0010534B"/>
    <w:rsid w:val="00106E02"/>
    <w:rsid w:val="001072F5"/>
    <w:rsid w:val="00123F1E"/>
    <w:rsid w:val="00126C61"/>
    <w:rsid w:val="001279EA"/>
    <w:rsid w:val="00145A46"/>
    <w:rsid w:val="001535AF"/>
    <w:rsid w:val="001639C5"/>
    <w:rsid w:val="00164AE7"/>
    <w:rsid w:val="00166DA5"/>
    <w:rsid w:val="00167931"/>
    <w:rsid w:val="0017004B"/>
    <w:rsid w:val="00170CF8"/>
    <w:rsid w:val="00173DAE"/>
    <w:rsid w:val="00183BA6"/>
    <w:rsid w:val="00184615"/>
    <w:rsid w:val="0018648F"/>
    <w:rsid w:val="00187B35"/>
    <w:rsid w:val="00196BA3"/>
    <w:rsid w:val="001A2457"/>
    <w:rsid w:val="001A3786"/>
    <w:rsid w:val="001A41E8"/>
    <w:rsid w:val="001A5E0B"/>
    <w:rsid w:val="001C455E"/>
    <w:rsid w:val="001D135F"/>
    <w:rsid w:val="001D161D"/>
    <w:rsid w:val="001D2F11"/>
    <w:rsid w:val="001E202D"/>
    <w:rsid w:val="00202F38"/>
    <w:rsid w:val="00204575"/>
    <w:rsid w:val="00207106"/>
    <w:rsid w:val="002114FE"/>
    <w:rsid w:val="0022117A"/>
    <w:rsid w:val="002223C7"/>
    <w:rsid w:val="00224C0C"/>
    <w:rsid w:val="00227D85"/>
    <w:rsid w:val="002315E7"/>
    <w:rsid w:val="00231FA6"/>
    <w:rsid w:val="0023426A"/>
    <w:rsid w:val="00235120"/>
    <w:rsid w:val="00237549"/>
    <w:rsid w:val="0024295B"/>
    <w:rsid w:val="0024299E"/>
    <w:rsid w:val="00242EB8"/>
    <w:rsid w:val="00245F1A"/>
    <w:rsid w:val="00251812"/>
    <w:rsid w:val="00254E7E"/>
    <w:rsid w:val="00257743"/>
    <w:rsid w:val="002637AE"/>
    <w:rsid w:val="00264C3F"/>
    <w:rsid w:val="002717F3"/>
    <w:rsid w:val="00271F42"/>
    <w:rsid w:val="0028425D"/>
    <w:rsid w:val="00290D92"/>
    <w:rsid w:val="00292782"/>
    <w:rsid w:val="00292FBC"/>
    <w:rsid w:val="0029305B"/>
    <w:rsid w:val="0029640A"/>
    <w:rsid w:val="002B0338"/>
    <w:rsid w:val="002B24D3"/>
    <w:rsid w:val="002B7201"/>
    <w:rsid w:val="002C1236"/>
    <w:rsid w:val="002C56E6"/>
    <w:rsid w:val="002E56EE"/>
    <w:rsid w:val="002E6045"/>
    <w:rsid w:val="003011F0"/>
    <w:rsid w:val="00311009"/>
    <w:rsid w:val="0031102B"/>
    <w:rsid w:val="00312546"/>
    <w:rsid w:val="003211C1"/>
    <w:rsid w:val="0032368B"/>
    <w:rsid w:val="0033439C"/>
    <w:rsid w:val="00334AF6"/>
    <w:rsid w:val="0034266C"/>
    <w:rsid w:val="00351DA4"/>
    <w:rsid w:val="003528ED"/>
    <w:rsid w:val="003641FE"/>
    <w:rsid w:val="00364299"/>
    <w:rsid w:val="00367294"/>
    <w:rsid w:val="003744A6"/>
    <w:rsid w:val="003947C9"/>
    <w:rsid w:val="003A0709"/>
    <w:rsid w:val="003A359B"/>
    <w:rsid w:val="003B430A"/>
    <w:rsid w:val="003B7595"/>
    <w:rsid w:val="003C76A0"/>
    <w:rsid w:val="003D3265"/>
    <w:rsid w:val="003D33EC"/>
    <w:rsid w:val="003E18B7"/>
    <w:rsid w:val="003E2B3B"/>
    <w:rsid w:val="003E4800"/>
    <w:rsid w:val="003E5FA2"/>
    <w:rsid w:val="003F3490"/>
    <w:rsid w:val="003F73EA"/>
    <w:rsid w:val="003F7B6F"/>
    <w:rsid w:val="00400D5F"/>
    <w:rsid w:val="00400E70"/>
    <w:rsid w:val="00401072"/>
    <w:rsid w:val="00401D50"/>
    <w:rsid w:val="00405536"/>
    <w:rsid w:val="004076B4"/>
    <w:rsid w:val="00411745"/>
    <w:rsid w:val="004148DA"/>
    <w:rsid w:val="00417C21"/>
    <w:rsid w:val="004258CE"/>
    <w:rsid w:val="0043090E"/>
    <w:rsid w:val="00431371"/>
    <w:rsid w:val="00434AF1"/>
    <w:rsid w:val="004404F6"/>
    <w:rsid w:val="0044104E"/>
    <w:rsid w:val="00442A59"/>
    <w:rsid w:val="00445A10"/>
    <w:rsid w:val="00446DF9"/>
    <w:rsid w:val="00450D05"/>
    <w:rsid w:val="00453631"/>
    <w:rsid w:val="0045370E"/>
    <w:rsid w:val="00455CD1"/>
    <w:rsid w:val="004665EE"/>
    <w:rsid w:val="00473468"/>
    <w:rsid w:val="0048598E"/>
    <w:rsid w:val="00485B38"/>
    <w:rsid w:val="00487DB3"/>
    <w:rsid w:val="0049268A"/>
    <w:rsid w:val="00492B37"/>
    <w:rsid w:val="00492D2E"/>
    <w:rsid w:val="004A1D28"/>
    <w:rsid w:val="004A7F3B"/>
    <w:rsid w:val="004B0D43"/>
    <w:rsid w:val="004B394F"/>
    <w:rsid w:val="004C10C8"/>
    <w:rsid w:val="004C6805"/>
    <w:rsid w:val="004D4793"/>
    <w:rsid w:val="004E458B"/>
    <w:rsid w:val="004E597F"/>
    <w:rsid w:val="004F3752"/>
    <w:rsid w:val="004F4836"/>
    <w:rsid w:val="005053C7"/>
    <w:rsid w:val="00506C7F"/>
    <w:rsid w:val="00514AFA"/>
    <w:rsid w:val="005160C9"/>
    <w:rsid w:val="00516D45"/>
    <w:rsid w:val="00521CC5"/>
    <w:rsid w:val="00525DF0"/>
    <w:rsid w:val="00527AC5"/>
    <w:rsid w:val="00531AF1"/>
    <w:rsid w:val="00532679"/>
    <w:rsid w:val="005378E7"/>
    <w:rsid w:val="00541391"/>
    <w:rsid w:val="00541519"/>
    <w:rsid w:val="0054220C"/>
    <w:rsid w:val="0054369E"/>
    <w:rsid w:val="00550A2D"/>
    <w:rsid w:val="00551164"/>
    <w:rsid w:val="00555B7C"/>
    <w:rsid w:val="00555BD4"/>
    <w:rsid w:val="00556755"/>
    <w:rsid w:val="00563404"/>
    <w:rsid w:val="00565A6F"/>
    <w:rsid w:val="00574847"/>
    <w:rsid w:val="00577B65"/>
    <w:rsid w:val="00591161"/>
    <w:rsid w:val="00594423"/>
    <w:rsid w:val="005965E3"/>
    <w:rsid w:val="005A430F"/>
    <w:rsid w:val="005A7BD5"/>
    <w:rsid w:val="005B21C7"/>
    <w:rsid w:val="005C25EC"/>
    <w:rsid w:val="005D7F63"/>
    <w:rsid w:val="005F45B1"/>
    <w:rsid w:val="005F7005"/>
    <w:rsid w:val="005F7EBE"/>
    <w:rsid w:val="00600E7D"/>
    <w:rsid w:val="006063AC"/>
    <w:rsid w:val="00616872"/>
    <w:rsid w:val="0062073B"/>
    <w:rsid w:val="00622791"/>
    <w:rsid w:val="006337B7"/>
    <w:rsid w:val="00634832"/>
    <w:rsid w:val="0065371B"/>
    <w:rsid w:val="006538A6"/>
    <w:rsid w:val="006556AF"/>
    <w:rsid w:val="006652F5"/>
    <w:rsid w:val="00666721"/>
    <w:rsid w:val="006677C5"/>
    <w:rsid w:val="0066796F"/>
    <w:rsid w:val="00671A7E"/>
    <w:rsid w:val="00683891"/>
    <w:rsid w:val="00687288"/>
    <w:rsid w:val="00687D2D"/>
    <w:rsid w:val="00690006"/>
    <w:rsid w:val="00693104"/>
    <w:rsid w:val="006B0BB6"/>
    <w:rsid w:val="006B1B3F"/>
    <w:rsid w:val="006B4A6C"/>
    <w:rsid w:val="006B4B6A"/>
    <w:rsid w:val="006C7B39"/>
    <w:rsid w:val="006D23D6"/>
    <w:rsid w:val="006D3627"/>
    <w:rsid w:val="006D45E8"/>
    <w:rsid w:val="006E309A"/>
    <w:rsid w:val="006E3DE5"/>
    <w:rsid w:val="006F56EA"/>
    <w:rsid w:val="006F64C1"/>
    <w:rsid w:val="00701A86"/>
    <w:rsid w:val="00715854"/>
    <w:rsid w:val="0072413F"/>
    <w:rsid w:val="00725327"/>
    <w:rsid w:val="007274CA"/>
    <w:rsid w:val="00730D77"/>
    <w:rsid w:val="00742D15"/>
    <w:rsid w:val="00743335"/>
    <w:rsid w:val="007444AF"/>
    <w:rsid w:val="00745070"/>
    <w:rsid w:val="00750B72"/>
    <w:rsid w:val="007545C5"/>
    <w:rsid w:val="007610CE"/>
    <w:rsid w:val="00761908"/>
    <w:rsid w:val="00764FC8"/>
    <w:rsid w:val="00774058"/>
    <w:rsid w:val="007824FE"/>
    <w:rsid w:val="00786076"/>
    <w:rsid w:val="0079571B"/>
    <w:rsid w:val="007964A4"/>
    <w:rsid w:val="00797CDB"/>
    <w:rsid w:val="007A09AA"/>
    <w:rsid w:val="007A1A95"/>
    <w:rsid w:val="007A34CF"/>
    <w:rsid w:val="007B1D55"/>
    <w:rsid w:val="007B3771"/>
    <w:rsid w:val="007B7C56"/>
    <w:rsid w:val="007C2CF9"/>
    <w:rsid w:val="007C4225"/>
    <w:rsid w:val="007D0A05"/>
    <w:rsid w:val="007D1167"/>
    <w:rsid w:val="007D3CDB"/>
    <w:rsid w:val="007D48DC"/>
    <w:rsid w:val="007D5662"/>
    <w:rsid w:val="007E011D"/>
    <w:rsid w:val="007E3BC9"/>
    <w:rsid w:val="007F17C5"/>
    <w:rsid w:val="00810040"/>
    <w:rsid w:val="008129DF"/>
    <w:rsid w:val="0081577D"/>
    <w:rsid w:val="008167BB"/>
    <w:rsid w:val="00816901"/>
    <w:rsid w:val="0082008F"/>
    <w:rsid w:val="008205FE"/>
    <w:rsid w:val="00822F99"/>
    <w:rsid w:val="0082543D"/>
    <w:rsid w:val="00826748"/>
    <w:rsid w:val="00830BFF"/>
    <w:rsid w:val="00835FEF"/>
    <w:rsid w:val="0084009E"/>
    <w:rsid w:val="00842CC2"/>
    <w:rsid w:val="008443D4"/>
    <w:rsid w:val="00844A1D"/>
    <w:rsid w:val="00847270"/>
    <w:rsid w:val="0085154A"/>
    <w:rsid w:val="008525B7"/>
    <w:rsid w:val="008532A9"/>
    <w:rsid w:val="00864538"/>
    <w:rsid w:val="00867B65"/>
    <w:rsid w:val="00870F9D"/>
    <w:rsid w:val="0087206C"/>
    <w:rsid w:val="00874E29"/>
    <w:rsid w:val="00875CE4"/>
    <w:rsid w:val="00880750"/>
    <w:rsid w:val="00880E10"/>
    <w:rsid w:val="00885B57"/>
    <w:rsid w:val="0089091F"/>
    <w:rsid w:val="008944D8"/>
    <w:rsid w:val="008A2667"/>
    <w:rsid w:val="008A2668"/>
    <w:rsid w:val="008A67B1"/>
    <w:rsid w:val="008B6B26"/>
    <w:rsid w:val="008C2870"/>
    <w:rsid w:val="008C6E39"/>
    <w:rsid w:val="008C765D"/>
    <w:rsid w:val="008D2716"/>
    <w:rsid w:val="008D4CEF"/>
    <w:rsid w:val="008D4EB6"/>
    <w:rsid w:val="008D5430"/>
    <w:rsid w:val="008E2A99"/>
    <w:rsid w:val="008E67D4"/>
    <w:rsid w:val="008F4CE3"/>
    <w:rsid w:val="008F5915"/>
    <w:rsid w:val="008F7B3B"/>
    <w:rsid w:val="00900740"/>
    <w:rsid w:val="00902128"/>
    <w:rsid w:val="00904BBB"/>
    <w:rsid w:val="00907B90"/>
    <w:rsid w:val="00910CAF"/>
    <w:rsid w:val="009163E4"/>
    <w:rsid w:val="00917C21"/>
    <w:rsid w:val="00917D10"/>
    <w:rsid w:val="00917D66"/>
    <w:rsid w:val="00920E7F"/>
    <w:rsid w:val="00922E28"/>
    <w:rsid w:val="009249A7"/>
    <w:rsid w:val="00924B3C"/>
    <w:rsid w:val="0093672A"/>
    <w:rsid w:val="00941B25"/>
    <w:rsid w:val="009442A4"/>
    <w:rsid w:val="0094710D"/>
    <w:rsid w:val="009522E3"/>
    <w:rsid w:val="00953E11"/>
    <w:rsid w:val="0095494B"/>
    <w:rsid w:val="00974AC0"/>
    <w:rsid w:val="00974FEB"/>
    <w:rsid w:val="00975501"/>
    <w:rsid w:val="00980CBA"/>
    <w:rsid w:val="00987D34"/>
    <w:rsid w:val="00987E2E"/>
    <w:rsid w:val="00987E67"/>
    <w:rsid w:val="0099454E"/>
    <w:rsid w:val="009A2685"/>
    <w:rsid w:val="009B0C98"/>
    <w:rsid w:val="009B114A"/>
    <w:rsid w:val="009B4F59"/>
    <w:rsid w:val="009B7C38"/>
    <w:rsid w:val="009C17D1"/>
    <w:rsid w:val="009C5D7F"/>
    <w:rsid w:val="009C7A6D"/>
    <w:rsid w:val="009E0674"/>
    <w:rsid w:val="009E0787"/>
    <w:rsid w:val="009E397A"/>
    <w:rsid w:val="009F064A"/>
    <w:rsid w:val="00A06DBB"/>
    <w:rsid w:val="00A12E34"/>
    <w:rsid w:val="00A161A7"/>
    <w:rsid w:val="00A20E27"/>
    <w:rsid w:val="00A2555A"/>
    <w:rsid w:val="00A30D6D"/>
    <w:rsid w:val="00A352B9"/>
    <w:rsid w:val="00A44B9E"/>
    <w:rsid w:val="00A53068"/>
    <w:rsid w:val="00A53A2D"/>
    <w:rsid w:val="00A571B3"/>
    <w:rsid w:val="00A62071"/>
    <w:rsid w:val="00A62EA5"/>
    <w:rsid w:val="00A70ECF"/>
    <w:rsid w:val="00A7786F"/>
    <w:rsid w:val="00A84B8B"/>
    <w:rsid w:val="00A920B1"/>
    <w:rsid w:val="00A93CE8"/>
    <w:rsid w:val="00AA16D3"/>
    <w:rsid w:val="00AA2BA9"/>
    <w:rsid w:val="00AA645D"/>
    <w:rsid w:val="00AC533B"/>
    <w:rsid w:val="00AD05A3"/>
    <w:rsid w:val="00AD1F4A"/>
    <w:rsid w:val="00AD2281"/>
    <w:rsid w:val="00AD39DA"/>
    <w:rsid w:val="00AD75E4"/>
    <w:rsid w:val="00AE0563"/>
    <w:rsid w:val="00AE2689"/>
    <w:rsid w:val="00AE7DCB"/>
    <w:rsid w:val="00AF0B6C"/>
    <w:rsid w:val="00AF494E"/>
    <w:rsid w:val="00AF5DB8"/>
    <w:rsid w:val="00AF65AD"/>
    <w:rsid w:val="00B07700"/>
    <w:rsid w:val="00B10361"/>
    <w:rsid w:val="00B106B2"/>
    <w:rsid w:val="00B12C15"/>
    <w:rsid w:val="00B23275"/>
    <w:rsid w:val="00B2352E"/>
    <w:rsid w:val="00B23F47"/>
    <w:rsid w:val="00B25E05"/>
    <w:rsid w:val="00B349E2"/>
    <w:rsid w:val="00B351B7"/>
    <w:rsid w:val="00B3625F"/>
    <w:rsid w:val="00B4233F"/>
    <w:rsid w:val="00B431F4"/>
    <w:rsid w:val="00B47313"/>
    <w:rsid w:val="00B517F7"/>
    <w:rsid w:val="00B57207"/>
    <w:rsid w:val="00B65F07"/>
    <w:rsid w:val="00B70E69"/>
    <w:rsid w:val="00B72575"/>
    <w:rsid w:val="00B74F17"/>
    <w:rsid w:val="00B94E86"/>
    <w:rsid w:val="00BB564E"/>
    <w:rsid w:val="00BB695B"/>
    <w:rsid w:val="00BB748D"/>
    <w:rsid w:val="00BC03B5"/>
    <w:rsid w:val="00BC6052"/>
    <w:rsid w:val="00BD0A90"/>
    <w:rsid w:val="00BD1BC1"/>
    <w:rsid w:val="00BE0D47"/>
    <w:rsid w:val="00BE2C5B"/>
    <w:rsid w:val="00BF18D6"/>
    <w:rsid w:val="00BF2EF5"/>
    <w:rsid w:val="00C06BC4"/>
    <w:rsid w:val="00C07D11"/>
    <w:rsid w:val="00C11A36"/>
    <w:rsid w:val="00C260C5"/>
    <w:rsid w:val="00C276E5"/>
    <w:rsid w:val="00C33D1F"/>
    <w:rsid w:val="00C34668"/>
    <w:rsid w:val="00C42A1C"/>
    <w:rsid w:val="00C45074"/>
    <w:rsid w:val="00C46CA0"/>
    <w:rsid w:val="00C51268"/>
    <w:rsid w:val="00C5357B"/>
    <w:rsid w:val="00C562EF"/>
    <w:rsid w:val="00C640E8"/>
    <w:rsid w:val="00C80CCA"/>
    <w:rsid w:val="00C80FD8"/>
    <w:rsid w:val="00C83CD0"/>
    <w:rsid w:val="00C85C0C"/>
    <w:rsid w:val="00C90175"/>
    <w:rsid w:val="00C93D2B"/>
    <w:rsid w:val="00C962DF"/>
    <w:rsid w:val="00CA0F55"/>
    <w:rsid w:val="00CA51CB"/>
    <w:rsid w:val="00CA5726"/>
    <w:rsid w:val="00CA65E6"/>
    <w:rsid w:val="00CB153E"/>
    <w:rsid w:val="00CB164B"/>
    <w:rsid w:val="00CB2228"/>
    <w:rsid w:val="00CC2864"/>
    <w:rsid w:val="00CC6D8D"/>
    <w:rsid w:val="00CD7DD5"/>
    <w:rsid w:val="00CE42DF"/>
    <w:rsid w:val="00CE5ABD"/>
    <w:rsid w:val="00CF031E"/>
    <w:rsid w:val="00CF50F3"/>
    <w:rsid w:val="00CF6261"/>
    <w:rsid w:val="00D017CB"/>
    <w:rsid w:val="00D033ED"/>
    <w:rsid w:val="00D11FBC"/>
    <w:rsid w:val="00D22A0F"/>
    <w:rsid w:val="00D22DE5"/>
    <w:rsid w:val="00D33153"/>
    <w:rsid w:val="00D347F7"/>
    <w:rsid w:val="00D403B2"/>
    <w:rsid w:val="00D41D2C"/>
    <w:rsid w:val="00D42611"/>
    <w:rsid w:val="00D45B5B"/>
    <w:rsid w:val="00D464C1"/>
    <w:rsid w:val="00D467C2"/>
    <w:rsid w:val="00D5034B"/>
    <w:rsid w:val="00D603C8"/>
    <w:rsid w:val="00D66B01"/>
    <w:rsid w:val="00D7299F"/>
    <w:rsid w:val="00D773DF"/>
    <w:rsid w:val="00D90907"/>
    <w:rsid w:val="00D918FB"/>
    <w:rsid w:val="00D97E18"/>
    <w:rsid w:val="00DA227E"/>
    <w:rsid w:val="00DA3DAD"/>
    <w:rsid w:val="00DB1E0E"/>
    <w:rsid w:val="00DB24E3"/>
    <w:rsid w:val="00DC111F"/>
    <w:rsid w:val="00DC18C0"/>
    <w:rsid w:val="00DC3A3D"/>
    <w:rsid w:val="00DC7475"/>
    <w:rsid w:val="00DD2735"/>
    <w:rsid w:val="00DE40CF"/>
    <w:rsid w:val="00DE7ACB"/>
    <w:rsid w:val="00DF0B8F"/>
    <w:rsid w:val="00E02C5B"/>
    <w:rsid w:val="00E07AFB"/>
    <w:rsid w:val="00E12F7B"/>
    <w:rsid w:val="00E13501"/>
    <w:rsid w:val="00E13C1A"/>
    <w:rsid w:val="00E21646"/>
    <w:rsid w:val="00E279BD"/>
    <w:rsid w:val="00E313E8"/>
    <w:rsid w:val="00E33996"/>
    <w:rsid w:val="00E3775E"/>
    <w:rsid w:val="00E4318F"/>
    <w:rsid w:val="00E437F9"/>
    <w:rsid w:val="00E51AAF"/>
    <w:rsid w:val="00E51EE1"/>
    <w:rsid w:val="00E55045"/>
    <w:rsid w:val="00E5540C"/>
    <w:rsid w:val="00E60797"/>
    <w:rsid w:val="00E60849"/>
    <w:rsid w:val="00E70E40"/>
    <w:rsid w:val="00E727F1"/>
    <w:rsid w:val="00E74036"/>
    <w:rsid w:val="00E90C82"/>
    <w:rsid w:val="00E9541C"/>
    <w:rsid w:val="00E95D97"/>
    <w:rsid w:val="00EA21E5"/>
    <w:rsid w:val="00EA27FD"/>
    <w:rsid w:val="00EA2ACA"/>
    <w:rsid w:val="00EA3019"/>
    <w:rsid w:val="00EA3A51"/>
    <w:rsid w:val="00EC7D2D"/>
    <w:rsid w:val="00ED0358"/>
    <w:rsid w:val="00ED49B0"/>
    <w:rsid w:val="00ED587C"/>
    <w:rsid w:val="00EE1ACF"/>
    <w:rsid w:val="00EF30AB"/>
    <w:rsid w:val="00EF61C3"/>
    <w:rsid w:val="00F02E83"/>
    <w:rsid w:val="00F07EC6"/>
    <w:rsid w:val="00F10BA9"/>
    <w:rsid w:val="00F14CF8"/>
    <w:rsid w:val="00F20F37"/>
    <w:rsid w:val="00F26138"/>
    <w:rsid w:val="00F3073D"/>
    <w:rsid w:val="00F335E9"/>
    <w:rsid w:val="00F366AD"/>
    <w:rsid w:val="00F37B1C"/>
    <w:rsid w:val="00F509E2"/>
    <w:rsid w:val="00F52513"/>
    <w:rsid w:val="00F5417D"/>
    <w:rsid w:val="00F56D55"/>
    <w:rsid w:val="00F57E75"/>
    <w:rsid w:val="00F628F5"/>
    <w:rsid w:val="00F62C8C"/>
    <w:rsid w:val="00F63B1A"/>
    <w:rsid w:val="00F70901"/>
    <w:rsid w:val="00F70C28"/>
    <w:rsid w:val="00F71D91"/>
    <w:rsid w:val="00F82EA2"/>
    <w:rsid w:val="00F845E1"/>
    <w:rsid w:val="00F90792"/>
    <w:rsid w:val="00F93861"/>
    <w:rsid w:val="00FA2F32"/>
    <w:rsid w:val="00FB36EE"/>
    <w:rsid w:val="00FC5045"/>
    <w:rsid w:val="00FC59F2"/>
    <w:rsid w:val="00FC5E13"/>
    <w:rsid w:val="00FD5573"/>
    <w:rsid w:val="00FD7E2A"/>
    <w:rsid w:val="00FE1017"/>
    <w:rsid w:val="00FE4354"/>
    <w:rsid w:val="00FF0397"/>
    <w:rsid w:val="00FF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08"/>
    <o:shapelayout v:ext="edit">
      <o:idmap v:ext="edit" data="1"/>
    </o:shapelayout>
  </w:shapeDefaults>
  <w:decimalSymbol w:val="."/>
  <w:listSeparator w:val=","/>
  <w14:docId w14:val="77D60ED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236"/>
    <w:pPr>
      <w:spacing w:after="160" w:line="48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677"/>
    <w:pPr>
      <w:keepNext/>
      <w:keepLines/>
      <w:spacing w:before="360" w:after="80"/>
      <w:outlineLvl w:val="0"/>
    </w:pPr>
    <w:rPr>
      <w:rFonts w:ascii="Aptos Display" w:hAnsi="Aptos Display"/>
      <w:color w:val="0F4761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677"/>
    <w:pPr>
      <w:keepNext/>
      <w:keepLines/>
      <w:spacing w:before="160" w:after="80"/>
      <w:outlineLvl w:val="1"/>
    </w:pPr>
    <w:rPr>
      <w:rFonts w:ascii="Aptos Display" w:hAnsi="Aptos Display"/>
      <w:color w:val="0F4761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677"/>
    <w:pPr>
      <w:keepNext/>
      <w:keepLines/>
      <w:spacing w:before="160" w:after="80"/>
      <w:outlineLvl w:val="2"/>
    </w:pPr>
    <w:rPr>
      <w:rFonts w:ascii="Aptos" w:hAnsi="Aptos"/>
      <w:color w:val="0F4761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677"/>
    <w:pPr>
      <w:keepNext/>
      <w:keepLines/>
      <w:spacing w:before="80" w:after="40"/>
      <w:outlineLvl w:val="3"/>
    </w:pPr>
    <w:rPr>
      <w:rFonts w:ascii="Aptos" w:hAnsi="Aptos"/>
      <w:i/>
      <w:iCs/>
      <w:color w:val="0F4761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677"/>
    <w:pPr>
      <w:keepNext/>
      <w:keepLines/>
      <w:spacing w:before="80" w:after="40"/>
      <w:outlineLvl w:val="4"/>
    </w:pPr>
    <w:rPr>
      <w:rFonts w:ascii="Aptos" w:hAnsi="Aptos"/>
      <w:color w:val="0F4761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677"/>
    <w:pPr>
      <w:keepNext/>
      <w:keepLines/>
      <w:spacing w:before="40"/>
      <w:outlineLvl w:val="5"/>
    </w:pPr>
    <w:rPr>
      <w:rFonts w:ascii="Aptos" w:hAnsi="Aptos"/>
      <w:i/>
      <w:iCs/>
      <w:color w:val="595959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677"/>
    <w:pPr>
      <w:keepNext/>
      <w:keepLines/>
      <w:spacing w:before="40"/>
      <w:outlineLvl w:val="6"/>
    </w:pPr>
    <w:rPr>
      <w:rFonts w:ascii="Aptos" w:hAnsi="Aptos"/>
      <w:color w:val="595959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677"/>
    <w:pPr>
      <w:keepNext/>
      <w:keepLines/>
      <w:outlineLvl w:val="7"/>
    </w:pPr>
    <w:rPr>
      <w:rFonts w:ascii="Aptos" w:hAnsi="Aptos"/>
      <w:i/>
      <w:iCs/>
      <w:color w:val="272727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677"/>
    <w:pPr>
      <w:keepNext/>
      <w:keepLines/>
      <w:outlineLvl w:val="8"/>
    </w:pPr>
    <w:rPr>
      <w:rFonts w:ascii="Aptos" w:hAnsi="Aptos"/>
      <w:color w:val="272727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F667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FF667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FF667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FF667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FF6677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FF667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FF6677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FF667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FF6677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FF6677"/>
    <w:pPr>
      <w:spacing w:after="80"/>
      <w:contextualSpacing/>
    </w:pPr>
    <w:rPr>
      <w:rFonts w:ascii="Aptos Display" w:hAnsi="Aptos Display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link w:val="Title"/>
    <w:uiPriority w:val="10"/>
    <w:rsid w:val="00FF667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677"/>
    <w:pPr>
      <w:numPr>
        <w:ilvl w:val="1"/>
      </w:numPr>
    </w:pPr>
    <w:rPr>
      <w:rFonts w:ascii="Aptos" w:hAnsi="Aptos"/>
      <w:color w:val="595959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link w:val="Subtitle"/>
    <w:uiPriority w:val="11"/>
    <w:rsid w:val="00FF6677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677"/>
    <w:pPr>
      <w:spacing w:before="160"/>
      <w:jc w:val="center"/>
    </w:pPr>
    <w:rPr>
      <w:rFonts w:ascii="Aptos" w:eastAsia="Aptos" w:hAnsi="Aptos"/>
      <w:i/>
      <w:iCs/>
      <w:color w:val="404040"/>
      <w:kern w:val="2"/>
      <w:lang w:eastAsia="en-US"/>
    </w:rPr>
  </w:style>
  <w:style w:type="character" w:customStyle="1" w:styleId="QuoteChar">
    <w:name w:val="Quote Char"/>
    <w:link w:val="Quote"/>
    <w:uiPriority w:val="29"/>
    <w:rsid w:val="00FF6677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FF6677"/>
    <w:pPr>
      <w:ind w:left="720"/>
      <w:contextualSpacing/>
    </w:pPr>
    <w:rPr>
      <w:rFonts w:ascii="Aptos" w:eastAsia="Aptos" w:hAnsi="Aptos"/>
      <w:kern w:val="2"/>
      <w:lang w:eastAsia="en-US"/>
    </w:rPr>
  </w:style>
  <w:style w:type="character" w:styleId="IntenseEmphasis">
    <w:name w:val="Intense Emphasis"/>
    <w:uiPriority w:val="21"/>
    <w:qFormat/>
    <w:rsid w:val="00FF6677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67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Aptos" w:eastAsia="Aptos" w:hAnsi="Aptos"/>
      <w:i/>
      <w:iCs/>
      <w:color w:val="0F4761"/>
      <w:kern w:val="2"/>
      <w:lang w:eastAsia="en-US"/>
    </w:rPr>
  </w:style>
  <w:style w:type="character" w:customStyle="1" w:styleId="IntenseQuoteChar">
    <w:name w:val="Intense Quote Char"/>
    <w:link w:val="IntenseQuote"/>
    <w:uiPriority w:val="30"/>
    <w:rsid w:val="00FF6677"/>
    <w:rPr>
      <w:i/>
      <w:iCs/>
      <w:color w:val="0F4761"/>
    </w:rPr>
  </w:style>
  <w:style w:type="character" w:styleId="IntenseReference">
    <w:name w:val="Intense Reference"/>
    <w:uiPriority w:val="32"/>
    <w:qFormat/>
    <w:rsid w:val="00FF6677"/>
    <w:rPr>
      <w:b/>
      <w:bCs/>
      <w:smallCaps/>
      <w:color w:val="0F4761"/>
      <w:spacing w:val="5"/>
    </w:rPr>
  </w:style>
  <w:style w:type="character" w:styleId="Strong">
    <w:name w:val="Strong"/>
    <w:uiPriority w:val="22"/>
    <w:qFormat/>
    <w:rsid w:val="00DC111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C111F"/>
    <w:pPr>
      <w:spacing w:before="100" w:beforeAutospacing="1" w:after="100" w:afterAutospacing="1"/>
    </w:pPr>
  </w:style>
  <w:style w:type="character" w:styleId="Hyperlink">
    <w:name w:val="Hyperlink"/>
    <w:uiPriority w:val="99"/>
    <w:unhideWhenUsed/>
    <w:rsid w:val="004B394F"/>
    <w:rPr>
      <w:color w:val="467886"/>
      <w:u w:val="single"/>
    </w:rPr>
  </w:style>
  <w:style w:type="character" w:styleId="UnresolvedMention">
    <w:name w:val="Unresolved Mention"/>
    <w:uiPriority w:val="99"/>
    <w:semiHidden/>
    <w:unhideWhenUsed/>
    <w:rsid w:val="004B394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04575"/>
    <w:rPr>
      <w:color w:val="96607D"/>
      <w:u w:val="single"/>
    </w:rPr>
  </w:style>
  <w:style w:type="character" w:styleId="PlaceholderText">
    <w:name w:val="Placeholder Text"/>
    <w:uiPriority w:val="99"/>
    <w:semiHidden/>
    <w:rsid w:val="0034266C"/>
    <w:rPr>
      <w:color w:val="666666"/>
    </w:rPr>
  </w:style>
  <w:style w:type="paragraph" w:styleId="Revision">
    <w:name w:val="Revision"/>
    <w:hidden/>
    <w:uiPriority w:val="99"/>
    <w:semiHidden/>
    <w:rsid w:val="003744A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A7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A7BD5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D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A7BD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845E1"/>
  </w:style>
  <w:style w:type="paragraph" w:styleId="Header">
    <w:name w:val="header"/>
    <w:basedOn w:val="Normal"/>
    <w:link w:val="HeaderChar"/>
    <w:uiPriority w:val="99"/>
    <w:unhideWhenUsed/>
    <w:rsid w:val="00853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532A9"/>
    <w:rPr>
      <w:rFonts w:ascii="Times New Roman" w:eastAsia="Times New Roman" w:hAnsi="Times New Roman" w:cs="Times New Roman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3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532A9"/>
    <w:rPr>
      <w:rFonts w:ascii="Times New Roman" w:eastAsia="Times New Roman" w:hAnsi="Times New Roman" w:cs="Times New Roman"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146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9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8029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43639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9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3346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11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6464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13189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2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2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42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84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91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789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94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86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23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2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7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87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011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274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264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3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8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22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4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51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10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1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36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3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4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0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859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10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6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9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33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22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2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813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75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4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419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15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1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6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10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7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29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42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5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974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06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9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268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8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024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1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93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237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92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5399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09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69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5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053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3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95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234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9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96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05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6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9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01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396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8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23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6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6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96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15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73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0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7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3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25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6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0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3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1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12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15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7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1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57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917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16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5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27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2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7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992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32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782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75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72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48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7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1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42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2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87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50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6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78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6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8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6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63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5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86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050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03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17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7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5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7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897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90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26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1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85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00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37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5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943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15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4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68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2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9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9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23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0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26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01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33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26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03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7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3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43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12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9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42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9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76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23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08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2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4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58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09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12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48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86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91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91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3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0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51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51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0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2394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59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8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56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0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865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6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5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97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70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76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85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1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4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95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8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441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8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89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39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83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1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06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1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6808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11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140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9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53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2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88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8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41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563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92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628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8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7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06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1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35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90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900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28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48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431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8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58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5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1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77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36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09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64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7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7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44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2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45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8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28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5248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12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47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64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5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55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20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5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67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00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2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4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041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46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579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28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7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2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508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066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8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90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4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3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7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4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1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17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94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66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5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31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4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0314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29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3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454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92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81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4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5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74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751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85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4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466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64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06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8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49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5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7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17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45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5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22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1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99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1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49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21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267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0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0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052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5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1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95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100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6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737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98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0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37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16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8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0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39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50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54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205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63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3453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36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074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56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708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4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3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6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73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5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78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26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7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11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13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32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1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04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4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56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2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6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49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18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19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0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7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4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2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0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922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55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01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23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3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102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6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79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9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6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1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2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43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8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5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9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4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17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70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27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90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3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09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6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29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58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8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2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69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08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57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01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9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83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9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80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1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4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07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64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8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39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32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97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6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41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90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6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4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7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97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39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46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5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83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98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79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03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72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43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463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1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8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6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64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044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9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6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8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56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70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3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8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053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54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80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24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0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4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4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62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76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93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4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43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8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5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80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4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4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0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45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42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0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27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5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04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58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55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84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19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77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4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63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6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5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9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95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02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13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79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1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84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3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06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54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1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7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1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13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6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19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1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77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5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30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08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31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42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009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0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7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395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33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02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625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52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39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0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4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816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07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634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47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53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5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77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8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56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2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30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65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6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891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47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18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62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89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555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7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135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3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2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0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132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8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1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33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70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0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3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57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1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5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9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1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0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593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19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7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07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17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4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47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3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974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0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9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1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48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5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0622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7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73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1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21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7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05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054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22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67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4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21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78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44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5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9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24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0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5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3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84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84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51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1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3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23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4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6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64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7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2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5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23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43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60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1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3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716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030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7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403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43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3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09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9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52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3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40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92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56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36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3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1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83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8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60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46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21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762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43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33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25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637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9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169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24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73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4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1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1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6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1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37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9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80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645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8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6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9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9856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9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377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0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565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5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595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4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57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51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76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10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21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24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94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1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9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1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10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7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6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968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900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46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9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1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6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0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5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3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3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6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2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46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65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33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18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4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334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9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997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60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79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1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571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9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97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55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0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2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60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62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40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94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55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3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59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8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72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1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959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63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04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74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4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53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82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8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0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78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20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6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03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35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2613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301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59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76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58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2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885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43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959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8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61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3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20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0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093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18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6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8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3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47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9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500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4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77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185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5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038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44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9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15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88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4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13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0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807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23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95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1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2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14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05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2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36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2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41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63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00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47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2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25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53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01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22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50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0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40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43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86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3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10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70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54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37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367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72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2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810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1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224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8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31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27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3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54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725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4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83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24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83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506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0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01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16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719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0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46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0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6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5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27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8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04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7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910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372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2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80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542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34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63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1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435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6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5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4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2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5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2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3625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4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21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7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95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1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22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44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181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57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136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5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21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9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32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4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13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48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66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0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431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8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7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3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06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24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80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64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48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58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662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0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8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75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56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6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68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2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82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14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21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99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49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8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36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9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79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1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77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8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4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9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6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6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4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7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83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5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80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9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3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62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3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7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44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67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9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519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18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15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54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16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43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871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5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0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8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1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31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880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2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3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59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4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86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2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88062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8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5248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4536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1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24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2542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5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1060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7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3840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83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0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743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202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08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1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921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72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15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19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60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33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3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4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46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62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79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649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94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7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81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53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49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86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0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2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59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87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46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7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60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3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83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41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79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8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77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63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1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3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72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00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72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90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609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3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2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6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1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93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47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7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3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2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3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57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21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38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1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5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3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22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548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32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25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28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6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3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929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4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6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17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318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01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4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03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6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5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7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25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4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20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14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02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9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18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63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797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1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1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28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65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3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61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98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92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5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024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8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49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3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18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1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639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3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63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31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10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58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77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6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9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64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7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9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18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1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036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3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5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54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486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171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0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5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26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569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96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68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3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7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6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3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4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7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99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70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82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62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15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36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10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1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99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1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13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9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52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81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4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9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37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4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88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6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364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5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226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1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3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5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68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6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41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9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359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0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0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32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482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04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9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02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26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22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610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3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55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59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6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3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635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08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112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1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09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96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1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32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1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34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7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84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58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56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9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8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3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6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2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0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1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81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6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6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7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6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97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932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2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3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1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793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42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725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1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70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6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0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2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6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30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24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8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8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41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178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0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54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8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2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28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6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38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9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5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3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2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095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3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43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47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93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50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4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26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73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6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8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33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1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3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75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9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96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984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3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94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6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683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52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39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7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630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9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9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1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41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801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4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794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73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7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9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89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36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80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0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68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F5ED12-C82C-3A45-BCC1-393C694E5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5</CharactersWithSpaces>
  <SharedDoc>false</SharedDoc>
  <HLinks>
    <vt:vector size="210" baseType="variant">
      <vt:variant>
        <vt:i4>6946865</vt:i4>
      </vt:variant>
      <vt:variant>
        <vt:i4>432</vt:i4>
      </vt:variant>
      <vt:variant>
        <vt:i4>0</vt:i4>
      </vt:variant>
      <vt:variant>
        <vt:i4>5</vt:i4>
      </vt:variant>
      <vt:variant>
        <vt:lpwstr>https://doi.org/10.1038/s41598-018-37537-z</vt:lpwstr>
      </vt:variant>
      <vt:variant>
        <vt:lpwstr/>
      </vt:variant>
      <vt:variant>
        <vt:i4>4456530</vt:i4>
      </vt:variant>
      <vt:variant>
        <vt:i4>429</vt:i4>
      </vt:variant>
      <vt:variant>
        <vt:i4>0</vt:i4>
      </vt:variant>
      <vt:variant>
        <vt:i4>5</vt:i4>
      </vt:variant>
      <vt:variant>
        <vt:lpwstr>https://doi.org/10.1016/j.heares.2009.11.001</vt:lpwstr>
      </vt:variant>
      <vt:variant>
        <vt:lpwstr/>
      </vt:variant>
      <vt:variant>
        <vt:i4>917585</vt:i4>
      </vt:variant>
      <vt:variant>
        <vt:i4>426</vt:i4>
      </vt:variant>
      <vt:variant>
        <vt:i4>0</vt:i4>
      </vt:variant>
      <vt:variant>
        <vt:i4>5</vt:i4>
      </vt:variant>
      <vt:variant>
        <vt:lpwstr>https://doi.org/10.1121/1.408160</vt:lpwstr>
      </vt:variant>
      <vt:variant>
        <vt:lpwstr/>
      </vt:variant>
      <vt:variant>
        <vt:i4>3801124</vt:i4>
      </vt:variant>
      <vt:variant>
        <vt:i4>423</vt:i4>
      </vt:variant>
      <vt:variant>
        <vt:i4>0</vt:i4>
      </vt:variant>
      <vt:variant>
        <vt:i4>5</vt:i4>
      </vt:variant>
      <vt:variant>
        <vt:lpwstr>https://doi.org/10.1523/JNEUROSCI.0048-04.2004</vt:lpwstr>
      </vt:variant>
      <vt:variant>
        <vt:lpwstr/>
      </vt:variant>
      <vt:variant>
        <vt:i4>5177416</vt:i4>
      </vt:variant>
      <vt:variant>
        <vt:i4>420</vt:i4>
      </vt:variant>
      <vt:variant>
        <vt:i4>0</vt:i4>
      </vt:variant>
      <vt:variant>
        <vt:i4>5</vt:i4>
      </vt:variant>
      <vt:variant>
        <vt:lpwstr>https://doi.org/10.1371/journal.pone.0174185</vt:lpwstr>
      </vt:variant>
      <vt:variant>
        <vt:lpwstr/>
      </vt:variant>
      <vt:variant>
        <vt:i4>6029379</vt:i4>
      </vt:variant>
      <vt:variant>
        <vt:i4>417</vt:i4>
      </vt:variant>
      <vt:variant>
        <vt:i4>0</vt:i4>
      </vt:variant>
      <vt:variant>
        <vt:i4>5</vt:i4>
      </vt:variant>
      <vt:variant>
        <vt:lpwstr>https://doi.org/10.1016/j.neuroimage.2009.03.025</vt:lpwstr>
      </vt:variant>
      <vt:variant>
        <vt:lpwstr/>
      </vt:variant>
      <vt:variant>
        <vt:i4>720984</vt:i4>
      </vt:variant>
      <vt:variant>
        <vt:i4>414</vt:i4>
      </vt:variant>
      <vt:variant>
        <vt:i4>0</vt:i4>
      </vt:variant>
      <vt:variant>
        <vt:i4>5</vt:i4>
      </vt:variant>
      <vt:variant>
        <vt:lpwstr>https://doi.org/10.1121/1.1624067</vt:lpwstr>
      </vt:variant>
      <vt:variant>
        <vt:lpwstr/>
      </vt:variant>
      <vt:variant>
        <vt:i4>458847</vt:i4>
      </vt:variant>
      <vt:variant>
        <vt:i4>411</vt:i4>
      </vt:variant>
      <vt:variant>
        <vt:i4>0</vt:i4>
      </vt:variant>
      <vt:variant>
        <vt:i4>5</vt:i4>
      </vt:variant>
      <vt:variant>
        <vt:lpwstr>https://doi.org/10.1121/1.1903522</vt:lpwstr>
      </vt:variant>
      <vt:variant>
        <vt:lpwstr/>
      </vt:variant>
      <vt:variant>
        <vt:i4>5636173</vt:i4>
      </vt:variant>
      <vt:variant>
        <vt:i4>408</vt:i4>
      </vt:variant>
      <vt:variant>
        <vt:i4>0</vt:i4>
      </vt:variant>
      <vt:variant>
        <vt:i4>5</vt:i4>
      </vt:variant>
      <vt:variant>
        <vt:lpwstr>https://doi.org/10.1016/j.neuroimage.2013.08.065</vt:lpwstr>
      </vt:variant>
      <vt:variant>
        <vt:lpwstr/>
      </vt:variant>
      <vt:variant>
        <vt:i4>3735586</vt:i4>
      </vt:variant>
      <vt:variant>
        <vt:i4>405</vt:i4>
      </vt:variant>
      <vt:variant>
        <vt:i4>0</vt:i4>
      </vt:variant>
      <vt:variant>
        <vt:i4>5</vt:i4>
      </vt:variant>
      <vt:variant>
        <vt:lpwstr>https://doi.org/10.1523/JNEUROSCI.4963-04.2005</vt:lpwstr>
      </vt:variant>
      <vt:variant>
        <vt:lpwstr/>
      </vt:variant>
      <vt:variant>
        <vt:i4>589911</vt:i4>
      </vt:variant>
      <vt:variant>
        <vt:i4>402</vt:i4>
      </vt:variant>
      <vt:variant>
        <vt:i4>0</vt:i4>
      </vt:variant>
      <vt:variant>
        <vt:i4>5</vt:i4>
      </vt:variant>
      <vt:variant>
        <vt:lpwstr>https://doi.org/10.1121/1.410285</vt:lpwstr>
      </vt:variant>
      <vt:variant>
        <vt:lpwstr/>
      </vt:variant>
      <vt:variant>
        <vt:i4>393311</vt:i4>
      </vt:variant>
      <vt:variant>
        <vt:i4>399</vt:i4>
      </vt:variant>
      <vt:variant>
        <vt:i4>0</vt:i4>
      </vt:variant>
      <vt:variant>
        <vt:i4>5</vt:i4>
      </vt:variant>
      <vt:variant>
        <vt:lpwstr>https://doi.org/10.1121/1.1352084</vt:lpwstr>
      </vt:variant>
      <vt:variant>
        <vt:lpwstr/>
      </vt:variant>
      <vt:variant>
        <vt:i4>720988</vt:i4>
      </vt:variant>
      <vt:variant>
        <vt:i4>396</vt:i4>
      </vt:variant>
      <vt:variant>
        <vt:i4>0</vt:i4>
      </vt:variant>
      <vt:variant>
        <vt:i4>5</vt:i4>
      </vt:variant>
      <vt:variant>
        <vt:lpwstr>https://doi.org/10.1121/1.427147</vt:lpwstr>
      </vt:variant>
      <vt:variant>
        <vt:lpwstr/>
      </vt:variant>
      <vt:variant>
        <vt:i4>655455</vt:i4>
      </vt:variant>
      <vt:variant>
        <vt:i4>393</vt:i4>
      </vt:variant>
      <vt:variant>
        <vt:i4>0</vt:i4>
      </vt:variant>
      <vt:variant>
        <vt:i4>5</vt:i4>
      </vt:variant>
      <vt:variant>
        <vt:lpwstr>https://doi.org/10.1121/1.427176</vt:lpwstr>
      </vt:variant>
      <vt:variant>
        <vt:lpwstr/>
      </vt:variant>
      <vt:variant>
        <vt:i4>3014701</vt:i4>
      </vt:variant>
      <vt:variant>
        <vt:i4>390</vt:i4>
      </vt:variant>
      <vt:variant>
        <vt:i4>0</vt:i4>
      </vt:variant>
      <vt:variant>
        <vt:i4>5</vt:i4>
      </vt:variant>
      <vt:variant>
        <vt:lpwstr>https://doi.org/10.1146/annurev.ps.42.020191.001031</vt:lpwstr>
      </vt:variant>
      <vt:variant>
        <vt:lpwstr/>
      </vt:variant>
      <vt:variant>
        <vt:i4>524288</vt:i4>
      </vt:variant>
      <vt:variant>
        <vt:i4>387</vt:i4>
      </vt:variant>
      <vt:variant>
        <vt:i4>0</vt:i4>
      </vt:variant>
      <vt:variant>
        <vt:i4>5</vt:i4>
      </vt:variant>
      <vt:variant>
        <vt:lpwstr>https://doi.org/10.3389/fnins.2014.00219</vt:lpwstr>
      </vt:variant>
      <vt:variant>
        <vt:lpwstr/>
      </vt:variant>
      <vt:variant>
        <vt:i4>1966106</vt:i4>
      </vt:variant>
      <vt:variant>
        <vt:i4>384</vt:i4>
      </vt:variant>
      <vt:variant>
        <vt:i4>0</vt:i4>
      </vt:variant>
      <vt:variant>
        <vt:i4>5</vt:i4>
      </vt:variant>
      <vt:variant>
        <vt:lpwstr>https://doi.org/10.1051/aacus/2022011</vt:lpwstr>
      </vt:variant>
      <vt:variant>
        <vt:lpwstr/>
      </vt:variant>
      <vt:variant>
        <vt:i4>14</vt:i4>
      </vt:variant>
      <vt:variant>
        <vt:i4>381</vt:i4>
      </vt:variant>
      <vt:variant>
        <vt:i4>0</vt:i4>
      </vt:variant>
      <vt:variant>
        <vt:i4>5</vt:i4>
      </vt:variant>
      <vt:variant>
        <vt:lpwstr>https://doi.org/10.3389/fpsyg.2014.00319</vt:lpwstr>
      </vt:variant>
      <vt:variant>
        <vt:lpwstr/>
      </vt:variant>
      <vt:variant>
        <vt:i4>327771</vt:i4>
      </vt:variant>
      <vt:variant>
        <vt:i4>378</vt:i4>
      </vt:variant>
      <vt:variant>
        <vt:i4>0</vt:i4>
      </vt:variant>
      <vt:variant>
        <vt:i4>5</vt:i4>
      </vt:variant>
      <vt:variant>
        <vt:lpwstr>https://doi.org/10.1121/1.4816543</vt:lpwstr>
      </vt:variant>
      <vt:variant>
        <vt:lpwstr/>
      </vt:variant>
      <vt:variant>
        <vt:i4>983125</vt:i4>
      </vt:variant>
      <vt:variant>
        <vt:i4>375</vt:i4>
      </vt:variant>
      <vt:variant>
        <vt:i4>0</vt:i4>
      </vt:variant>
      <vt:variant>
        <vt:i4>5</vt:i4>
      </vt:variant>
      <vt:variant>
        <vt:lpwstr>https://doi.org/10.1121/1.4792355</vt:lpwstr>
      </vt:variant>
      <vt:variant>
        <vt:lpwstr/>
      </vt:variant>
      <vt:variant>
        <vt:i4>4849734</vt:i4>
      </vt:variant>
      <vt:variant>
        <vt:i4>372</vt:i4>
      </vt:variant>
      <vt:variant>
        <vt:i4>0</vt:i4>
      </vt:variant>
      <vt:variant>
        <vt:i4>5</vt:i4>
      </vt:variant>
      <vt:variant>
        <vt:lpwstr>https://doi.org/10.3758/APP.72.2.454</vt:lpwstr>
      </vt:variant>
      <vt:variant>
        <vt:lpwstr/>
      </vt:variant>
      <vt:variant>
        <vt:i4>4915289</vt:i4>
      </vt:variant>
      <vt:variant>
        <vt:i4>369</vt:i4>
      </vt:variant>
      <vt:variant>
        <vt:i4>0</vt:i4>
      </vt:variant>
      <vt:variant>
        <vt:i4>5</vt:i4>
      </vt:variant>
      <vt:variant>
        <vt:lpwstr>https://doi.org/10.1016/j.heares.2013.09.007</vt:lpwstr>
      </vt:variant>
      <vt:variant>
        <vt:lpwstr/>
      </vt:variant>
      <vt:variant>
        <vt:i4>917595</vt:i4>
      </vt:variant>
      <vt:variant>
        <vt:i4>366</vt:i4>
      </vt:variant>
      <vt:variant>
        <vt:i4>0</vt:i4>
      </vt:variant>
      <vt:variant>
        <vt:i4>5</vt:i4>
      </vt:variant>
      <vt:variant>
        <vt:lpwstr>https://doi.org/10.1121/1.2722048</vt:lpwstr>
      </vt:variant>
      <vt:variant>
        <vt:lpwstr/>
      </vt:variant>
      <vt:variant>
        <vt:i4>327770</vt:i4>
      </vt:variant>
      <vt:variant>
        <vt:i4>363</vt:i4>
      </vt:variant>
      <vt:variant>
        <vt:i4>0</vt:i4>
      </vt:variant>
      <vt:variant>
        <vt:i4>5</vt:i4>
      </vt:variant>
      <vt:variant>
        <vt:lpwstr>https://doi.org/10.1121/1.1310196</vt:lpwstr>
      </vt:variant>
      <vt:variant>
        <vt:lpwstr/>
      </vt:variant>
      <vt:variant>
        <vt:i4>2031642</vt:i4>
      </vt:variant>
      <vt:variant>
        <vt:i4>360</vt:i4>
      </vt:variant>
      <vt:variant>
        <vt:i4>0</vt:i4>
      </vt:variant>
      <vt:variant>
        <vt:i4>5</vt:i4>
      </vt:variant>
      <vt:variant>
        <vt:lpwstr>https://doi.org/10.1051/aacus/2020020</vt:lpwstr>
      </vt:variant>
      <vt:variant>
        <vt:lpwstr/>
      </vt:variant>
      <vt:variant>
        <vt:i4>720979</vt:i4>
      </vt:variant>
      <vt:variant>
        <vt:i4>357</vt:i4>
      </vt:variant>
      <vt:variant>
        <vt:i4>0</vt:i4>
      </vt:variant>
      <vt:variant>
        <vt:i4>5</vt:i4>
      </vt:variant>
      <vt:variant>
        <vt:lpwstr>https://doi.org/10.1121/1.1501901</vt:lpwstr>
      </vt:variant>
      <vt:variant>
        <vt:lpwstr/>
      </vt:variant>
      <vt:variant>
        <vt:i4>3801121</vt:i4>
      </vt:variant>
      <vt:variant>
        <vt:i4>354</vt:i4>
      </vt:variant>
      <vt:variant>
        <vt:i4>0</vt:i4>
      </vt:variant>
      <vt:variant>
        <vt:i4>5</vt:i4>
      </vt:variant>
      <vt:variant>
        <vt:lpwstr>https://doi.org/10.1523/JNEUROSCI.5488-09.2010</vt:lpwstr>
      </vt:variant>
      <vt:variant>
        <vt:lpwstr/>
      </vt:variant>
      <vt:variant>
        <vt:i4>1179730</vt:i4>
      </vt:variant>
      <vt:variant>
        <vt:i4>351</vt:i4>
      </vt:variant>
      <vt:variant>
        <vt:i4>0</vt:i4>
      </vt:variant>
      <vt:variant>
        <vt:i4>5</vt:i4>
      </vt:variant>
      <vt:variant>
        <vt:lpwstr>https://doi.org/10.1177/23312165221104872</vt:lpwstr>
      </vt:variant>
      <vt:variant>
        <vt:lpwstr/>
      </vt:variant>
      <vt:variant>
        <vt:i4>4063278</vt:i4>
      </vt:variant>
      <vt:variant>
        <vt:i4>348</vt:i4>
      </vt:variant>
      <vt:variant>
        <vt:i4>0</vt:i4>
      </vt:variant>
      <vt:variant>
        <vt:i4>5</vt:i4>
      </vt:variant>
      <vt:variant>
        <vt:lpwstr>http://dx.doi.org/10.1016/j.cub.2013.05.045</vt:lpwstr>
      </vt:variant>
      <vt:variant>
        <vt:lpwstr/>
      </vt:variant>
      <vt:variant>
        <vt:i4>2359328</vt:i4>
      </vt:variant>
      <vt:variant>
        <vt:i4>345</vt:i4>
      </vt:variant>
      <vt:variant>
        <vt:i4>0</vt:i4>
      </vt:variant>
      <vt:variant>
        <vt:i4>5</vt:i4>
      </vt:variant>
      <vt:variant>
        <vt:lpwstr>https://doi.org/10.1068/p220035</vt:lpwstr>
      </vt:variant>
      <vt:variant>
        <vt:lpwstr/>
      </vt:variant>
      <vt:variant>
        <vt:i4>983120</vt:i4>
      </vt:variant>
      <vt:variant>
        <vt:i4>342</vt:i4>
      </vt:variant>
      <vt:variant>
        <vt:i4>0</vt:i4>
      </vt:variant>
      <vt:variant>
        <vt:i4>5</vt:i4>
      </vt:variant>
      <vt:variant>
        <vt:lpwstr>https://doi.org/10.1121/1.3283014</vt:lpwstr>
      </vt:variant>
      <vt:variant>
        <vt:lpwstr/>
      </vt:variant>
      <vt:variant>
        <vt:i4>89</vt:i4>
      </vt:variant>
      <vt:variant>
        <vt:i4>339</vt:i4>
      </vt:variant>
      <vt:variant>
        <vt:i4>0</vt:i4>
      </vt:variant>
      <vt:variant>
        <vt:i4>5</vt:i4>
      </vt:variant>
      <vt:variant>
        <vt:lpwstr>https://doi.org/10.1121/1.1926107</vt:lpwstr>
      </vt:variant>
      <vt:variant>
        <vt:lpwstr/>
      </vt:variant>
      <vt:variant>
        <vt:i4>262227</vt:i4>
      </vt:variant>
      <vt:variant>
        <vt:i4>336</vt:i4>
      </vt:variant>
      <vt:variant>
        <vt:i4>0</vt:i4>
      </vt:variant>
      <vt:variant>
        <vt:i4>5</vt:i4>
      </vt:variant>
      <vt:variant>
        <vt:lpwstr>https://doi.org/10.1121/1.4887447</vt:lpwstr>
      </vt:variant>
      <vt:variant>
        <vt:lpwstr/>
      </vt:variant>
      <vt:variant>
        <vt:i4>1966106</vt:i4>
      </vt:variant>
      <vt:variant>
        <vt:i4>333</vt:i4>
      </vt:variant>
      <vt:variant>
        <vt:i4>0</vt:i4>
      </vt:variant>
      <vt:variant>
        <vt:i4>5</vt:i4>
      </vt:variant>
      <vt:variant>
        <vt:lpwstr>https://doi.org/10.1051/aacus/2023006</vt:lpwstr>
      </vt:variant>
      <vt:variant>
        <vt:lpwstr/>
      </vt:variant>
      <vt:variant>
        <vt:i4>852063</vt:i4>
      </vt:variant>
      <vt:variant>
        <vt:i4>330</vt:i4>
      </vt:variant>
      <vt:variant>
        <vt:i4>0</vt:i4>
      </vt:variant>
      <vt:variant>
        <vt:i4>5</vt:i4>
      </vt:variant>
      <vt:variant>
        <vt:lpwstr>https://doi.org/10.1121/1.134918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10-27T10:30:00Z</cp:lastPrinted>
  <dcterms:created xsi:type="dcterms:W3CDTF">2024-12-20T09:47:00Z</dcterms:created>
  <dcterms:modified xsi:type="dcterms:W3CDTF">2025-03-1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4vrlpCA1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